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75E2D" w14:textId="77777777" w:rsidR="0006146F" w:rsidRPr="004D5562" w:rsidRDefault="0006146F" w:rsidP="0006146F">
      <w:pPr>
        <w:rPr>
          <w:rFonts w:ascii="Times New Roman" w:hAnsi="Times New Roman" w:cs="Times New Roman"/>
          <w:b/>
          <w:bCs/>
          <w:noProof/>
        </w:rPr>
      </w:pPr>
      <w:r w:rsidRPr="004D5562">
        <w:rPr>
          <w:rFonts w:ascii="Times New Roman" w:hAnsi="Times New Roman" w:cs="Times New Roman"/>
          <w:b/>
          <w:bCs/>
          <w:noProof/>
        </w:rPr>
        <w:t>Supplemental Figure 1. FluSurv-NET Case Report Form: Underlying Condition Categories Section</w:t>
      </w:r>
    </w:p>
    <w:p w14:paraId="01548BB0" w14:textId="77777777" w:rsidR="0006146F" w:rsidRPr="00F45546" w:rsidRDefault="0006146F" w:rsidP="0006146F">
      <w:pPr>
        <w:rPr>
          <w:rFonts w:ascii="Times New Roman" w:hAnsi="Times New Roman" w:cs="Times New Roman"/>
          <w:b/>
          <w:bCs/>
          <w:noProof/>
        </w:rPr>
      </w:pPr>
    </w:p>
    <w:p w14:paraId="237FA047" w14:textId="77777777" w:rsidR="0006146F" w:rsidRDefault="0006146F" w:rsidP="0006146F">
      <w:pPr>
        <w:rPr>
          <w:noProof/>
        </w:rPr>
      </w:pPr>
      <w:r>
        <w:rPr>
          <w:noProof/>
        </w:rPr>
        <w:drawing>
          <wp:inline distT="0" distB="0" distL="0" distR="0" wp14:anchorId="454D02CD" wp14:editId="36715DEC">
            <wp:extent cx="6537960" cy="6327648"/>
            <wp:effectExtent l="0" t="0" r="0" b="0"/>
            <wp:docPr id="2103545017" name="Picture 21035450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201" t="25183" b="-1"/>
                    <a:stretch/>
                  </pic:blipFill>
                  <pic:spPr bwMode="auto">
                    <a:xfrm>
                      <a:off x="0" y="0"/>
                      <a:ext cx="6537960" cy="63276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3494A0" w14:textId="77777777" w:rsidR="0006146F" w:rsidRDefault="0006146F" w:rsidP="0006146F">
      <w:pPr>
        <w:rPr>
          <w:rFonts w:ascii="Times New Roman" w:hAnsi="Times New Roman" w:cs="Times New Roman"/>
        </w:rPr>
        <w:sectPr w:rsidR="0006146F" w:rsidSect="00F6731B">
          <w:pgSz w:w="12240" w:h="15840"/>
          <w:pgMar w:top="720" w:right="1008" w:bottom="720" w:left="1008" w:header="720" w:footer="720" w:gutter="0"/>
          <w:cols w:space="720"/>
          <w:docGrid w:linePitch="360"/>
        </w:sectPr>
      </w:pPr>
    </w:p>
    <w:p w14:paraId="6636B290" w14:textId="77777777" w:rsidR="0006146F" w:rsidRDefault="0006146F" w:rsidP="0006146F">
      <w:pPr>
        <w:rPr>
          <w:rFonts w:ascii="Times" w:hAnsi="Times"/>
          <w:b/>
          <w:bCs/>
        </w:rPr>
      </w:pPr>
    </w:p>
    <w:p w14:paraId="5B6D22A4" w14:textId="77777777" w:rsidR="0006146F" w:rsidRDefault="0006146F" w:rsidP="0006146F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upplemental Figure 2. Influenza Vaccination by Age Group, Sex, and Race/Ethnicity among Adults Aged 18-49 years Hospitalized with </w:t>
      </w:r>
      <w:r w:rsidRPr="00D408DE">
        <w:rPr>
          <w:rFonts w:ascii="Times New Roman" w:hAnsi="Times New Roman" w:cs="Times New Roman"/>
          <w:b/>
          <w:bCs/>
        </w:rPr>
        <w:t>Influenza, FluSurv-NET, 2011-12—2018-19</w:t>
      </w:r>
    </w:p>
    <w:p w14:paraId="04D6CFBD" w14:textId="77777777" w:rsidR="0006146F" w:rsidRDefault="0006146F" w:rsidP="0006146F">
      <w:pPr>
        <w:rPr>
          <w:rFonts w:ascii="Times" w:hAnsi="Times"/>
          <w:b/>
          <w:bCs/>
        </w:rPr>
      </w:pPr>
    </w:p>
    <w:p w14:paraId="3FEC3730" w14:textId="77777777" w:rsidR="0006146F" w:rsidRDefault="0006146F" w:rsidP="0006146F">
      <w:r>
        <w:rPr>
          <w:noProof/>
          <w:color w:val="2B579A"/>
          <w:shd w:val="clear" w:color="auto" w:fill="E6E6E6"/>
        </w:rPr>
        <w:drawing>
          <wp:inline distT="0" distB="0" distL="0" distR="0" wp14:anchorId="362CEC58" wp14:editId="7473BBFD">
            <wp:extent cx="8229600" cy="4410075"/>
            <wp:effectExtent l="0" t="0" r="0" b="0"/>
            <wp:docPr id="370419019" name="Picture 3704190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41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E08BF" w14:textId="77777777" w:rsidR="0006146F" w:rsidRDefault="0006146F" w:rsidP="0006146F"/>
    <w:p w14:paraId="09727F33" w14:textId="77777777" w:rsidR="0006146F" w:rsidRDefault="0006146F" w:rsidP="0006146F"/>
    <w:p w14:paraId="08868C04" w14:textId="77777777" w:rsidR="0006146F" w:rsidRDefault="0006146F" w:rsidP="0006146F"/>
    <w:p w14:paraId="2CB629AE" w14:textId="77777777" w:rsidR="0006146F" w:rsidRDefault="0006146F" w:rsidP="0006146F"/>
    <w:p w14:paraId="6369C2D6" w14:textId="77777777" w:rsidR="0006146F" w:rsidRDefault="0006146F" w:rsidP="0006146F"/>
    <w:p w14:paraId="3056FE37" w14:textId="77777777" w:rsidR="0006146F" w:rsidRDefault="0006146F" w:rsidP="0006146F"/>
    <w:p w14:paraId="42D9958C" w14:textId="77777777" w:rsidR="00C226D9" w:rsidRDefault="00C226D9" w:rsidP="0006146F"/>
    <w:p w14:paraId="4789DCA5" w14:textId="77777777" w:rsidR="00C226D9" w:rsidRDefault="00C226D9" w:rsidP="0006146F"/>
    <w:p w14:paraId="24FECE4B" w14:textId="77777777" w:rsidR="00C226D9" w:rsidRDefault="00C226D9" w:rsidP="0006146F"/>
    <w:p w14:paraId="5DD12B2B" w14:textId="77777777" w:rsidR="00C226D9" w:rsidRDefault="00C226D9" w:rsidP="0006146F"/>
    <w:p w14:paraId="1E2556E9" w14:textId="5F614338" w:rsidR="00C226D9" w:rsidRPr="00D408DE" w:rsidRDefault="00C226D9" w:rsidP="00C226D9">
      <w:pPr>
        <w:tabs>
          <w:tab w:val="left" w:pos="5736"/>
        </w:tabs>
        <w:rPr>
          <w:rFonts w:ascii="Times New Roman" w:hAnsi="Times New Roman" w:cs="Times New Roman"/>
          <w:b/>
          <w:bCs/>
        </w:rPr>
      </w:pPr>
      <w:r w:rsidRPr="00D408DE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1</w:t>
      </w:r>
      <w:r w:rsidRPr="00D408DE">
        <w:rPr>
          <w:rFonts w:ascii="Times New Roman" w:hAnsi="Times New Roman" w:cs="Times New Roman"/>
          <w:b/>
          <w:bCs/>
        </w:rPr>
        <w:t xml:space="preserve">.  Pearson Correlation Coefficients for Underlying Condition Categories among Adults Aged 18-49 years </w:t>
      </w:r>
    </w:p>
    <w:p w14:paraId="1983E557" w14:textId="77777777" w:rsidR="00C226D9" w:rsidRPr="00D408DE" w:rsidRDefault="00C226D9" w:rsidP="00C226D9">
      <w:pPr>
        <w:tabs>
          <w:tab w:val="left" w:pos="5736"/>
        </w:tabs>
        <w:rPr>
          <w:rFonts w:ascii="Times New Roman" w:hAnsi="Times New Roman" w:cs="Times New Roman"/>
          <w:b/>
          <w:bCs/>
        </w:rPr>
      </w:pPr>
      <w:r w:rsidRPr="00D408DE">
        <w:rPr>
          <w:rFonts w:ascii="Times New Roman" w:hAnsi="Times New Roman" w:cs="Times New Roman"/>
          <w:b/>
          <w:bCs/>
        </w:rPr>
        <w:t>Hospitalized with Influenza, FluSurv-NET, 2011-12—2018-19</w:t>
      </w:r>
    </w:p>
    <w:p w14:paraId="7401F306" w14:textId="77777777" w:rsidR="00C226D9" w:rsidRPr="00112BB9" w:rsidRDefault="00C226D9" w:rsidP="00C226D9">
      <w:pPr>
        <w:tabs>
          <w:tab w:val="left" w:pos="5736"/>
        </w:tabs>
        <w:rPr>
          <w:b/>
          <w:bCs/>
        </w:rPr>
      </w:pPr>
    </w:p>
    <w:tbl>
      <w:tblPr>
        <w:tblStyle w:val="TableGrid"/>
        <w:tblW w:w="13315" w:type="dxa"/>
        <w:tblLayout w:type="fixed"/>
        <w:tblLook w:val="04A0" w:firstRow="1" w:lastRow="0" w:firstColumn="1" w:lastColumn="0" w:noHBand="0" w:noVBand="1"/>
      </w:tblPr>
      <w:tblGrid>
        <w:gridCol w:w="2245"/>
        <w:gridCol w:w="844"/>
        <w:gridCol w:w="1046"/>
        <w:gridCol w:w="900"/>
        <w:gridCol w:w="1440"/>
        <w:gridCol w:w="1170"/>
        <w:gridCol w:w="1530"/>
        <w:gridCol w:w="900"/>
        <w:gridCol w:w="1080"/>
        <w:gridCol w:w="1170"/>
        <w:gridCol w:w="990"/>
      </w:tblGrid>
      <w:tr w:rsidR="00C226D9" w:rsidRPr="00761BA0" w14:paraId="15D483F0" w14:textId="3CFBDFE7" w:rsidTr="00801357">
        <w:trPr>
          <w:trHeight w:val="594"/>
        </w:trPr>
        <w:tc>
          <w:tcPr>
            <w:tcW w:w="2245" w:type="dxa"/>
            <w:hideMark/>
          </w:tcPr>
          <w:p w14:paraId="09D524C5" w14:textId="3EAB0A89" w:rsidR="00C226D9" w:rsidRPr="00761BA0" w:rsidRDefault="00C226D9" w:rsidP="00E578CC">
            <w:pPr>
              <w:tabs>
                <w:tab w:val="left" w:pos="5736"/>
              </w:tabs>
              <w:rPr>
                <w:rFonts w:cstheme="minorHAnsi"/>
                <w:sz w:val="22"/>
                <w:szCs w:val="22"/>
              </w:rPr>
            </w:pPr>
            <w:r w:rsidRPr="00761BA0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844" w:type="dxa"/>
            <w:hideMark/>
          </w:tcPr>
          <w:p w14:paraId="50F04925" w14:textId="5C3D3EFF" w:rsidR="00C226D9" w:rsidRPr="00761BA0" w:rsidRDefault="00C226D9" w:rsidP="00E578CC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>Asthma</w:t>
            </w:r>
          </w:p>
        </w:tc>
        <w:tc>
          <w:tcPr>
            <w:tcW w:w="1046" w:type="dxa"/>
            <w:hideMark/>
          </w:tcPr>
          <w:p w14:paraId="2D32F765" w14:textId="5A0D0EB5" w:rsidR="00C226D9" w:rsidRPr="00761BA0" w:rsidRDefault="00C226D9" w:rsidP="00E578CC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 xml:space="preserve">Blood 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761BA0">
              <w:rPr>
                <w:rFonts w:cstheme="minorHAnsi"/>
                <w:sz w:val="20"/>
                <w:szCs w:val="20"/>
              </w:rPr>
              <w:t xml:space="preserve">isorders 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hideMark/>
          </w:tcPr>
          <w:p w14:paraId="1749A733" w14:textId="3168C990" w:rsidR="00C226D9" w:rsidRPr="00761BA0" w:rsidRDefault="00C226D9" w:rsidP="00E578CC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>Chronic Lung Disease</w:t>
            </w:r>
          </w:p>
        </w:tc>
        <w:tc>
          <w:tcPr>
            <w:tcW w:w="1440" w:type="dxa"/>
            <w:hideMark/>
          </w:tcPr>
          <w:p w14:paraId="7FA00A44" w14:textId="2B5790DF" w:rsidR="00C226D9" w:rsidRPr="00761BA0" w:rsidRDefault="00C226D9" w:rsidP="00E578CC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1170" w:type="dxa"/>
            <w:hideMark/>
          </w:tcPr>
          <w:p w14:paraId="39B6E27E" w14:textId="74DD3A4A" w:rsidR="00C226D9" w:rsidRPr="00761BA0" w:rsidRDefault="00C226D9" w:rsidP="00E578CC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 xml:space="preserve">Neurologic 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761BA0">
              <w:rPr>
                <w:rFonts w:cstheme="minorHAnsi"/>
                <w:sz w:val="20"/>
                <w:szCs w:val="20"/>
              </w:rPr>
              <w:t>isorder</w:t>
            </w:r>
          </w:p>
        </w:tc>
        <w:tc>
          <w:tcPr>
            <w:tcW w:w="1530" w:type="dxa"/>
            <w:hideMark/>
          </w:tcPr>
          <w:p w14:paraId="381BC521" w14:textId="0B1123F1" w:rsidR="00C226D9" w:rsidRPr="00761BA0" w:rsidRDefault="00C226D9" w:rsidP="00E578CC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>Immuno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761BA0">
              <w:rPr>
                <w:rFonts w:cstheme="minorHAnsi"/>
                <w:sz w:val="20"/>
                <w:szCs w:val="20"/>
              </w:rPr>
              <w:t>co</w:t>
            </w:r>
            <w:r>
              <w:rPr>
                <w:rFonts w:cstheme="minorHAnsi"/>
                <w:sz w:val="20"/>
                <w:szCs w:val="20"/>
              </w:rPr>
              <w:t>mpr</w:t>
            </w:r>
            <w:r w:rsidRPr="00761BA0">
              <w:rPr>
                <w:rFonts w:cstheme="minorHAnsi"/>
                <w:sz w:val="20"/>
                <w:szCs w:val="20"/>
              </w:rPr>
              <w:t>omis</w:t>
            </w:r>
            <w:r>
              <w:rPr>
                <w:rFonts w:cstheme="minorHAnsi"/>
                <w:sz w:val="20"/>
                <w:szCs w:val="20"/>
              </w:rPr>
              <w:t xml:space="preserve">ed </w:t>
            </w:r>
          </w:p>
        </w:tc>
        <w:tc>
          <w:tcPr>
            <w:tcW w:w="900" w:type="dxa"/>
            <w:hideMark/>
          </w:tcPr>
          <w:p w14:paraId="1C665629" w14:textId="5CFA4958" w:rsidR="00C226D9" w:rsidRPr="00761BA0" w:rsidRDefault="00C226D9" w:rsidP="00E578CC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 xml:space="preserve">Liver 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761BA0">
              <w:rPr>
                <w:rFonts w:cstheme="minorHAnsi"/>
                <w:sz w:val="20"/>
                <w:szCs w:val="20"/>
              </w:rPr>
              <w:t>isease</w:t>
            </w:r>
          </w:p>
        </w:tc>
        <w:tc>
          <w:tcPr>
            <w:tcW w:w="1080" w:type="dxa"/>
            <w:hideMark/>
          </w:tcPr>
          <w:p w14:paraId="1D042E33" w14:textId="14420021" w:rsidR="00C226D9" w:rsidRPr="00761BA0" w:rsidRDefault="00C226D9" w:rsidP="00E578CC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>Morbid Obesity</w:t>
            </w:r>
          </w:p>
        </w:tc>
        <w:tc>
          <w:tcPr>
            <w:tcW w:w="1170" w:type="dxa"/>
            <w:hideMark/>
          </w:tcPr>
          <w:p w14:paraId="446D230F" w14:textId="2FCF23CD" w:rsidR="00C226D9" w:rsidRPr="00761BA0" w:rsidRDefault="00C226D9" w:rsidP="00E578CC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>Chronic Metabolic Disease</w:t>
            </w:r>
          </w:p>
        </w:tc>
        <w:tc>
          <w:tcPr>
            <w:tcW w:w="990" w:type="dxa"/>
            <w:hideMark/>
          </w:tcPr>
          <w:p w14:paraId="29E6C9B2" w14:textId="04549C46" w:rsidR="00C226D9" w:rsidRPr="00761BA0" w:rsidRDefault="00C226D9" w:rsidP="00E578CC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>Renal Disease</w:t>
            </w:r>
          </w:p>
        </w:tc>
      </w:tr>
      <w:tr w:rsidR="00801357" w:rsidRPr="00761BA0" w14:paraId="7D627E6B" w14:textId="15B45253" w:rsidTr="001D478F">
        <w:trPr>
          <w:trHeight w:val="276"/>
        </w:trPr>
        <w:tc>
          <w:tcPr>
            <w:tcW w:w="2245" w:type="dxa"/>
            <w:noWrap/>
            <w:hideMark/>
          </w:tcPr>
          <w:p w14:paraId="14D6529A" w14:textId="3DC4D2A8" w:rsidR="00801357" w:rsidRPr="00761BA0" w:rsidRDefault="00801357" w:rsidP="00801357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>Asthma</w:t>
            </w:r>
          </w:p>
        </w:tc>
        <w:tc>
          <w:tcPr>
            <w:tcW w:w="844" w:type="dxa"/>
            <w:noWrap/>
            <w:vAlign w:val="bottom"/>
            <w:hideMark/>
          </w:tcPr>
          <w:p w14:paraId="7D2B8B33" w14:textId="2C4D520E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1046" w:type="dxa"/>
            <w:noWrap/>
            <w:vAlign w:val="bottom"/>
            <w:hideMark/>
          </w:tcPr>
          <w:p w14:paraId="0A8818A5" w14:textId="2D51B8A8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900" w:type="dxa"/>
            <w:noWrap/>
            <w:vAlign w:val="bottom"/>
            <w:hideMark/>
          </w:tcPr>
          <w:p w14:paraId="222621D3" w14:textId="3325C924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1</w:t>
            </w:r>
          </w:p>
        </w:tc>
        <w:tc>
          <w:tcPr>
            <w:tcW w:w="1440" w:type="dxa"/>
            <w:noWrap/>
            <w:vAlign w:val="bottom"/>
            <w:hideMark/>
          </w:tcPr>
          <w:p w14:paraId="2BEC51C1" w14:textId="4BA24830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170" w:type="dxa"/>
            <w:noWrap/>
            <w:vAlign w:val="bottom"/>
            <w:hideMark/>
          </w:tcPr>
          <w:p w14:paraId="24091223" w14:textId="2BB838AC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3</w:t>
            </w:r>
          </w:p>
        </w:tc>
        <w:tc>
          <w:tcPr>
            <w:tcW w:w="1530" w:type="dxa"/>
            <w:noWrap/>
            <w:vAlign w:val="bottom"/>
            <w:hideMark/>
          </w:tcPr>
          <w:p w14:paraId="0B0984F6" w14:textId="5562F327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900" w:type="dxa"/>
            <w:noWrap/>
            <w:vAlign w:val="bottom"/>
            <w:hideMark/>
          </w:tcPr>
          <w:p w14:paraId="073E8658" w14:textId="501702BF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9</w:t>
            </w:r>
          </w:p>
        </w:tc>
        <w:tc>
          <w:tcPr>
            <w:tcW w:w="1080" w:type="dxa"/>
            <w:noWrap/>
            <w:vAlign w:val="bottom"/>
            <w:hideMark/>
          </w:tcPr>
          <w:p w14:paraId="04B4A18F" w14:textId="1DD14297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22</w:t>
            </w:r>
          </w:p>
        </w:tc>
        <w:tc>
          <w:tcPr>
            <w:tcW w:w="1170" w:type="dxa"/>
            <w:noWrap/>
            <w:vAlign w:val="bottom"/>
            <w:hideMark/>
          </w:tcPr>
          <w:p w14:paraId="20A69848" w14:textId="7FF44F3A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8</w:t>
            </w:r>
          </w:p>
        </w:tc>
        <w:tc>
          <w:tcPr>
            <w:tcW w:w="990" w:type="dxa"/>
            <w:noWrap/>
            <w:vAlign w:val="bottom"/>
            <w:hideMark/>
          </w:tcPr>
          <w:p w14:paraId="322CD7E0" w14:textId="5A9062FF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93</w:t>
            </w:r>
          </w:p>
        </w:tc>
      </w:tr>
      <w:tr w:rsidR="00801357" w:rsidRPr="00761BA0" w14:paraId="507561E4" w14:textId="2DFE9858" w:rsidTr="001D478F">
        <w:trPr>
          <w:trHeight w:val="276"/>
        </w:trPr>
        <w:tc>
          <w:tcPr>
            <w:tcW w:w="2245" w:type="dxa"/>
            <w:noWrap/>
            <w:hideMark/>
          </w:tcPr>
          <w:p w14:paraId="4698CB1A" w14:textId="762818D2" w:rsidR="00801357" w:rsidRPr="00761BA0" w:rsidRDefault="00801357" w:rsidP="00801357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 xml:space="preserve">Blood 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761BA0">
              <w:rPr>
                <w:rFonts w:cstheme="minorHAnsi"/>
                <w:sz w:val="20"/>
                <w:szCs w:val="20"/>
              </w:rPr>
              <w:t>isorders</w:t>
            </w:r>
          </w:p>
        </w:tc>
        <w:tc>
          <w:tcPr>
            <w:tcW w:w="844" w:type="dxa"/>
            <w:noWrap/>
            <w:vAlign w:val="bottom"/>
            <w:hideMark/>
          </w:tcPr>
          <w:p w14:paraId="6EB48493" w14:textId="7032C573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046" w:type="dxa"/>
            <w:noWrap/>
            <w:vAlign w:val="bottom"/>
            <w:hideMark/>
          </w:tcPr>
          <w:p w14:paraId="1E4EFD55" w14:textId="66CDAD6F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900" w:type="dxa"/>
            <w:noWrap/>
            <w:vAlign w:val="bottom"/>
            <w:hideMark/>
          </w:tcPr>
          <w:p w14:paraId="57595828" w14:textId="7B836173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440" w:type="dxa"/>
            <w:noWrap/>
            <w:vAlign w:val="bottom"/>
            <w:hideMark/>
          </w:tcPr>
          <w:p w14:paraId="1997CBCD" w14:textId="7A3E68B8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5</w:t>
            </w:r>
          </w:p>
        </w:tc>
        <w:tc>
          <w:tcPr>
            <w:tcW w:w="1170" w:type="dxa"/>
            <w:noWrap/>
            <w:vAlign w:val="bottom"/>
            <w:hideMark/>
          </w:tcPr>
          <w:p w14:paraId="6F724612" w14:textId="47444312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8</w:t>
            </w:r>
          </w:p>
        </w:tc>
        <w:tc>
          <w:tcPr>
            <w:tcW w:w="1530" w:type="dxa"/>
            <w:noWrap/>
            <w:vAlign w:val="bottom"/>
            <w:hideMark/>
          </w:tcPr>
          <w:p w14:paraId="0DF70F23" w14:textId="20CDD67E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9</w:t>
            </w:r>
          </w:p>
        </w:tc>
        <w:tc>
          <w:tcPr>
            <w:tcW w:w="900" w:type="dxa"/>
            <w:noWrap/>
            <w:vAlign w:val="bottom"/>
            <w:hideMark/>
          </w:tcPr>
          <w:p w14:paraId="5A0C6916" w14:textId="13AA6828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1080" w:type="dxa"/>
            <w:noWrap/>
            <w:vAlign w:val="bottom"/>
            <w:hideMark/>
          </w:tcPr>
          <w:p w14:paraId="292853C0" w14:textId="0B6A8BD8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3</w:t>
            </w:r>
          </w:p>
        </w:tc>
        <w:tc>
          <w:tcPr>
            <w:tcW w:w="1170" w:type="dxa"/>
            <w:noWrap/>
            <w:vAlign w:val="bottom"/>
            <w:hideMark/>
          </w:tcPr>
          <w:p w14:paraId="0B21AFAA" w14:textId="1183919F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7</w:t>
            </w:r>
          </w:p>
        </w:tc>
        <w:tc>
          <w:tcPr>
            <w:tcW w:w="990" w:type="dxa"/>
            <w:noWrap/>
            <w:vAlign w:val="bottom"/>
            <w:hideMark/>
          </w:tcPr>
          <w:p w14:paraId="265CC81A" w14:textId="7F76446B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2</w:t>
            </w:r>
          </w:p>
        </w:tc>
      </w:tr>
      <w:tr w:rsidR="00801357" w:rsidRPr="00761BA0" w14:paraId="32236A97" w14:textId="14A02021" w:rsidTr="001D478F">
        <w:trPr>
          <w:trHeight w:val="276"/>
        </w:trPr>
        <w:tc>
          <w:tcPr>
            <w:tcW w:w="2245" w:type="dxa"/>
            <w:noWrap/>
            <w:hideMark/>
          </w:tcPr>
          <w:p w14:paraId="42393681" w14:textId="49CFCDFF" w:rsidR="00801357" w:rsidRPr="00761BA0" w:rsidRDefault="00801357" w:rsidP="00801357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>Chronic Lung Disease</w:t>
            </w:r>
          </w:p>
        </w:tc>
        <w:tc>
          <w:tcPr>
            <w:tcW w:w="844" w:type="dxa"/>
            <w:noWrap/>
            <w:vAlign w:val="bottom"/>
            <w:hideMark/>
          </w:tcPr>
          <w:p w14:paraId="27ECC210" w14:textId="772BBDE5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1</w:t>
            </w:r>
          </w:p>
        </w:tc>
        <w:tc>
          <w:tcPr>
            <w:tcW w:w="1046" w:type="dxa"/>
            <w:noWrap/>
            <w:vAlign w:val="bottom"/>
            <w:hideMark/>
          </w:tcPr>
          <w:p w14:paraId="40DDB96D" w14:textId="6420F24D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900" w:type="dxa"/>
            <w:noWrap/>
            <w:vAlign w:val="bottom"/>
            <w:hideMark/>
          </w:tcPr>
          <w:p w14:paraId="151F6DBB" w14:textId="5EFC5467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1440" w:type="dxa"/>
            <w:noWrap/>
            <w:vAlign w:val="bottom"/>
            <w:hideMark/>
          </w:tcPr>
          <w:p w14:paraId="71C15E52" w14:textId="113EEADB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7</w:t>
            </w:r>
          </w:p>
        </w:tc>
        <w:tc>
          <w:tcPr>
            <w:tcW w:w="1170" w:type="dxa"/>
            <w:noWrap/>
            <w:vAlign w:val="bottom"/>
            <w:hideMark/>
          </w:tcPr>
          <w:p w14:paraId="224C6341" w14:textId="35C49B91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1</w:t>
            </w:r>
          </w:p>
        </w:tc>
        <w:tc>
          <w:tcPr>
            <w:tcW w:w="1530" w:type="dxa"/>
            <w:noWrap/>
            <w:vAlign w:val="bottom"/>
            <w:hideMark/>
          </w:tcPr>
          <w:p w14:paraId="67888B01" w14:textId="5290D281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3</w:t>
            </w:r>
          </w:p>
        </w:tc>
        <w:tc>
          <w:tcPr>
            <w:tcW w:w="900" w:type="dxa"/>
            <w:noWrap/>
            <w:vAlign w:val="bottom"/>
            <w:hideMark/>
          </w:tcPr>
          <w:p w14:paraId="7C498FC2" w14:textId="18E88DFC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  <w:tc>
          <w:tcPr>
            <w:tcW w:w="1080" w:type="dxa"/>
            <w:noWrap/>
            <w:vAlign w:val="bottom"/>
            <w:hideMark/>
          </w:tcPr>
          <w:p w14:paraId="2D1D02FC" w14:textId="2C9BBE56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1170" w:type="dxa"/>
            <w:noWrap/>
            <w:vAlign w:val="bottom"/>
            <w:hideMark/>
          </w:tcPr>
          <w:p w14:paraId="4D083A9D" w14:textId="6DE1AF26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7</w:t>
            </w:r>
          </w:p>
        </w:tc>
        <w:tc>
          <w:tcPr>
            <w:tcW w:w="990" w:type="dxa"/>
            <w:noWrap/>
            <w:vAlign w:val="bottom"/>
            <w:hideMark/>
          </w:tcPr>
          <w:p w14:paraId="4FBD744C" w14:textId="060930B5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</w:tr>
      <w:tr w:rsidR="00801357" w:rsidRPr="00761BA0" w14:paraId="65271B82" w14:textId="473CACA3" w:rsidTr="001D478F">
        <w:trPr>
          <w:trHeight w:val="276"/>
        </w:trPr>
        <w:tc>
          <w:tcPr>
            <w:tcW w:w="2245" w:type="dxa"/>
            <w:noWrap/>
            <w:hideMark/>
          </w:tcPr>
          <w:p w14:paraId="13BCFAAD" w14:textId="581F7ABF" w:rsidR="00801357" w:rsidRPr="00761BA0" w:rsidRDefault="00801357" w:rsidP="00801357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844" w:type="dxa"/>
            <w:noWrap/>
            <w:vAlign w:val="bottom"/>
            <w:hideMark/>
          </w:tcPr>
          <w:p w14:paraId="53E96DD4" w14:textId="299E3273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046" w:type="dxa"/>
            <w:noWrap/>
            <w:vAlign w:val="bottom"/>
            <w:hideMark/>
          </w:tcPr>
          <w:p w14:paraId="3D273396" w14:textId="35021D13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5</w:t>
            </w:r>
          </w:p>
        </w:tc>
        <w:tc>
          <w:tcPr>
            <w:tcW w:w="900" w:type="dxa"/>
            <w:noWrap/>
            <w:vAlign w:val="bottom"/>
            <w:hideMark/>
          </w:tcPr>
          <w:p w14:paraId="23F2C59B" w14:textId="2D223DB1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7</w:t>
            </w:r>
          </w:p>
        </w:tc>
        <w:tc>
          <w:tcPr>
            <w:tcW w:w="1440" w:type="dxa"/>
            <w:noWrap/>
            <w:vAlign w:val="bottom"/>
            <w:hideMark/>
          </w:tcPr>
          <w:p w14:paraId="3393830E" w14:textId="15A57656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1170" w:type="dxa"/>
            <w:noWrap/>
            <w:vAlign w:val="bottom"/>
            <w:hideMark/>
          </w:tcPr>
          <w:p w14:paraId="3D178F52" w14:textId="07B97C37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5</w:t>
            </w:r>
          </w:p>
        </w:tc>
        <w:tc>
          <w:tcPr>
            <w:tcW w:w="1530" w:type="dxa"/>
            <w:noWrap/>
            <w:vAlign w:val="bottom"/>
            <w:hideMark/>
          </w:tcPr>
          <w:p w14:paraId="4BE21175" w14:textId="71DEFB95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7</w:t>
            </w:r>
          </w:p>
        </w:tc>
        <w:tc>
          <w:tcPr>
            <w:tcW w:w="900" w:type="dxa"/>
            <w:noWrap/>
            <w:vAlign w:val="bottom"/>
            <w:hideMark/>
          </w:tcPr>
          <w:p w14:paraId="3AC49916" w14:textId="12666669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noWrap/>
            <w:vAlign w:val="bottom"/>
            <w:hideMark/>
          </w:tcPr>
          <w:p w14:paraId="2331A3D5" w14:textId="7D73978B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1</w:t>
            </w:r>
          </w:p>
        </w:tc>
        <w:tc>
          <w:tcPr>
            <w:tcW w:w="1170" w:type="dxa"/>
            <w:noWrap/>
            <w:vAlign w:val="bottom"/>
            <w:hideMark/>
          </w:tcPr>
          <w:p w14:paraId="4266D6C1" w14:textId="5689A1B0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7</w:t>
            </w:r>
          </w:p>
        </w:tc>
        <w:tc>
          <w:tcPr>
            <w:tcW w:w="990" w:type="dxa"/>
            <w:noWrap/>
            <w:vAlign w:val="bottom"/>
            <w:hideMark/>
          </w:tcPr>
          <w:p w14:paraId="7E4982AD" w14:textId="790CAFE1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41</w:t>
            </w:r>
          </w:p>
        </w:tc>
      </w:tr>
      <w:tr w:rsidR="00801357" w:rsidRPr="00761BA0" w14:paraId="5518836D" w14:textId="51AA0A20" w:rsidTr="001D478F">
        <w:trPr>
          <w:trHeight w:val="276"/>
        </w:trPr>
        <w:tc>
          <w:tcPr>
            <w:tcW w:w="2245" w:type="dxa"/>
            <w:noWrap/>
            <w:hideMark/>
          </w:tcPr>
          <w:p w14:paraId="28574363" w14:textId="43EFAB6D" w:rsidR="00801357" w:rsidRPr="00761BA0" w:rsidRDefault="00801357" w:rsidP="00801357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 xml:space="preserve">Neurologic 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761BA0">
              <w:rPr>
                <w:rFonts w:cstheme="minorHAnsi"/>
                <w:sz w:val="20"/>
                <w:szCs w:val="20"/>
              </w:rPr>
              <w:t>isorder</w:t>
            </w:r>
          </w:p>
        </w:tc>
        <w:tc>
          <w:tcPr>
            <w:tcW w:w="844" w:type="dxa"/>
            <w:noWrap/>
            <w:vAlign w:val="bottom"/>
            <w:hideMark/>
          </w:tcPr>
          <w:p w14:paraId="36C0FBCA" w14:textId="76C44DDC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3</w:t>
            </w:r>
          </w:p>
        </w:tc>
        <w:tc>
          <w:tcPr>
            <w:tcW w:w="1046" w:type="dxa"/>
            <w:noWrap/>
            <w:vAlign w:val="bottom"/>
            <w:hideMark/>
          </w:tcPr>
          <w:p w14:paraId="24885185" w14:textId="63EBEC54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8</w:t>
            </w:r>
          </w:p>
        </w:tc>
        <w:tc>
          <w:tcPr>
            <w:tcW w:w="900" w:type="dxa"/>
            <w:noWrap/>
            <w:vAlign w:val="bottom"/>
            <w:hideMark/>
          </w:tcPr>
          <w:p w14:paraId="1CAC2CB1" w14:textId="6CD632A5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1</w:t>
            </w:r>
          </w:p>
        </w:tc>
        <w:tc>
          <w:tcPr>
            <w:tcW w:w="1440" w:type="dxa"/>
            <w:noWrap/>
            <w:vAlign w:val="bottom"/>
            <w:hideMark/>
          </w:tcPr>
          <w:p w14:paraId="143B3FD2" w14:textId="7061E5DD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5</w:t>
            </w:r>
          </w:p>
        </w:tc>
        <w:tc>
          <w:tcPr>
            <w:tcW w:w="1170" w:type="dxa"/>
            <w:noWrap/>
            <w:vAlign w:val="bottom"/>
            <w:hideMark/>
          </w:tcPr>
          <w:p w14:paraId="400C13A3" w14:textId="76BC4E49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1530" w:type="dxa"/>
            <w:noWrap/>
            <w:vAlign w:val="bottom"/>
            <w:hideMark/>
          </w:tcPr>
          <w:p w14:paraId="2A5A1E78" w14:textId="3114423A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0</w:t>
            </w:r>
          </w:p>
        </w:tc>
        <w:tc>
          <w:tcPr>
            <w:tcW w:w="900" w:type="dxa"/>
            <w:noWrap/>
            <w:vAlign w:val="bottom"/>
            <w:hideMark/>
          </w:tcPr>
          <w:p w14:paraId="5E4FBBA8" w14:textId="713D80B6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080" w:type="dxa"/>
            <w:noWrap/>
            <w:vAlign w:val="bottom"/>
            <w:hideMark/>
          </w:tcPr>
          <w:p w14:paraId="33DF029C" w14:textId="5F7FB78F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0</w:t>
            </w:r>
          </w:p>
        </w:tc>
        <w:tc>
          <w:tcPr>
            <w:tcW w:w="1170" w:type="dxa"/>
            <w:noWrap/>
            <w:vAlign w:val="bottom"/>
            <w:hideMark/>
          </w:tcPr>
          <w:p w14:paraId="0D73E7B4" w14:textId="41B1C317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990" w:type="dxa"/>
            <w:noWrap/>
            <w:vAlign w:val="bottom"/>
            <w:hideMark/>
          </w:tcPr>
          <w:p w14:paraId="328C8D61" w14:textId="5B961089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</w:tr>
      <w:tr w:rsidR="00801357" w:rsidRPr="00761BA0" w14:paraId="0353A9C8" w14:textId="0CB4CE7B" w:rsidTr="001D478F">
        <w:trPr>
          <w:trHeight w:val="276"/>
        </w:trPr>
        <w:tc>
          <w:tcPr>
            <w:tcW w:w="2245" w:type="dxa"/>
            <w:noWrap/>
            <w:hideMark/>
          </w:tcPr>
          <w:p w14:paraId="2876C77D" w14:textId="6566E0BB" w:rsidR="00801357" w:rsidRPr="00761BA0" w:rsidRDefault="00801357" w:rsidP="00801357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 xml:space="preserve">Immunocompromised </w:t>
            </w:r>
          </w:p>
        </w:tc>
        <w:tc>
          <w:tcPr>
            <w:tcW w:w="844" w:type="dxa"/>
            <w:noWrap/>
            <w:vAlign w:val="bottom"/>
            <w:hideMark/>
          </w:tcPr>
          <w:p w14:paraId="6FCFC68C" w14:textId="2705470A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1046" w:type="dxa"/>
            <w:noWrap/>
            <w:vAlign w:val="bottom"/>
            <w:hideMark/>
          </w:tcPr>
          <w:p w14:paraId="1100D549" w14:textId="10831A5C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9</w:t>
            </w:r>
          </w:p>
        </w:tc>
        <w:tc>
          <w:tcPr>
            <w:tcW w:w="900" w:type="dxa"/>
            <w:noWrap/>
            <w:vAlign w:val="bottom"/>
            <w:hideMark/>
          </w:tcPr>
          <w:p w14:paraId="6802FEB3" w14:textId="1096F917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3</w:t>
            </w:r>
          </w:p>
        </w:tc>
        <w:tc>
          <w:tcPr>
            <w:tcW w:w="1440" w:type="dxa"/>
            <w:noWrap/>
            <w:vAlign w:val="bottom"/>
            <w:hideMark/>
          </w:tcPr>
          <w:p w14:paraId="55F2072C" w14:textId="0ADEADA4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7</w:t>
            </w:r>
          </w:p>
        </w:tc>
        <w:tc>
          <w:tcPr>
            <w:tcW w:w="1170" w:type="dxa"/>
            <w:noWrap/>
            <w:vAlign w:val="bottom"/>
            <w:hideMark/>
          </w:tcPr>
          <w:p w14:paraId="4109FD46" w14:textId="1BB82E98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0</w:t>
            </w:r>
          </w:p>
        </w:tc>
        <w:tc>
          <w:tcPr>
            <w:tcW w:w="1530" w:type="dxa"/>
            <w:noWrap/>
            <w:vAlign w:val="bottom"/>
            <w:hideMark/>
          </w:tcPr>
          <w:p w14:paraId="37463B8D" w14:textId="03E031AC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900" w:type="dxa"/>
            <w:noWrap/>
            <w:vAlign w:val="bottom"/>
            <w:hideMark/>
          </w:tcPr>
          <w:p w14:paraId="1C6750E3" w14:textId="4ADE4CA8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9</w:t>
            </w:r>
          </w:p>
        </w:tc>
        <w:tc>
          <w:tcPr>
            <w:tcW w:w="1080" w:type="dxa"/>
            <w:noWrap/>
            <w:vAlign w:val="bottom"/>
            <w:hideMark/>
          </w:tcPr>
          <w:p w14:paraId="4296E4F0" w14:textId="4D2F9336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5</w:t>
            </w:r>
          </w:p>
        </w:tc>
        <w:tc>
          <w:tcPr>
            <w:tcW w:w="1170" w:type="dxa"/>
            <w:noWrap/>
            <w:vAlign w:val="bottom"/>
            <w:hideMark/>
          </w:tcPr>
          <w:p w14:paraId="31D9A82D" w14:textId="352F51B7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990" w:type="dxa"/>
            <w:noWrap/>
            <w:vAlign w:val="bottom"/>
            <w:hideMark/>
          </w:tcPr>
          <w:p w14:paraId="061589C9" w14:textId="735E9DD0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2</w:t>
            </w:r>
          </w:p>
        </w:tc>
      </w:tr>
      <w:tr w:rsidR="00801357" w:rsidRPr="00761BA0" w14:paraId="7DF6C211" w14:textId="6BE34020" w:rsidTr="001D478F">
        <w:trPr>
          <w:trHeight w:val="276"/>
        </w:trPr>
        <w:tc>
          <w:tcPr>
            <w:tcW w:w="2245" w:type="dxa"/>
            <w:noWrap/>
            <w:hideMark/>
          </w:tcPr>
          <w:p w14:paraId="3BA51541" w14:textId="7289D92C" w:rsidR="00801357" w:rsidRPr="00761BA0" w:rsidRDefault="00801357" w:rsidP="00801357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 xml:space="preserve">Liver 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761BA0">
              <w:rPr>
                <w:rFonts w:cstheme="minorHAnsi"/>
                <w:sz w:val="20"/>
                <w:szCs w:val="20"/>
              </w:rPr>
              <w:t>isease</w:t>
            </w:r>
          </w:p>
        </w:tc>
        <w:tc>
          <w:tcPr>
            <w:tcW w:w="844" w:type="dxa"/>
            <w:noWrap/>
            <w:vAlign w:val="bottom"/>
            <w:hideMark/>
          </w:tcPr>
          <w:p w14:paraId="472D2FEA" w14:textId="0FD92795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9</w:t>
            </w:r>
          </w:p>
        </w:tc>
        <w:tc>
          <w:tcPr>
            <w:tcW w:w="1046" w:type="dxa"/>
            <w:noWrap/>
            <w:vAlign w:val="bottom"/>
            <w:hideMark/>
          </w:tcPr>
          <w:p w14:paraId="2B93F18F" w14:textId="18D02BB7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900" w:type="dxa"/>
            <w:noWrap/>
            <w:vAlign w:val="bottom"/>
            <w:hideMark/>
          </w:tcPr>
          <w:p w14:paraId="65A6D4B6" w14:textId="0529C1E2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  <w:tc>
          <w:tcPr>
            <w:tcW w:w="1440" w:type="dxa"/>
            <w:noWrap/>
            <w:vAlign w:val="bottom"/>
            <w:hideMark/>
          </w:tcPr>
          <w:p w14:paraId="4C3B3B2F" w14:textId="2DFFA9A2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1170" w:type="dxa"/>
            <w:noWrap/>
            <w:vAlign w:val="bottom"/>
            <w:hideMark/>
          </w:tcPr>
          <w:p w14:paraId="175A5796" w14:textId="441B7DF9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530" w:type="dxa"/>
            <w:noWrap/>
            <w:vAlign w:val="bottom"/>
            <w:hideMark/>
          </w:tcPr>
          <w:p w14:paraId="7FDEE357" w14:textId="6DBC964A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9</w:t>
            </w:r>
          </w:p>
        </w:tc>
        <w:tc>
          <w:tcPr>
            <w:tcW w:w="900" w:type="dxa"/>
            <w:noWrap/>
            <w:vAlign w:val="bottom"/>
            <w:hideMark/>
          </w:tcPr>
          <w:p w14:paraId="24C4763F" w14:textId="76DE971B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1080" w:type="dxa"/>
            <w:noWrap/>
            <w:vAlign w:val="bottom"/>
            <w:hideMark/>
          </w:tcPr>
          <w:p w14:paraId="1FF90942" w14:textId="5457DB52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170" w:type="dxa"/>
            <w:noWrap/>
            <w:vAlign w:val="bottom"/>
            <w:hideMark/>
          </w:tcPr>
          <w:p w14:paraId="2FE4EF8F" w14:textId="4985C403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990" w:type="dxa"/>
            <w:noWrap/>
            <w:vAlign w:val="bottom"/>
            <w:hideMark/>
          </w:tcPr>
          <w:p w14:paraId="7CC71ED5" w14:textId="2BBD7E28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0</w:t>
            </w:r>
          </w:p>
        </w:tc>
      </w:tr>
      <w:tr w:rsidR="00801357" w:rsidRPr="00761BA0" w14:paraId="7BA68662" w14:textId="070D30AC" w:rsidTr="001D478F">
        <w:trPr>
          <w:trHeight w:val="276"/>
        </w:trPr>
        <w:tc>
          <w:tcPr>
            <w:tcW w:w="2245" w:type="dxa"/>
            <w:noWrap/>
            <w:hideMark/>
          </w:tcPr>
          <w:p w14:paraId="7E800D91" w14:textId="503078A9" w:rsidR="00801357" w:rsidRPr="00761BA0" w:rsidRDefault="00801357" w:rsidP="00801357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>Extreme Obesity</w:t>
            </w:r>
          </w:p>
        </w:tc>
        <w:tc>
          <w:tcPr>
            <w:tcW w:w="844" w:type="dxa"/>
            <w:noWrap/>
            <w:vAlign w:val="bottom"/>
            <w:hideMark/>
          </w:tcPr>
          <w:p w14:paraId="11957C93" w14:textId="1F9DA0EC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22</w:t>
            </w:r>
          </w:p>
        </w:tc>
        <w:tc>
          <w:tcPr>
            <w:tcW w:w="1046" w:type="dxa"/>
            <w:noWrap/>
            <w:vAlign w:val="bottom"/>
            <w:hideMark/>
          </w:tcPr>
          <w:p w14:paraId="2ED8C17C" w14:textId="7D332FC8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3</w:t>
            </w:r>
          </w:p>
        </w:tc>
        <w:tc>
          <w:tcPr>
            <w:tcW w:w="900" w:type="dxa"/>
            <w:noWrap/>
            <w:vAlign w:val="bottom"/>
            <w:hideMark/>
          </w:tcPr>
          <w:p w14:paraId="4C8380B9" w14:textId="2FBD18BF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1440" w:type="dxa"/>
            <w:noWrap/>
            <w:vAlign w:val="bottom"/>
            <w:hideMark/>
          </w:tcPr>
          <w:p w14:paraId="6BEE0867" w14:textId="046B326E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1</w:t>
            </w:r>
          </w:p>
        </w:tc>
        <w:tc>
          <w:tcPr>
            <w:tcW w:w="1170" w:type="dxa"/>
            <w:noWrap/>
            <w:vAlign w:val="bottom"/>
            <w:hideMark/>
          </w:tcPr>
          <w:p w14:paraId="25C55766" w14:textId="1F7A4DAD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0</w:t>
            </w:r>
          </w:p>
        </w:tc>
        <w:tc>
          <w:tcPr>
            <w:tcW w:w="1530" w:type="dxa"/>
            <w:noWrap/>
            <w:vAlign w:val="bottom"/>
            <w:hideMark/>
          </w:tcPr>
          <w:p w14:paraId="1EB6A0D3" w14:textId="3202A3AA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5</w:t>
            </w:r>
          </w:p>
        </w:tc>
        <w:tc>
          <w:tcPr>
            <w:tcW w:w="900" w:type="dxa"/>
            <w:noWrap/>
            <w:vAlign w:val="bottom"/>
            <w:hideMark/>
          </w:tcPr>
          <w:p w14:paraId="5F447E0A" w14:textId="2A4D84FB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080" w:type="dxa"/>
            <w:noWrap/>
            <w:vAlign w:val="bottom"/>
            <w:hideMark/>
          </w:tcPr>
          <w:p w14:paraId="61A43918" w14:textId="7AF34AF3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1170" w:type="dxa"/>
            <w:noWrap/>
            <w:vAlign w:val="bottom"/>
            <w:hideMark/>
          </w:tcPr>
          <w:p w14:paraId="742F4A66" w14:textId="628F4E34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0</w:t>
            </w:r>
          </w:p>
        </w:tc>
        <w:tc>
          <w:tcPr>
            <w:tcW w:w="990" w:type="dxa"/>
            <w:noWrap/>
            <w:vAlign w:val="bottom"/>
            <w:hideMark/>
          </w:tcPr>
          <w:p w14:paraId="55460E7C" w14:textId="2EB7F988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</w:tr>
      <w:tr w:rsidR="00801357" w:rsidRPr="00761BA0" w14:paraId="616CE6E8" w14:textId="52311B2C" w:rsidTr="001D478F">
        <w:trPr>
          <w:trHeight w:val="276"/>
        </w:trPr>
        <w:tc>
          <w:tcPr>
            <w:tcW w:w="2245" w:type="dxa"/>
            <w:noWrap/>
            <w:hideMark/>
          </w:tcPr>
          <w:p w14:paraId="3E7E478D" w14:textId="4508E73C" w:rsidR="00801357" w:rsidRPr="00761BA0" w:rsidRDefault="00801357" w:rsidP="00801357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>Chronic Metabolic Disease</w:t>
            </w:r>
          </w:p>
        </w:tc>
        <w:tc>
          <w:tcPr>
            <w:tcW w:w="844" w:type="dxa"/>
            <w:noWrap/>
            <w:vAlign w:val="bottom"/>
            <w:hideMark/>
          </w:tcPr>
          <w:p w14:paraId="0D8BC012" w14:textId="62ECABAC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8</w:t>
            </w:r>
          </w:p>
        </w:tc>
        <w:tc>
          <w:tcPr>
            <w:tcW w:w="1046" w:type="dxa"/>
            <w:noWrap/>
            <w:vAlign w:val="bottom"/>
            <w:hideMark/>
          </w:tcPr>
          <w:p w14:paraId="45542FD5" w14:textId="2C82DA73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7</w:t>
            </w:r>
          </w:p>
        </w:tc>
        <w:tc>
          <w:tcPr>
            <w:tcW w:w="900" w:type="dxa"/>
            <w:noWrap/>
            <w:vAlign w:val="bottom"/>
            <w:hideMark/>
          </w:tcPr>
          <w:p w14:paraId="49BBC82F" w14:textId="33033602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7</w:t>
            </w:r>
          </w:p>
        </w:tc>
        <w:tc>
          <w:tcPr>
            <w:tcW w:w="1440" w:type="dxa"/>
            <w:noWrap/>
            <w:vAlign w:val="bottom"/>
            <w:hideMark/>
          </w:tcPr>
          <w:p w14:paraId="43FB89B1" w14:textId="1D3BC877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7</w:t>
            </w:r>
          </w:p>
        </w:tc>
        <w:tc>
          <w:tcPr>
            <w:tcW w:w="1170" w:type="dxa"/>
            <w:noWrap/>
            <w:vAlign w:val="bottom"/>
            <w:hideMark/>
          </w:tcPr>
          <w:p w14:paraId="23DE243E" w14:textId="198639A0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1530" w:type="dxa"/>
            <w:noWrap/>
            <w:vAlign w:val="bottom"/>
            <w:hideMark/>
          </w:tcPr>
          <w:p w14:paraId="1C21294E" w14:textId="4D5D7209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900" w:type="dxa"/>
            <w:noWrap/>
            <w:vAlign w:val="bottom"/>
            <w:hideMark/>
          </w:tcPr>
          <w:p w14:paraId="3F3A5374" w14:textId="14ECA4FB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080" w:type="dxa"/>
            <w:noWrap/>
            <w:vAlign w:val="bottom"/>
            <w:hideMark/>
          </w:tcPr>
          <w:p w14:paraId="3BA052DF" w14:textId="5581DF43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0</w:t>
            </w:r>
          </w:p>
        </w:tc>
        <w:tc>
          <w:tcPr>
            <w:tcW w:w="1170" w:type="dxa"/>
            <w:noWrap/>
            <w:vAlign w:val="bottom"/>
            <w:hideMark/>
          </w:tcPr>
          <w:p w14:paraId="109804AA" w14:textId="725F0260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990" w:type="dxa"/>
            <w:noWrap/>
            <w:vAlign w:val="bottom"/>
            <w:hideMark/>
          </w:tcPr>
          <w:p w14:paraId="32F7A475" w14:textId="41EB1270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4</w:t>
            </w:r>
          </w:p>
        </w:tc>
      </w:tr>
      <w:tr w:rsidR="00801357" w:rsidRPr="00761BA0" w14:paraId="4DF6D9CB" w14:textId="4BC69627" w:rsidTr="001D478F">
        <w:trPr>
          <w:trHeight w:val="276"/>
        </w:trPr>
        <w:tc>
          <w:tcPr>
            <w:tcW w:w="2245" w:type="dxa"/>
            <w:noWrap/>
            <w:hideMark/>
          </w:tcPr>
          <w:p w14:paraId="29E33A49" w14:textId="424912C8" w:rsidR="00801357" w:rsidRPr="00761BA0" w:rsidRDefault="00801357" w:rsidP="00801357">
            <w:pPr>
              <w:tabs>
                <w:tab w:val="left" w:pos="5736"/>
              </w:tabs>
              <w:rPr>
                <w:rFonts w:cstheme="minorHAnsi"/>
                <w:sz w:val="20"/>
                <w:szCs w:val="20"/>
              </w:rPr>
            </w:pPr>
            <w:r w:rsidRPr="00761BA0">
              <w:rPr>
                <w:rFonts w:cstheme="minorHAnsi"/>
                <w:sz w:val="20"/>
                <w:szCs w:val="20"/>
              </w:rPr>
              <w:t>Renal Disease</w:t>
            </w:r>
          </w:p>
        </w:tc>
        <w:tc>
          <w:tcPr>
            <w:tcW w:w="844" w:type="dxa"/>
            <w:noWrap/>
            <w:vAlign w:val="bottom"/>
            <w:hideMark/>
          </w:tcPr>
          <w:p w14:paraId="0D3FBA7F" w14:textId="722F2C60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93</w:t>
            </w:r>
          </w:p>
        </w:tc>
        <w:tc>
          <w:tcPr>
            <w:tcW w:w="1046" w:type="dxa"/>
            <w:noWrap/>
            <w:vAlign w:val="bottom"/>
            <w:hideMark/>
          </w:tcPr>
          <w:p w14:paraId="60E2418C" w14:textId="16C648FA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2</w:t>
            </w:r>
          </w:p>
        </w:tc>
        <w:tc>
          <w:tcPr>
            <w:tcW w:w="900" w:type="dxa"/>
            <w:noWrap/>
            <w:vAlign w:val="bottom"/>
            <w:hideMark/>
          </w:tcPr>
          <w:p w14:paraId="62F98687" w14:textId="4FEA5A17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1440" w:type="dxa"/>
            <w:noWrap/>
            <w:vAlign w:val="bottom"/>
            <w:hideMark/>
          </w:tcPr>
          <w:p w14:paraId="19AACDC0" w14:textId="6C8EF1D4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41</w:t>
            </w:r>
          </w:p>
        </w:tc>
        <w:tc>
          <w:tcPr>
            <w:tcW w:w="1170" w:type="dxa"/>
            <w:noWrap/>
            <w:vAlign w:val="bottom"/>
            <w:hideMark/>
          </w:tcPr>
          <w:p w14:paraId="48A3F705" w14:textId="42E04B2D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  <w:tc>
          <w:tcPr>
            <w:tcW w:w="1530" w:type="dxa"/>
            <w:noWrap/>
            <w:vAlign w:val="bottom"/>
            <w:hideMark/>
          </w:tcPr>
          <w:p w14:paraId="55486477" w14:textId="31B0CC40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2</w:t>
            </w:r>
          </w:p>
        </w:tc>
        <w:tc>
          <w:tcPr>
            <w:tcW w:w="900" w:type="dxa"/>
            <w:noWrap/>
            <w:vAlign w:val="bottom"/>
            <w:hideMark/>
          </w:tcPr>
          <w:p w14:paraId="5543076A" w14:textId="669870FD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0</w:t>
            </w:r>
          </w:p>
        </w:tc>
        <w:tc>
          <w:tcPr>
            <w:tcW w:w="1080" w:type="dxa"/>
            <w:noWrap/>
            <w:vAlign w:val="bottom"/>
            <w:hideMark/>
          </w:tcPr>
          <w:p w14:paraId="078053B7" w14:textId="01338D87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  <w:tc>
          <w:tcPr>
            <w:tcW w:w="1170" w:type="dxa"/>
            <w:noWrap/>
            <w:vAlign w:val="bottom"/>
            <w:hideMark/>
          </w:tcPr>
          <w:p w14:paraId="61183DAA" w14:textId="31C931EF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4</w:t>
            </w:r>
          </w:p>
        </w:tc>
        <w:tc>
          <w:tcPr>
            <w:tcW w:w="990" w:type="dxa"/>
            <w:noWrap/>
            <w:vAlign w:val="bottom"/>
            <w:hideMark/>
          </w:tcPr>
          <w:p w14:paraId="7A0286B5" w14:textId="0E8D7904" w:rsidR="00801357" w:rsidRPr="00761BA0" w:rsidRDefault="00801357" w:rsidP="00801357">
            <w:pPr>
              <w:tabs>
                <w:tab w:val="left" w:pos="5736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</w:tr>
    </w:tbl>
    <w:p w14:paraId="120E2D52" w14:textId="77777777" w:rsidR="00C226D9" w:rsidRDefault="00C226D9" w:rsidP="00C226D9">
      <w:pPr>
        <w:tabs>
          <w:tab w:val="left" w:pos="5736"/>
        </w:tabs>
      </w:pPr>
    </w:p>
    <w:p w14:paraId="44ED5DD5" w14:textId="77777777" w:rsidR="00C226D9" w:rsidRDefault="00C226D9" w:rsidP="00C226D9">
      <w:pPr>
        <w:tabs>
          <w:tab w:val="left" w:pos="5736"/>
        </w:tabs>
      </w:pPr>
    </w:p>
    <w:p w14:paraId="6B6488A5" w14:textId="5E3CCEAA" w:rsidR="00C226D9" w:rsidRDefault="00C226D9" w:rsidP="0006146F">
      <w:pPr>
        <w:sectPr w:rsidR="00C226D9" w:rsidSect="00D14144">
          <w:pgSz w:w="15840" w:h="12240" w:orient="landscape"/>
          <w:pgMar w:top="720" w:right="1440" w:bottom="720" w:left="1440" w:header="720" w:footer="720" w:gutter="0"/>
          <w:cols w:space="720"/>
          <w:docGrid w:linePitch="360"/>
        </w:sectPr>
      </w:pPr>
    </w:p>
    <w:p w14:paraId="0ADB1A48" w14:textId="4080C56A" w:rsidR="0006146F" w:rsidRDefault="0006146F" w:rsidP="0006146F">
      <w:pPr>
        <w:rPr>
          <w:b/>
          <w:bCs/>
        </w:rPr>
      </w:pPr>
      <w:r w:rsidRPr="00E13237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C226D9">
        <w:rPr>
          <w:rFonts w:ascii="Times New Roman" w:hAnsi="Times New Roman" w:cs="Times New Roman"/>
          <w:b/>
          <w:bCs/>
        </w:rPr>
        <w:t>2</w:t>
      </w:r>
      <w:r w:rsidRPr="00E13237">
        <w:rPr>
          <w:rFonts w:ascii="Times New Roman" w:hAnsi="Times New Roman" w:cs="Times New Roman"/>
          <w:b/>
          <w:bCs/>
        </w:rPr>
        <w:t xml:space="preserve">a. Factors associated with severe outcomes among adults aged 18-49 years hospitalized with influenza, </w:t>
      </w:r>
      <w:r w:rsidRPr="00D408DE">
        <w:rPr>
          <w:rFonts w:ascii="Times New Roman" w:hAnsi="Times New Roman" w:cs="Times New Roman"/>
          <w:b/>
          <w:bCs/>
        </w:rPr>
        <w:t>unadjusted analyses, FluSurv-NET, 2011-12—2018-19</w:t>
      </w:r>
    </w:p>
    <w:p w14:paraId="128BE4D8" w14:textId="77777777" w:rsidR="0006146F" w:rsidRDefault="0006146F" w:rsidP="0006146F">
      <w:pPr>
        <w:rPr>
          <w:rFonts w:ascii="Times New Roman" w:hAnsi="Times New Roman" w:cs="Times New Roman"/>
          <w:b/>
          <w:bCs/>
        </w:rPr>
      </w:pPr>
    </w:p>
    <w:tbl>
      <w:tblPr>
        <w:tblW w:w="13188" w:type="dxa"/>
        <w:tblLook w:val="04A0" w:firstRow="1" w:lastRow="0" w:firstColumn="1" w:lastColumn="0" w:noHBand="0" w:noVBand="1"/>
      </w:tblPr>
      <w:tblGrid>
        <w:gridCol w:w="3235"/>
        <w:gridCol w:w="773"/>
        <w:gridCol w:w="1207"/>
        <w:gridCol w:w="1403"/>
        <w:gridCol w:w="2017"/>
        <w:gridCol w:w="1260"/>
        <w:gridCol w:w="1440"/>
        <w:gridCol w:w="1853"/>
      </w:tblGrid>
      <w:tr w:rsidR="006E2B5B" w:rsidRPr="00043A28" w14:paraId="157A2375" w14:textId="77777777" w:rsidTr="004300E6">
        <w:trPr>
          <w:trHeight w:val="220"/>
        </w:trPr>
        <w:tc>
          <w:tcPr>
            <w:tcW w:w="3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D6FE26" w14:textId="7CFFD5CD" w:rsidR="0006146F" w:rsidRPr="00043A28" w:rsidRDefault="0006146F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E0BCD1" w14:textId="77777777" w:rsidR="0006146F" w:rsidRPr="00043A28" w:rsidRDefault="0006146F" w:rsidP="004300E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6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5B85C91" w14:textId="77777777" w:rsidR="0006146F" w:rsidRPr="00043A28" w:rsidRDefault="0006146F" w:rsidP="004300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ICU Admission </w:t>
            </w: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C3FAD2" w14:textId="77777777" w:rsidR="0006146F" w:rsidRPr="00043A28" w:rsidRDefault="0006146F" w:rsidP="004300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chanical Ventilation</w:t>
            </w: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</w:tr>
      <w:tr w:rsidR="006E2B5B" w:rsidRPr="00043A28" w14:paraId="6CA66082" w14:textId="77777777" w:rsidTr="00C66943">
        <w:trPr>
          <w:trHeight w:val="350"/>
        </w:trPr>
        <w:tc>
          <w:tcPr>
            <w:tcW w:w="3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EF8D4" w14:textId="77777777" w:rsidR="0006146F" w:rsidRPr="00043A28" w:rsidRDefault="0006146F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C8EC5" w14:textId="77777777" w:rsidR="0006146F" w:rsidRPr="00043A28" w:rsidRDefault="0006146F" w:rsidP="004300E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4DE66B" w14:textId="77777777" w:rsidR="0006146F" w:rsidRPr="00043A28" w:rsidRDefault="0006146F" w:rsidP="004300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8D8252" w14:textId="77777777" w:rsidR="0006146F" w:rsidRPr="00043A28" w:rsidRDefault="0006146F" w:rsidP="004300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5CD4965" w14:textId="4CABB142" w:rsidR="0006146F" w:rsidRPr="00043A28" w:rsidRDefault="00C66943" w:rsidP="004300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</w:t>
            </w:r>
            <w:r w:rsidR="0006146F"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ds ratio (95% C</w:t>
            </w:r>
            <w:r w:rsidR="004F2AD9"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F859E14" w14:textId="77777777" w:rsidR="0006146F" w:rsidRPr="00043A28" w:rsidRDefault="0006146F" w:rsidP="004300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40E3ECF" w14:textId="77777777" w:rsidR="0006146F" w:rsidRPr="00043A28" w:rsidRDefault="0006146F" w:rsidP="004300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8C4100" w14:textId="591F8141" w:rsidR="0006146F" w:rsidRPr="00043A28" w:rsidRDefault="00C66943" w:rsidP="004300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</w:t>
            </w:r>
            <w:r w:rsidR="0006146F"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ds ratio (95% C</w:t>
            </w:r>
            <w:r w:rsidR="004F2AD9"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)</w:t>
            </w:r>
          </w:p>
        </w:tc>
      </w:tr>
      <w:tr w:rsidR="006E2B5B" w:rsidRPr="00043A28" w14:paraId="6F96FDFB" w14:textId="77777777" w:rsidTr="00C66943">
        <w:trPr>
          <w:trHeight w:val="359"/>
        </w:trPr>
        <w:tc>
          <w:tcPr>
            <w:tcW w:w="3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14E51" w14:textId="77777777" w:rsidR="0006146F" w:rsidRPr="00043A28" w:rsidRDefault="0006146F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65345" w14:textId="77777777" w:rsidR="0006146F" w:rsidRPr="00043A28" w:rsidRDefault="0006146F" w:rsidP="004300E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2A52960" w14:textId="77777777" w:rsidR="0006146F" w:rsidRPr="00043A28" w:rsidRDefault="0006146F" w:rsidP="004300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312145" w14:textId="77777777" w:rsidR="0006146F" w:rsidRPr="00043A28" w:rsidRDefault="0006146F" w:rsidP="004300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2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5FBEE" w14:textId="77777777" w:rsidR="0006146F" w:rsidRPr="00043A28" w:rsidRDefault="0006146F" w:rsidP="004300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42EA536" w14:textId="77777777" w:rsidR="0006146F" w:rsidRPr="00043A28" w:rsidRDefault="0006146F" w:rsidP="004300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84FAF6" w14:textId="77777777" w:rsidR="0006146F" w:rsidRPr="00043A28" w:rsidRDefault="0006146F" w:rsidP="004300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8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C69E3" w14:textId="77777777" w:rsidR="0006146F" w:rsidRPr="00043A28" w:rsidRDefault="0006146F" w:rsidP="004300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E2B5B" w:rsidRPr="00043A28" w14:paraId="34B26081" w14:textId="77777777" w:rsidTr="004300E6">
        <w:trPr>
          <w:trHeight w:val="377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8231" w14:textId="6C2DB70E" w:rsidR="0097716A" w:rsidRPr="00043A28" w:rsidRDefault="0097716A" w:rsidP="004300E6">
            <w:pPr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All adults 18-49 years</w:t>
            </w:r>
            <w:r w:rsidR="00502A00">
              <w:rPr>
                <w:rFonts w:eastAsia="Times New Roman" w:cstheme="minorHAnsi"/>
                <w:sz w:val="20"/>
                <w:szCs w:val="20"/>
              </w:rPr>
              <w:t xml:space="preserve"> old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5CF4" w14:textId="7DBA0F08" w:rsidR="0097716A" w:rsidRPr="00043A28" w:rsidRDefault="0097716A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16,14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DD98" w14:textId="64684F9A" w:rsidR="0097716A" w:rsidRPr="00043A28" w:rsidRDefault="0097716A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,129 (19.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1211" w14:textId="10C2B189" w:rsidR="0097716A" w:rsidRPr="00043A28" w:rsidRDefault="0097716A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2,927 (80.5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0E24" w14:textId="65DFA5F5" w:rsidR="0097716A" w:rsidRPr="00043A28" w:rsidRDefault="0097716A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2737" w14:textId="58CB1230" w:rsidR="0097716A" w:rsidRPr="00043A28" w:rsidRDefault="0097716A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340 (8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1BEF" w14:textId="0185A1CB" w:rsidR="0097716A" w:rsidRPr="00043A28" w:rsidRDefault="0097716A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4,699 (91.6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6715" w14:textId="4FEE922D" w:rsidR="0097716A" w:rsidRPr="00043A28" w:rsidRDefault="0097716A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6146F" w:rsidRPr="00043A28" w14:paraId="6B77B9A2" w14:textId="77777777" w:rsidTr="004300E6">
        <w:trPr>
          <w:trHeight w:val="220"/>
        </w:trPr>
        <w:tc>
          <w:tcPr>
            <w:tcW w:w="131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2D0077" w14:textId="77777777" w:rsidR="0006146F" w:rsidRPr="00043A28" w:rsidRDefault="0006146F" w:rsidP="004300E6">
            <w:pPr>
              <w:ind w:firstLineChars="100" w:firstLine="201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</w:tr>
      <w:tr w:rsidR="006E2B5B" w:rsidRPr="00043A28" w14:paraId="12FB8C94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64F9" w14:textId="77777777" w:rsidR="0072388C" w:rsidRPr="00043A28" w:rsidRDefault="0072388C" w:rsidP="004300E6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18-29 years</w:t>
            </w:r>
            <w:r w:rsidRPr="00043A28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9EAA" w14:textId="0E6AB0F3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3,78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C37C" w14:textId="7E9CA0DD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710 (18.8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632F" w14:textId="3EB5FB63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,057 (81.2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D493" w14:textId="45A027FB" w:rsidR="0072388C" w:rsidRPr="00043A28" w:rsidRDefault="00D473AF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BE5B" w14:textId="6DFAA445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39 (6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7051" w14:textId="437CE533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,524 (93.6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A34D" w14:textId="67817C06" w:rsidR="0072388C" w:rsidRPr="00043A28" w:rsidRDefault="00D473AF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</w:tr>
      <w:tr w:rsidR="006E2B5B" w:rsidRPr="00043A28" w14:paraId="4CB2A9E9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C7CE" w14:textId="77777777" w:rsidR="0072388C" w:rsidRPr="00043A28" w:rsidRDefault="0072388C" w:rsidP="004300E6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30-39 year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12F6" w14:textId="64419E7B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4,70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3B23" w14:textId="09D475A7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887 (18.9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8A67" w14:textId="36B22F4E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,798 (81.1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5F59" w14:textId="6CCDA08B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01 (0.90-1.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8936" w14:textId="2794F334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87 (8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B915" w14:textId="1842CB5D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4,298 (91.7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13A7" w14:textId="55806E79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33 (1.12-1.57)</w:t>
            </w:r>
          </w:p>
        </w:tc>
      </w:tr>
      <w:tr w:rsidR="006E2B5B" w:rsidRPr="00043A28" w14:paraId="79C87257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2AFB" w14:textId="77777777" w:rsidR="0072388C" w:rsidRPr="00043A28" w:rsidRDefault="0072388C" w:rsidP="004300E6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40-49 year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C922" w14:textId="4469C394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7,64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F132" w14:textId="3B1B00EF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532 (20.1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EED1" w14:textId="15FF96A9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,072 (79.9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B83E" w14:textId="09438FF7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09 (0.98-1.2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0714" w14:textId="7FF69D8A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714 (9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5B1C" w14:textId="3306BAC8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,877 (90.6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4101" w14:textId="24386A0B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53 (1.32-1.78)</w:t>
            </w:r>
          </w:p>
        </w:tc>
      </w:tr>
      <w:tr w:rsidR="0006146F" w:rsidRPr="00043A28" w14:paraId="78DEC564" w14:textId="77777777" w:rsidTr="004300E6">
        <w:trPr>
          <w:trHeight w:val="220"/>
        </w:trPr>
        <w:tc>
          <w:tcPr>
            <w:tcW w:w="131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D76F8A" w14:textId="77777777" w:rsidR="0006146F" w:rsidRPr="00043A28" w:rsidRDefault="0006146F" w:rsidP="004300E6">
            <w:pPr>
              <w:ind w:firstLineChars="100" w:firstLine="201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6E2B5B" w:rsidRPr="00043A28" w14:paraId="690BEEFF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7961" w14:textId="77777777" w:rsidR="0072388C" w:rsidRPr="00043A28" w:rsidRDefault="0072388C" w:rsidP="004300E6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 xml:space="preserve">Males </w:t>
            </w:r>
            <w:r w:rsidRPr="00043A28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2F04" w14:textId="2880D803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7,74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8FCF" w14:textId="2348E43E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595 (20.7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CCA5" w14:textId="3E68D380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,100 (79.3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A49F" w14:textId="35B32ED9" w:rsidR="0072388C" w:rsidRPr="00043A28" w:rsidRDefault="00D473AF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1099" w14:textId="4A3F99A8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94 (9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9733" w14:textId="04F69415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,999 (91.0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3C4B" w14:textId="510B4C09" w:rsidR="0072388C" w:rsidRPr="00043A28" w:rsidRDefault="00D473AF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</w:tr>
      <w:tr w:rsidR="006E2B5B" w:rsidRPr="00043A28" w14:paraId="14C14028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A01B" w14:textId="77777777" w:rsidR="0072388C" w:rsidRPr="00043A28" w:rsidRDefault="0072388C" w:rsidP="004300E6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Female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DBC3" w14:textId="6A201ADB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8,39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AB44" w14:textId="264E8D56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534 (18.3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5167" w14:textId="2E90E9DF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,827 (81.7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C671" w14:textId="0868E163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86 (0.79-0.9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B7B6" w14:textId="3A9B507B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46 (7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B914" w14:textId="736B5D64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7,700 (92.3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06C3" w14:textId="78EAB5F1" w:rsidR="0072388C" w:rsidRPr="00043A28" w:rsidRDefault="0072388C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85 (0.76-0.95)</w:t>
            </w:r>
          </w:p>
        </w:tc>
      </w:tr>
      <w:tr w:rsidR="0006146F" w:rsidRPr="00043A28" w14:paraId="7235E641" w14:textId="77777777" w:rsidTr="004300E6">
        <w:trPr>
          <w:trHeight w:val="220"/>
        </w:trPr>
        <w:tc>
          <w:tcPr>
            <w:tcW w:w="131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C705CA" w14:textId="77777777" w:rsidR="0006146F" w:rsidRPr="00043A28" w:rsidRDefault="0006146F" w:rsidP="004300E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</w:tr>
      <w:tr w:rsidR="006E2B5B" w:rsidRPr="00043A28" w14:paraId="5127EA33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3D95" w14:textId="6E17FEB7" w:rsidR="0067164E" w:rsidRPr="00043A28" w:rsidRDefault="0067164E" w:rsidP="004300E6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hite, NH </w:t>
            </w:r>
            <w:r w:rsidRPr="00043A2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A3B3E" w14:textId="6CB33FB6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7,12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FA99E" w14:textId="5F52DF0D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539 (21.7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AE20D" w14:textId="0943E359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5,537 (78.3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EC36B" w14:textId="0165995C" w:rsidR="0067164E" w:rsidRPr="00043A28" w:rsidRDefault="00D473AF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BD0A3" w14:textId="115D0813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76 (9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FE537" w14:textId="390B7EF2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,392 (90.4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94D52" w14:textId="3723F06C" w:rsidR="0067164E" w:rsidRPr="00043A28" w:rsidRDefault="00D473AF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</w:tr>
      <w:tr w:rsidR="006E2B5B" w:rsidRPr="00043A28" w14:paraId="1A88AABD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9534" w14:textId="398D27A9" w:rsidR="0067164E" w:rsidRPr="00043A28" w:rsidRDefault="0067164E" w:rsidP="004300E6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Black, NH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89ADF" w14:textId="4E3DFB75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4,93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A3295" w14:textId="0AE5DC9F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779 (15.8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3593E" w14:textId="2F4D7616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4,137 (84.2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7491" w14:textId="49B7F7EB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68 (0.62-0.7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BBEBB" w14:textId="31AEC89D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12 (6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1070A" w14:textId="19530B80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4,603 (93.7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F542" w14:textId="21ECE686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64 (0.56-0.74)</w:t>
            </w:r>
          </w:p>
        </w:tc>
      </w:tr>
      <w:tr w:rsidR="006E2B5B" w:rsidRPr="00043A28" w14:paraId="22D08952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CC43" w14:textId="64741008" w:rsidR="0067164E" w:rsidRPr="00043A28" w:rsidRDefault="0067164E" w:rsidP="004300E6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 xml:space="preserve">Other, NH </w:t>
            </w:r>
            <w:r w:rsidRPr="00043A28">
              <w:rPr>
                <w:rFonts w:eastAsia="Times New Roman"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AD147" w14:textId="3AE4A7F9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2,09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B4757" w14:textId="18545EED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404 (19.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CB770" w14:textId="77CA5F12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672 (80.5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0D91" w14:textId="29AE1F7D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87 (0.77-0.9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35143" w14:textId="17FAD242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84 (8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14C2A" w14:textId="0C60EB45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890 (91.1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38C0D" w14:textId="7D2E7FDE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92 (0.78-1.09)</w:t>
            </w:r>
          </w:p>
        </w:tc>
      </w:tr>
      <w:tr w:rsidR="006E2B5B" w:rsidRPr="00043A28" w14:paraId="6340F09C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C3EA" w14:textId="066B3D04" w:rsidR="0067164E" w:rsidRPr="00043A28" w:rsidRDefault="0067164E" w:rsidP="004300E6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Hispanic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8B988" w14:textId="710CC795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1,98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261DC" w14:textId="7BEC64A0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407 (20.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10B64" w14:textId="36DD4D6E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581 (79.5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EC656" w14:textId="62F03FD0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93 (0.82-1.0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B7DE6" w14:textId="35CCFA03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68 (8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9C449" w14:textId="13A00AB4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814 (91.5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BF55E" w14:textId="7DC7450C" w:rsidR="0067164E" w:rsidRPr="00043A28" w:rsidRDefault="0067164E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88 (0.73-1.05)</w:t>
            </w:r>
          </w:p>
        </w:tc>
      </w:tr>
      <w:tr w:rsidR="00DF6F2B" w:rsidRPr="00043A28" w14:paraId="7ECC38D9" w14:textId="77777777" w:rsidTr="004300E6">
        <w:trPr>
          <w:trHeight w:val="287"/>
        </w:trPr>
        <w:tc>
          <w:tcPr>
            <w:tcW w:w="13188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3B58D9" w14:textId="12518DF3" w:rsidR="00DF6F2B" w:rsidRPr="00043A28" w:rsidRDefault="00DF6F2B" w:rsidP="004300E6">
            <w:pPr>
              <w:ind w:firstLineChars="100" w:firstLine="201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fluenza Season</w:t>
            </w:r>
          </w:p>
        </w:tc>
      </w:tr>
      <w:tr w:rsidR="006E2B5B" w:rsidRPr="00043A28" w14:paraId="2D1BA19A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C9A0" w14:textId="77777777" w:rsidR="00E60585" w:rsidRPr="00043A28" w:rsidRDefault="00E60585" w:rsidP="004300E6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2011-2012</w:t>
            </w:r>
            <w:r w:rsidRPr="00043A2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CF570" w14:textId="5DBF6FA1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43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09C55" w14:textId="60B0DD43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7 (15.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A5021" w14:textId="7C252F93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64 (84.5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0E75E" w14:textId="501F72B6" w:rsidR="00E60585" w:rsidRPr="00043A28" w:rsidRDefault="00D473AF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8D1C5" w14:textId="257F38A5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8 (6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45D7E" w14:textId="1CACD3BB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403 (93.5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365F7" w14:textId="03D6300C" w:rsidR="00E60585" w:rsidRPr="00043A28" w:rsidRDefault="00D473AF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</w:tr>
      <w:tr w:rsidR="006E2B5B" w:rsidRPr="00043A28" w14:paraId="50BDB8B8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67F1" w14:textId="77777777" w:rsidR="00E60585" w:rsidRPr="00043A28" w:rsidRDefault="00E60585" w:rsidP="004300E6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2012-201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7379B" w14:textId="7ABBB8AF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1,6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D11D8" w14:textId="0F998E01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80 (17.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271D2" w14:textId="10E9856C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319 (82.5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563C6" w14:textId="69B03787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15 (0.86-1.5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17EB7" w14:textId="284F3832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15 (7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71FE1" w14:textId="022B9D33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483 (92.8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EB5B5" w14:textId="5E3A687F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12 (0.73-1.71)</w:t>
            </w:r>
          </w:p>
        </w:tc>
      </w:tr>
      <w:tr w:rsidR="006E2B5B" w:rsidRPr="00043A28" w14:paraId="0F9DB903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4E20" w14:textId="77777777" w:rsidR="00E60585" w:rsidRPr="00043A28" w:rsidRDefault="00E60585" w:rsidP="004300E6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2013-201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5EEF4" w14:textId="0EA917C6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2,36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CCB80" w14:textId="01C7A81C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549 (23.3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7C492" w14:textId="6388E7BA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812 (76.7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CB10" w14:textId="162EB533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65 (1.25-2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6FD3A" w14:textId="18EA1BDA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14 (13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D80CC" w14:textId="683B481E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043 (86.7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ED13" w14:textId="454AA381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.21 (1.48-3.30)</w:t>
            </w:r>
          </w:p>
        </w:tc>
      </w:tr>
      <w:tr w:rsidR="006E2B5B" w:rsidRPr="00043A28" w14:paraId="582DB156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6A07" w14:textId="77777777" w:rsidR="00E60585" w:rsidRPr="00043A28" w:rsidRDefault="00E60585" w:rsidP="004300E6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2014-201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36264" w14:textId="0801C6B3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1,90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253A0" w14:textId="5B6F6853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14 (16.6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EC492" w14:textId="5C021789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573 (83.4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7C54B" w14:textId="574DC560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08 (0.81-1.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8A72F" w14:textId="5D99CF36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27 (6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2A737" w14:textId="70AF3490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760 (93.3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5CD9B" w14:textId="0C807260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04 (0.68-1.59)</w:t>
            </w:r>
          </w:p>
        </w:tc>
      </w:tr>
      <w:tr w:rsidR="006E2B5B" w:rsidRPr="00043A28" w14:paraId="79E2E5E8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1E29" w14:textId="77777777" w:rsidR="00E60585" w:rsidRPr="00043A28" w:rsidRDefault="00E60585" w:rsidP="004300E6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2015-201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6F6A4" w14:textId="4730643E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1,8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0D335" w14:textId="36B07C4E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60 (20.1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38C18" w14:textId="2B9D955A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435 (79.9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4785" w14:textId="57776F71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36 (1.02-1.8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E61C7" w14:textId="1BFB2269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82 (10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9EC6D" w14:textId="0C63E041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613 (89.9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0956" w14:textId="6E9EC360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62 (1.07-2.45)</w:t>
            </w:r>
          </w:p>
        </w:tc>
      </w:tr>
      <w:tr w:rsidR="006E2B5B" w:rsidRPr="00043A28" w14:paraId="40C5AF64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E1EE" w14:textId="77777777" w:rsidR="00E60585" w:rsidRPr="00043A28" w:rsidRDefault="00E60585" w:rsidP="004300E6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A29A0" w14:textId="2682869A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1,90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BA182" w14:textId="5BBA28B1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61 (19.1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FF5E1" w14:textId="0FB80105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533 (80.9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8AA1B" w14:textId="210BD3D1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28 (0.96-1.7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2A0D5" w14:textId="5DC9B8D7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24 (6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0C8C0" w14:textId="1EC4E7A0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768 (93.4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2182A" w14:textId="02F69E99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01 (0.66-1.54)</w:t>
            </w:r>
          </w:p>
        </w:tc>
      </w:tr>
      <w:tr w:rsidR="006E2B5B" w:rsidRPr="00043A28" w14:paraId="7F92EB04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68A4" w14:textId="77777777" w:rsidR="00E60585" w:rsidRPr="00043A28" w:rsidRDefault="00E60585" w:rsidP="004300E6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94932" w14:textId="787280E2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3,33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9F97A" w14:textId="4A2F1345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57 (19.8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48FF7" w14:textId="0B03270C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666 (80.2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DDFC" w14:textId="12FDADD6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34 (1.02-1.7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7CB90" w14:textId="2902A03E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28 (6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923EF" w14:textId="64CA3886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,085 (93.1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472BF" w14:textId="3CE749E4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06 (0.71-1.60)</w:t>
            </w:r>
          </w:p>
        </w:tc>
      </w:tr>
      <w:tr w:rsidR="006E2B5B" w:rsidRPr="00043A28" w14:paraId="76CAFAA7" w14:textId="77777777" w:rsidTr="00D473AF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EC4B" w14:textId="77777777" w:rsidR="00E60585" w:rsidRPr="00043A28" w:rsidRDefault="00E60585" w:rsidP="004300E6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2018-201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BCC31" w14:textId="5BC74E1E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2,78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5508F" w14:textId="100A882C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541 (19.6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07934" w14:textId="7F16B960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225 (80.4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6B873" w14:textId="25D29D53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32 (1.00-1.7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EF795" w14:textId="1BEA3FF6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22 (8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CE6E0" w14:textId="04A48CCC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544 (92.0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1C762" w14:textId="37BA2C13" w:rsidR="00E60585" w:rsidRPr="00043A28" w:rsidRDefault="00E6058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26 (0.84-1.89)</w:t>
            </w:r>
          </w:p>
        </w:tc>
      </w:tr>
      <w:tr w:rsidR="0006146F" w:rsidRPr="00043A28" w14:paraId="3F859AC8" w14:textId="77777777" w:rsidTr="00D473AF">
        <w:trPr>
          <w:trHeight w:val="220"/>
        </w:trPr>
        <w:tc>
          <w:tcPr>
            <w:tcW w:w="131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FEC2D7" w14:textId="77777777" w:rsidR="0006146F" w:rsidRPr="00043A28" w:rsidRDefault="0006146F" w:rsidP="004300E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fluenza Type</w:t>
            </w:r>
          </w:p>
        </w:tc>
      </w:tr>
      <w:tr w:rsidR="006E2B5B" w:rsidRPr="00043A28" w14:paraId="14517FF9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BAFC" w14:textId="77777777" w:rsidR="00674C77" w:rsidRPr="00043A28" w:rsidRDefault="00674C77" w:rsidP="00D473AF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Influenza A</w:t>
            </w:r>
            <w:r w:rsidRPr="00043A2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4FE3C" w14:textId="080CC405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13,14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A0F7A" w14:textId="7C39B70E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573 (19.7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08053" w14:textId="4D309257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0,500 (80.3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7FB85" w14:textId="02D960D8" w:rsidR="00674C77" w:rsidRPr="00043A28" w:rsidRDefault="00D473AF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8F177" w14:textId="3085BBB1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114 (8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41509" w14:textId="157E35AB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1,942 (91.5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7B397" w14:textId="3E590288" w:rsidR="00674C77" w:rsidRPr="00043A28" w:rsidRDefault="00D473AF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</w:tr>
      <w:tr w:rsidR="006E2B5B" w:rsidRPr="00043A28" w14:paraId="4052F9A8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3E50" w14:textId="77777777" w:rsidR="00674C77" w:rsidRPr="00043A28" w:rsidRDefault="00674C77" w:rsidP="00D473AF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Influenza A&amp;B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E4825" w14:textId="716046F3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7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29F69" w14:textId="40C5A150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7 (22.1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A7588" w14:textId="78CA625C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0 (77.9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BBBF2" w14:textId="072C5DA2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16 (0.67-1.9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60F14" w14:textId="4C10CD38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9 (11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D35C7" w14:textId="2B2D8765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8 (88.3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4E004" w14:textId="0CB00702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42 (0.71-2.85)</w:t>
            </w:r>
          </w:p>
        </w:tc>
      </w:tr>
      <w:tr w:rsidR="006E2B5B" w:rsidRPr="00043A28" w14:paraId="5372E181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73C7" w14:textId="4D468C4C" w:rsidR="00674C77" w:rsidRPr="00043A28" w:rsidRDefault="00674C77" w:rsidP="00D473AF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Influenza A/B not distinguished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679A7" w14:textId="158ECEBE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5C5C5" w14:textId="58099EFB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 (11.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1090E" w14:textId="0424F96D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3 (88.5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54CE8" w14:textId="19816FD7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53 (0.16-1.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42C8F" w14:textId="15AC4926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 (7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E4057" w14:textId="0D7EF992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4 (92.3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73401" w14:textId="5B390372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89 (0.21-3.78)</w:t>
            </w:r>
          </w:p>
        </w:tc>
      </w:tr>
      <w:tr w:rsidR="006E2B5B" w:rsidRPr="00043A28" w14:paraId="6684E403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F537" w14:textId="77777777" w:rsidR="00674C77" w:rsidRPr="00043A28" w:rsidRDefault="00674C77" w:rsidP="00D473AF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Influenza B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939A3" w14:textId="229E093F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2,89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50964" w14:textId="5AD7F85F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533 (18.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61FD1" w14:textId="2A602AC1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341 (81.5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F4A47" w14:textId="46550A93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93 (0.84-1.0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145DB" w14:textId="478388C9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14 (7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1C804" w14:textId="1C2369A1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660 (92.6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2F2AE" w14:textId="1597FA77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86 (0.74-1.00)</w:t>
            </w:r>
          </w:p>
        </w:tc>
      </w:tr>
      <w:tr w:rsidR="006E2B5B" w:rsidRPr="00043A28" w14:paraId="44833C45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2906" w14:textId="77777777" w:rsidR="00674C77" w:rsidRPr="00043A28" w:rsidRDefault="00674C77" w:rsidP="00D473AF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E8E2B" w14:textId="23D56E89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0C9EF" w14:textId="02706AD2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 (50.0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FA625" w14:textId="2DBEA79F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 (50.0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5CEDB" w14:textId="0631547C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4.08 (0.82-20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D733C" w14:textId="2D82DBBC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 (16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AB02C" w14:textId="4A5607E4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5 (83.3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546A0" w14:textId="61798361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.14 (0.25-18.37)</w:t>
            </w:r>
          </w:p>
        </w:tc>
      </w:tr>
      <w:tr w:rsidR="0006146F" w:rsidRPr="00043A28" w14:paraId="55F8431E" w14:textId="77777777" w:rsidTr="00D473AF">
        <w:trPr>
          <w:trHeight w:val="220"/>
        </w:trPr>
        <w:tc>
          <w:tcPr>
            <w:tcW w:w="131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ABFC3A" w14:textId="4DFE3D88" w:rsidR="0006146F" w:rsidRPr="00043A28" w:rsidRDefault="00603F92" w:rsidP="00D473A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fluenza</w:t>
            </w:r>
            <w:r w:rsidR="0006146F"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vaccination status</w:t>
            </w:r>
          </w:p>
        </w:tc>
      </w:tr>
      <w:tr w:rsidR="006E2B5B" w:rsidRPr="00043A28" w14:paraId="3E8D02BC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AE17" w14:textId="77777777" w:rsidR="00674C77" w:rsidRPr="00043A28" w:rsidRDefault="00674C77" w:rsidP="00D473AF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  <w:r w:rsidRPr="00043A2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A7A2D" w14:textId="2D8B7A5A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4,22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DF7AD" w14:textId="0DB1FA01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766 (18.2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36DD5" w14:textId="7FD0C310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,440 (81.8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950E2" w14:textId="72A160CB" w:rsidR="00674C77" w:rsidRPr="00043A28" w:rsidRDefault="00D473AF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0B30A" w14:textId="31366DCA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01 (7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13E4E" w14:textId="101EADA9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,904 (92.8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00E99" w14:textId="0B030C24" w:rsidR="00674C77" w:rsidRPr="00043A28" w:rsidRDefault="00D473AF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</w:tr>
      <w:tr w:rsidR="006E2B5B" w:rsidRPr="00043A28" w14:paraId="58AC7926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C994" w14:textId="77777777" w:rsidR="00674C77" w:rsidRPr="00043A28" w:rsidRDefault="00674C77" w:rsidP="00D473AF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80017" w14:textId="0114D4A7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9,45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85D95" w14:textId="7EB3F40A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832 (19.4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ACDD5" w14:textId="58A6301F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7,600 (80.6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740C5" w14:textId="7A910547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08 (0.99-1.1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C779F" w14:textId="288463D7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806 (8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5CF20" w14:textId="79F6EA12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8,615 (91.4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7E517" w14:textId="107EB2DF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21 (1.06-1.39)</w:t>
            </w:r>
          </w:p>
        </w:tc>
      </w:tr>
      <w:tr w:rsidR="006E2B5B" w:rsidRPr="00043A28" w14:paraId="0709A7E3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7FD1" w14:textId="77777777" w:rsidR="00674C77" w:rsidRPr="00043A28" w:rsidRDefault="00674C77" w:rsidP="00D473AF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Unknown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46D09" w14:textId="172EACFD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2,46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7D2B4" w14:textId="67A0D214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531 (22.0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B1489" w14:textId="1FA82488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887 (78.0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FC11C" w14:textId="108E3207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26 (1.12-1.4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01408" w14:textId="3A21E7FF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33 (9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D4DF9" w14:textId="41CDF6FB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180 (90.3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25D8" w14:textId="1588D0C1" w:rsidR="00674C77" w:rsidRPr="00043A28" w:rsidRDefault="00674C77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39 (1.16-1.66)</w:t>
            </w:r>
          </w:p>
        </w:tc>
      </w:tr>
      <w:tr w:rsidR="0006146F" w:rsidRPr="00043A28" w14:paraId="2C20F2FB" w14:textId="77777777" w:rsidTr="00D473AF">
        <w:trPr>
          <w:trHeight w:val="220"/>
        </w:trPr>
        <w:tc>
          <w:tcPr>
            <w:tcW w:w="131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7A6FD5" w14:textId="71F1339B" w:rsidR="0006146F" w:rsidRPr="00043A28" w:rsidRDefault="00084ABA" w:rsidP="00D473AF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tiviral Treatment</w:t>
            </w:r>
          </w:p>
        </w:tc>
      </w:tr>
      <w:tr w:rsidR="006E2B5B" w:rsidRPr="00043A28" w14:paraId="3E57530E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4E4B" w14:textId="77777777" w:rsidR="00E01015" w:rsidRPr="00043A28" w:rsidRDefault="00E01015" w:rsidP="00D473AF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  <w:r w:rsidRPr="00043A2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6552E" w14:textId="74AF20BA" w:rsidR="00E01015" w:rsidRPr="00043A28" w:rsidRDefault="00E0101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14,1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EBFEB" w14:textId="3CBD4039" w:rsidR="00E01015" w:rsidRPr="00043A28" w:rsidRDefault="00E0101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837 (20.2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57E19" w14:textId="4355A8D1" w:rsidR="00E01015" w:rsidRPr="00043A28" w:rsidRDefault="00E0101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1,230 (79.8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37C38" w14:textId="71E56B05" w:rsidR="00E01015" w:rsidRPr="00043A28" w:rsidRDefault="00D473AF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142FE" w14:textId="7CAFAE8F" w:rsidR="00E01015" w:rsidRPr="00043A28" w:rsidRDefault="00E0101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226 (8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3CB2A" w14:textId="7AC8ADE4" w:rsidR="00E01015" w:rsidRPr="00043A28" w:rsidRDefault="00E0101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2,828 (91.3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5C945" w14:textId="7A98DCC9" w:rsidR="00E01015" w:rsidRPr="00043A28" w:rsidRDefault="00D473AF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</w:tr>
      <w:tr w:rsidR="006E2B5B" w:rsidRPr="00043A28" w14:paraId="4D54E5DC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04A5" w14:textId="77777777" w:rsidR="00E01015" w:rsidRPr="00043A28" w:rsidRDefault="00E01015" w:rsidP="00D473AF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lastRenderedPageBreak/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10F7F" w14:textId="5C77B4A1" w:rsidR="00E01015" w:rsidRPr="00043A28" w:rsidRDefault="00E0101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2,04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C6803" w14:textId="1A6BE03B" w:rsidR="00E01015" w:rsidRPr="00043A28" w:rsidRDefault="00E0101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92 (14.7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EEBB8" w14:textId="3785EC8F" w:rsidR="00E01015" w:rsidRPr="00043A28" w:rsidRDefault="00E0101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697 (85.3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C744" w14:textId="174C1C6A" w:rsidR="00E01015" w:rsidRPr="00043A28" w:rsidRDefault="00E0101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68 (0.60-0.7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A3D60" w14:textId="5DEABE9C" w:rsidR="00E01015" w:rsidRPr="00043A28" w:rsidRDefault="00E0101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14 (5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180E1" w14:textId="119F580B" w:rsidR="00E01015" w:rsidRPr="00043A28" w:rsidRDefault="00E0101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871 (94.3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F04F" w14:textId="29014AA8" w:rsidR="00E01015" w:rsidRPr="00043A28" w:rsidRDefault="00E01015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64 (0.52-0.78)</w:t>
            </w:r>
          </w:p>
        </w:tc>
      </w:tr>
      <w:tr w:rsidR="006E2B5B" w:rsidRPr="00043A28" w14:paraId="31762F10" w14:textId="77777777" w:rsidTr="004300E6">
        <w:trPr>
          <w:trHeight w:val="45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CC6095" w14:textId="77777777" w:rsidR="006E2174" w:rsidRPr="00043A28" w:rsidRDefault="006E2174" w:rsidP="000E3E79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sz w:val="20"/>
                <w:szCs w:val="20"/>
              </w:rPr>
              <w:t>Symptoms at admission</w:t>
            </w:r>
            <w:r w:rsidRPr="00043A28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A21670" w14:textId="77597B9F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15,91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438627" w14:textId="3199CC66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,097 (19.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7E5A3C" w14:textId="744335D3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2,790 (80.5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58A85B" w14:textId="5174D883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04 (0.70-1.5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3F8EDE" w14:textId="0AA2F2FC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323 (8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588C07" w14:textId="2CE968E6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4,551 (91.7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00B6EB" w14:textId="116A0B89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79 (0.48-1.31)</w:t>
            </w:r>
          </w:p>
        </w:tc>
      </w:tr>
      <w:tr w:rsidR="00C247CC" w:rsidRPr="00043A28" w14:paraId="4F9D414A" w14:textId="77777777" w:rsidTr="004300E6">
        <w:trPr>
          <w:trHeight w:val="350"/>
        </w:trPr>
        <w:tc>
          <w:tcPr>
            <w:tcW w:w="13188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BBCC66" w14:textId="21A1811D" w:rsidR="00C247CC" w:rsidRPr="00043A28" w:rsidRDefault="00C247CC" w:rsidP="000E3E79">
            <w:pPr>
              <w:rPr>
                <w:rFonts w:cstheme="minorHAnsi"/>
                <w:sz w:val="20"/>
                <w:szCs w:val="20"/>
              </w:rPr>
            </w:pPr>
            <w:r w:rsidRPr="00C247CC">
              <w:rPr>
                <w:rFonts w:eastAsia="Times New Roman" w:cstheme="minorHAnsi"/>
                <w:b/>
                <w:bCs/>
                <w:sz w:val="20"/>
                <w:szCs w:val="20"/>
              </w:rPr>
              <w:t>Tobacco Smoker</w:t>
            </w:r>
          </w:p>
        </w:tc>
      </w:tr>
      <w:tr w:rsidR="006E2B5B" w:rsidRPr="00043A28" w14:paraId="2EF5D918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83C8D" w14:textId="6308AB3C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Current smoker</w:t>
            </w:r>
            <w:r w:rsidRPr="00043A28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7A87D" w14:textId="3EE87B9F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5,37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7B741" w14:textId="2C49414A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109 (20.7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DE50C" w14:textId="115A8868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4,252 (79.3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CC2F" w14:textId="77DB5C26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E0436" w14:textId="150F09E5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489 (9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45CFE" w14:textId="7CFB49D0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4,869 (90.9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039CB" w14:textId="356B1265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E2B5B" w:rsidRPr="00043A28" w14:paraId="03BA6B11" w14:textId="77777777" w:rsidTr="000E3E79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637F9" w14:textId="321F7F49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Former smoker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E2586" w14:textId="67AD7871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1,94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245E5" w14:textId="26A676EB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63 (18.6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02F39" w14:textId="6440EF0A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584 (81.4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46B1" w14:textId="2A1F4221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88 (0.77-1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4DBD9" w14:textId="0C38AA42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48 (7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3153B" w14:textId="74E85747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798 (92.4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6CF3" w14:textId="10692C91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82 (0.68-0.99)</w:t>
            </w:r>
          </w:p>
        </w:tc>
      </w:tr>
      <w:tr w:rsidR="006E2B5B" w:rsidRPr="00043A28" w14:paraId="34C67C6D" w14:textId="77777777" w:rsidTr="000E3E79">
        <w:trPr>
          <w:trHeight w:val="22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A14EA" w14:textId="04F27965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No/Unknown smoker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10F28" w14:textId="6527D235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8,82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F2335" w14:textId="2DDF6E33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657 (18.9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69280" w14:textId="6F9364DB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7,091 (81.1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2839" w14:textId="04910698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90 (0.82-0.9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6BF83" w14:textId="5DBFF755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703 (8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DF643" w14:textId="288065F3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8,032 (92.0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1620" w14:textId="60D3EE99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87 (0.77-0.98)</w:t>
            </w:r>
          </w:p>
        </w:tc>
      </w:tr>
      <w:tr w:rsidR="0006146F" w:rsidRPr="00043A28" w14:paraId="47F53F46" w14:textId="77777777" w:rsidTr="000E3E79">
        <w:trPr>
          <w:trHeight w:val="350"/>
        </w:trPr>
        <w:tc>
          <w:tcPr>
            <w:tcW w:w="131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A04148" w14:textId="77777777" w:rsidR="0006146F" w:rsidRPr="00043A28" w:rsidRDefault="0006146F" w:rsidP="000E3E79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nderlying Medical Conditions</w:t>
            </w:r>
            <w:r w:rsidRPr="00043A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5</w:t>
            </w:r>
          </w:p>
        </w:tc>
      </w:tr>
      <w:tr w:rsidR="006E2B5B" w:rsidRPr="00043A28" w14:paraId="53C4D575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92B49" w14:textId="77777777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E549A" w14:textId="43B83623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5,15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083EC" w14:textId="3D753CD2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855 (16.6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19E77" w14:textId="55AB2AF1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4,296 (83.4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9421B" w14:textId="229B338C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75 (0.69-0.8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9B77C" w14:textId="37154D17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31 (6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0FA4D" w14:textId="473B2CEB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4,818 (93.6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15D1" w14:textId="44370ABD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67 (0.59-0.76)</w:t>
            </w:r>
          </w:p>
        </w:tc>
      </w:tr>
      <w:tr w:rsidR="006E2B5B" w:rsidRPr="00043A28" w14:paraId="1292803C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DBDF3" w14:textId="0D01B25C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Blood disorder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CE1F3" w14:textId="15243E81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90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51CD8" w14:textId="0EA3C68F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51 (16.8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03DCC" w14:textId="3C0523E2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750 (83.2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7ED8" w14:textId="2C3E56F7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82 (0.69-0.9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2061A" w14:textId="6E9B0E9B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78 (8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0E0EC" w14:textId="4D8C3815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823 (91.3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19087" w14:textId="17506D80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04 (0.82-1.32)</w:t>
            </w:r>
          </w:p>
        </w:tc>
      </w:tr>
      <w:tr w:rsidR="006E2B5B" w:rsidRPr="00043A28" w14:paraId="1D1B306D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E3492" w14:textId="77777777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39669" w14:textId="2A7E8E7E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2,09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E1E07" w14:textId="0385823F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508 (24.3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2AAE3" w14:textId="33E26DF3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583 (75.7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B715" w14:textId="10A0CC8F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39 (1.24-1.5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67AB1" w14:textId="03D45628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31 (11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DBEE1" w14:textId="03F9E599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854 (88.9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8AD7" w14:textId="24E9C060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44 (1.24-1.67)</w:t>
            </w:r>
          </w:p>
        </w:tc>
      </w:tr>
      <w:tr w:rsidR="006E2B5B" w:rsidRPr="00043A28" w14:paraId="7BAC1DC6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D82AA" w14:textId="77777777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Chronic Metabolic Diseas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A8F06" w14:textId="542D3105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4,26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D95CC" w14:textId="3685F9A5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087 (25.6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88AED" w14:textId="4CC6EF74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,165 (74.4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9272" w14:textId="6BD64ADC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64 (1.51-1.7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CEBEA" w14:textId="1702C2F9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91 (9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35B4E" w14:textId="5FFE9768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,858 (90.8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9D60" w14:textId="45035F86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16 (1.02-1.31)</w:t>
            </w:r>
          </w:p>
        </w:tc>
      </w:tr>
      <w:tr w:rsidR="006E2B5B" w:rsidRPr="00043A28" w14:paraId="78B128CF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F3416" w14:textId="77777777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DECE9" w14:textId="64BE5DF6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2,74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673F9" w14:textId="2D74835A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53 (23.8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BDC51" w14:textId="69DFEE35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091 (76.2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E67E" w14:textId="4EC25147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36 (1.24-1.5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A632B" w14:textId="0FB4EB76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81 (10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B119B" w14:textId="2AB9B91A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459 (89.7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4EDB" w14:textId="31FEECDE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32 (1.15-1.52)</w:t>
            </w:r>
          </w:p>
        </w:tc>
      </w:tr>
      <w:tr w:rsidR="006E2B5B" w:rsidRPr="00043A28" w14:paraId="184D4845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773C7" w14:textId="76279BB4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Coronary artery diseas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16664" w14:textId="688D3376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52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20703" w14:textId="1BD1D2FF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24 (23.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3BB28" w14:textId="5B984C03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403 (76.5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C8CB" w14:textId="7CA904F3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28 (1.04-1.5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6F6B9" w14:textId="7B2FD3C3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44 (8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41562" w14:textId="74DBD8D9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482 (91.6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54C4F" w14:textId="311AE429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00 (0.73-1.37)</w:t>
            </w:r>
          </w:p>
        </w:tc>
      </w:tr>
      <w:tr w:rsidR="006E2B5B" w:rsidRPr="00043A28" w14:paraId="60CC1CF5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A432D" w14:textId="77777777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FF375" w14:textId="0BFC2570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3,22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BAEBE" w14:textId="6FAFBEF3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860 (26.7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B5D54" w14:textId="443D6A1C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361 (73.3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4319" w14:textId="031C9B81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69 (1.55-1.8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2D8EB" w14:textId="7B86437B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94 (9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88A1C" w14:textId="68D7B88D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926 (90.9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72CBC" w14:textId="36CFD529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13 (0.99-1.29)</w:t>
            </w:r>
          </w:p>
        </w:tc>
      </w:tr>
      <w:tr w:rsidR="006E2B5B" w:rsidRPr="00043A28" w14:paraId="45ED9FC7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FDC17" w14:textId="0D2324DC" w:rsidR="006E2174" w:rsidRPr="00043A28" w:rsidRDefault="00FE48CF" w:rsidP="000E3E79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  <w:r w:rsidR="006E2B5B">
              <w:rPr>
                <w:rFonts w:eastAsia="Times New Roman" w:cstheme="minorHAnsi"/>
                <w:color w:val="000000"/>
                <w:sz w:val="20"/>
                <w:szCs w:val="20"/>
              </w:rPr>
              <w:t>OPD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B2636" w14:textId="6334FEEB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1,18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5C6E0" w14:textId="5E315ADD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92 (24.6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B5086" w14:textId="2677A960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896 (75.4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F3A7" w14:textId="21829D18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38 (1.20-1.5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C38BD" w14:textId="2AD16C33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22 (10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99A27" w14:textId="3F30A922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061 (89.7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AECD" w14:textId="48D55791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29 (1.06-1.56)</w:t>
            </w:r>
          </w:p>
        </w:tc>
      </w:tr>
      <w:tr w:rsidR="006E2B5B" w:rsidRPr="00043A28" w14:paraId="6219868A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75CB3" w14:textId="77777777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Neurologic disorder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C1CD6" w14:textId="03247749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2,74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B2777" w14:textId="3B8D23D4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99 (25.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5E563" w14:textId="30A440CD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039 (74.5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C2AF" w14:textId="2856C893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53 (1.39-1.6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2847F" w14:textId="2459698C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24 (11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1DC92" w14:textId="1532F7E7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408 (88.1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9E1C" w14:textId="5F5D1CCD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63 (1.42-1.86)</w:t>
            </w:r>
          </w:p>
        </w:tc>
      </w:tr>
      <w:tr w:rsidR="006E2B5B" w:rsidRPr="00043A28" w14:paraId="24DEA268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4B55" w14:textId="1C19ABD7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Immunocompromis</w:t>
            </w:r>
            <w:r w:rsidR="00FE48CF"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ed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59E45" w14:textId="2900CCF0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3,1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5A537" w14:textId="1226D40B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513 (16.6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01B41" w14:textId="76A16F3A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579 (83.4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5226" w14:textId="2A34FDFB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78 (0.71-0.8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644DC" w14:textId="4E004E0A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18 (7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C8996" w14:textId="7CBEB6E3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875 (93.0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F4EB" w14:textId="3B7B19D4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80 (0.69-0.93)</w:t>
            </w:r>
          </w:p>
        </w:tc>
      </w:tr>
      <w:tr w:rsidR="006E2B5B" w:rsidRPr="00043A28" w14:paraId="5652387F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2AC1" w14:textId="77777777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9DFB7" w14:textId="1EC2ED7B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1,7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852C3" w14:textId="523E14E8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47 (20.4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BD02B" w14:textId="32B4F2E8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353 (79.6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DC67A" w14:textId="62D773F6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06 (0.94-1.2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433C0" w14:textId="7E88A1B8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42 (8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22949" w14:textId="5AB10BA0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558 (91.6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6BBDF" w14:textId="5517D5A9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00 (0.83-1.20)</w:t>
            </w:r>
          </w:p>
        </w:tc>
      </w:tr>
      <w:tr w:rsidR="006E2B5B" w:rsidRPr="00043A28" w14:paraId="1191F8C8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3BDA" w14:textId="77777777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ADA42" w14:textId="371D4D71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74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3FB6D" w14:textId="0E6C9AC0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84 (24.7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182B4" w14:textId="77796FDE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562 (75.3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01D7" w14:textId="08C599BA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37 (1.16-1.6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375C4" w14:textId="6C9B104D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92 (12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99FD1" w14:textId="13CD57EE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52 (87.6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F6EE" w14:textId="47B305F9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59 (1.27-1.99)</w:t>
            </w:r>
          </w:p>
        </w:tc>
      </w:tr>
      <w:tr w:rsidR="006E2B5B" w:rsidRPr="00043A28" w14:paraId="7343E479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CEEC" w14:textId="77777777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Thyroid dysfunction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C0B66" w14:textId="7A30C602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1,19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E35D4" w14:textId="39F90A5B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81 (23.6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3BD77" w14:textId="220F2A4A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911 (76.4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4196" w14:textId="3AD61B92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30 (1.13-1.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92302" w14:textId="42EC7CD7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13 (9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0E5F5" w14:textId="057E24EB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077 (90.5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2C6DC" w14:textId="535AF28F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16 (0.95-1.42)</w:t>
            </w:r>
          </w:p>
        </w:tc>
      </w:tr>
      <w:tr w:rsidR="006E2B5B" w:rsidRPr="00043A28" w14:paraId="4D651FEB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EE25" w14:textId="77777777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Sickle cell diseas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CC267" w14:textId="3C293263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32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AD5C5" w14:textId="631831B6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9 (5.9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78CB4" w14:textId="3238042F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04 (94.1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C0B0" w14:textId="2A055C96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25 (0.16-0.4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5FDFA" w14:textId="2ABDB458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5 (1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D11B8" w14:textId="4ABC633E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19 (98.5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BEFE" w14:textId="3838221B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17 (0.07-0.41)</w:t>
            </w:r>
          </w:p>
        </w:tc>
      </w:tr>
      <w:tr w:rsidR="006E2B5B" w:rsidRPr="00043A28" w14:paraId="391C47F2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47C6" w14:textId="137EDCF4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C42C2" w14:textId="04EF4014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74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9DF6D" w14:textId="5C8144D1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03 (14.0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D0EFF" w14:textId="6639EC0D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32 (86.0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2188" w14:textId="3FD0C7D5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66 (0.53-0.8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43088" w14:textId="478F1BAF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41 (5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687E2" w14:textId="5825D23A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95 (94.4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9E9A" w14:textId="3DFEEA1D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63 (0.46-0.87)</w:t>
            </w:r>
          </w:p>
        </w:tc>
      </w:tr>
      <w:tr w:rsidR="006E2B5B" w:rsidRPr="00043A28" w14:paraId="0339E886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EC21" w14:textId="77777777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Obesity and extreme Obesity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F5FF6" w14:textId="697A0506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7,08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667E" w14:textId="77683BB7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,347 (19.0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A8A5" w14:textId="74C7CBDF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5,725 (81.0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969C" w14:textId="2FE51589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95 (0.87-1.0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C240" w14:textId="0277F56D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43 (9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FA74" w14:textId="4F0F031B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6,420 (90.9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E884" w14:textId="0DF6F89B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18 (1.06-1.33)</w:t>
            </w:r>
          </w:p>
        </w:tc>
      </w:tr>
      <w:tr w:rsidR="006E2B5B" w:rsidRPr="00043A28" w14:paraId="7378E021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049D" w14:textId="77777777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Extreme Obesity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FF41F" w14:textId="091F9525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2,65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281F" w14:textId="56AC1BF6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554 (20.9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0574" w14:textId="23B99B6A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097 (79.1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04F6" w14:textId="228BEC54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11 (1.00-1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38B2" w14:textId="6CF61C8B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62 (9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CAA5" w14:textId="38B1EC05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384 (90.1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0ECE" w14:textId="1CB84878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.25 (1.09-1.45)</w:t>
            </w:r>
          </w:p>
        </w:tc>
      </w:tr>
      <w:tr w:rsidR="006E2B5B" w:rsidRPr="00043A28" w14:paraId="29742DBD" w14:textId="77777777" w:rsidTr="004300E6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5662" w14:textId="1849C060" w:rsidR="006E2174" w:rsidRPr="00043A28" w:rsidRDefault="006E2174" w:rsidP="000E3E79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color w:val="000000"/>
                <w:sz w:val="20"/>
                <w:szCs w:val="20"/>
              </w:rPr>
              <w:t>No Underlying Condition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DEC4F" w14:textId="1BA95761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eastAsia="Times New Roman" w:cstheme="minorHAnsi"/>
                <w:sz w:val="20"/>
                <w:szCs w:val="20"/>
              </w:rPr>
              <w:t>2,49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4C2B" w14:textId="64C0F676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383 (15.4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F3AC" w14:textId="59BC0906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103 (84.6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F69C" w14:textId="1DB30432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72 (0.64-0.8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9271" w14:textId="77B4C3E8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180 (7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D5BD" w14:textId="6CCCA200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2,305 (92.8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8196" w14:textId="016FCA9F" w:rsidR="006E2174" w:rsidRPr="00043A28" w:rsidRDefault="006E2174" w:rsidP="004300E6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3A28">
              <w:rPr>
                <w:rFonts w:cstheme="minorHAnsi"/>
                <w:sz w:val="20"/>
                <w:szCs w:val="20"/>
              </w:rPr>
              <w:t>0.83 (0.71-0.98)</w:t>
            </w:r>
          </w:p>
        </w:tc>
      </w:tr>
    </w:tbl>
    <w:p w14:paraId="690B61C2" w14:textId="77777777" w:rsidR="0006146F" w:rsidRDefault="0006146F" w:rsidP="0006146F">
      <w:pPr>
        <w:rPr>
          <w:sz w:val="14"/>
          <w:szCs w:val="14"/>
        </w:rPr>
      </w:pPr>
    </w:p>
    <w:p w14:paraId="74B22EDB" w14:textId="38BCE98A" w:rsidR="0006146F" w:rsidRPr="00043A28" w:rsidRDefault="0006146F" w:rsidP="00D948F7">
      <w:pPr>
        <w:spacing w:before="60"/>
        <w:rPr>
          <w:rFonts w:cstheme="minorHAnsi"/>
          <w:sz w:val="20"/>
          <w:szCs w:val="20"/>
        </w:rPr>
      </w:pPr>
      <w:r w:rsidRPr="0088377E">
        <w:rPr>
          <w:rFonts w:cstheme="minorHAnsi"/>
          <w:sz w:val="20"/>
          <w:szCs w:val="20"/>
          <w:vertAlign w:val="superscript"/>
        </w:rPr>
        <w:t>1</w:t>
      </w:r>
      <w:r w:rsidRPr="003A5840">
        <w:rPr>
          <w:rFonts w:cstheme="minorHAnsi"/>
          <w:sz w:val="20"/>
          <w:szCs w:val="20"/>
        </w:rPr>
        <w:t xml:space="preserve"> </w:t>
      </w:r>
      <w:r w:rsidR="00D13B14" w:rsidRPr="003A5840">
        <w:rPr>
          <w:rFonts w:cstheme="minorHAnsi"/>
          <w:sz w:val="20"/>
          <w:szCs w:val="20"/>
        </w:rPr>
        <w:t>Cases with u</w:t>
      </w:r>
      <w:r w:rsidRPr="003A5840">
        <w:rPr>
          <w:rFonts w:cstheme="minorHAnsi"/>
          <w:sz w:val="20"/>
          <w:szCs w:val="20"/>
        </w:rPr>
        <w:t xml:space="preserve">nknown and missing for outcomes variables were </w:t>
      </w:r>
      <w:r w:rsidR="00D13B14" w:rsidRPr="003A5840">
        <w:rPr>
          <w:rFonts w:cstheme="minorHAnsi"/>
          <w:sz w:val="20"/>
          <w:szCs w:val="20"/>
        </w:rPr>
        <w:t>excluded</w:t>
      </w:r>
      <w:r w:rsidRPr="003A5840">
        <w:rPr>
          <w:rFonts w:cstheme="minorHAnsi"/>
          <w:sz w:val="20"/>
          <w:szCs w:val="20"/>
        </w:rPr>
        <w:t>. For ICU admission, 34 (0.2%) cases were missing and 50 (0.3%) cases were unknown.  For Invasive mechanical ventilation, 43 (0.3%) cases were missing and 58 (0.4%) cases were unknown.  For in-hospital death, 35 (0.2%) cases were missing and 18 (0.1%) cases were unknown</w:t>
      </w:r>
      <w:r w:rsidR="00B947A7" w:rsidRPr="003A5840">
        <w:rPr>
          <w:rFonts w:cstheme="minorHAnsi"/>
          <w:sz w:val="20"/>
          <w:szCs w:val="20"/>
        </w:rPr>
        <w:t xml:space="preserve">. For Pneumonia, no cases were missing or unknown.  Pneumonia </w:t>
      </w:r>
      <w:r w:rsidR="003A5840">
        <w:rPr>
          <w:rFonts w:cstheme="minorHAnsi"/>
          <w:color w:val="2A2A2A"/>
          <w:sz w:val="20"/>
          <w:szCs w:val="20"/>
          <w:shd w:val="clear" w:color="auto" w:fill="FFFFFF"/>
        </w:rPr>
        <w:t xml:space="preserve">was defined as </w:t>
      </w:r>
      <w:r w:rsidR="00C67F0D" w:rsidRPr="003A5840">
        <w:rPr>
          <w:rFonts w:cstheme="minorHAnsi"/>
          <w:color w:val="2A2A2A"/>
          <w:sz w:val="20"/>
          <w:szCs w:val="20"/>
          <w:shd w:val="clear" w:color="auto" w:fill="FFFFFF"/>
        </w:rPr>
        <w:t>a combination of radiographic findings of bronchopneumonia, air space opacity, consolidation, lobar or interstitial infiltrate within 3 days of hospital admission, and either an </w:t>
      </w:r>
      <w:r w:rsidR="00C67F0D" w:rsidRPr="003A5840">
        <w:rPr>
          <w:rStyle w:val="Emphasis"/>
          <w:rFonts w:cstheme="minorHAnsi"/>
          <w:color w:val="2A2A2A"/>
          <w:sz w:val="20"/>
          <w:szCs w:val="20"/>
          <w:bdr w:val="none" w:sz="0" w:space="0" w:color="auto" w:frame="1"/>
          <w:shd w:val="clear" w:color="auto" w:fill="FFFFFF"/>
        </w:rPr>
        <w:t>International Classification of Diseases</w:t>
      </w:r>
      <w:r w:rsidR="00C67F0D" w:rsidRPr="003A5840">
        <w:rPr>
          <w:rFonts w:cstheme="minorHAnsi"/>
          <w:color w:val="2A2A2A"/>
          <w:sz w:val="20"/>
          <w:szCs w:val="20"/>
          <w:shd w:val="clear" w:color="auto" w:fill="FFFFFF"/>
        </w:rPr>
        <w:t>–coded discharge diagnosis of pneumonia or documentation of pneumonia on the hospital discharge summary</w:t>
      </w:r>
      <w:r w:rsidR="00617C16">
        <w:rPr>
          <w:rFonts w:cstheme="minorHAnsi"/>
          <w:sz w:val="20"/>
          <w:szCs w:val="20"/>
        </w:rPr>
        <w:t>.</w:t>
      </w:r>
      <w:r w:rsidRPr="00043A28">
        <w:rPr>
          <w:rFonts w:cstheme="minorHAnsi"/>
          <w:sz w:val="20"/>
          <w:szCs w:val="20"/>
        </w:rPr>
        <w:tab/>
      </w:r>
    </w:p>
    <w:p w14:paraId="228BF226" w14:textId="2C42A5D6" w:rsidR="00617C16" w:rsidRDefault="0006146F" w:rsidP="00D948F7">
      <w:pPr>
        <w:spacing w:before="60"/>
        <w:rPr>
          <w:rFonts w:cstheme="minorHAnsi"/>
          <w:sz w:val="20"/>
          <w:szCs w:val="20"/>
        </w:rPr>
      </w:pPr>
      <w:r w:rsidRPr="0088377E">
        <w:rPr>
          <w:rFonts w:cstheme="minorHAnsi"/>
          <w:sz w:val="20"/>
          <w:szCs w:val="20"/>
          <w:vertAlign w:val="superscript"/>
        </w:rPr>
        <w:t>2</w:t>
      </w:r>
      <w:r w:rsidRPr="00043A28">
        <w:rPr>
          <w:rFonts w:cstheme="minorHAnsi"/>
          <w:sz w:val="20"/>
          <w:szCs w:val="20"/>
        </w:rPr>
        <w:t xml:space="preserve"> Reference group for odds ratio (95% C.I.) and p-values comparing groups within categories</w:t>
      </w:r>
      <w:r w:rsidR="0088377E">
        <w:rPr>
          <w:rFonts w:cstheme="minorHAnsi"/>
          <w:sz w:val="20"/>
          <w:szCs w:val="20"/>
        </w:rPr>
        <w:t>.</w:t>
      </w:r>
      <w:r w:rsidRPr="00043A28">
        <w:rPr>
          <w:rFonts w:cstheme="minorHAnsi"/>
          <w:sz w:val="20"/>
          <w:szCs w:val="20"/>
        </w:rPr>
        <w:tab/>
      </w:r>
      <w:r w:rsidRPr="00043A28">
        <w:rPr>
          <w:rFonts w:cstheme="minorHAnsi"/>
          <w:sz w:val="20"/>
          <w:szCs w:val="20"/>
        </w:rPr>
        <w:tab/>
      </w:r>
      <w:r w:rsidRPr="00043A28">
        <w:rPr>
          <w:rFonts w:cstheme="minorHAnsi"/>
          <w:sz w:val="20"/>
          <w:szCs w:val="20"/>
        </w:rPr>
        <w:tab/>
      </w:r>
    </w:p>
    <w:p w14:paraId="47016661" w14:textId="7C8557F3" w:rsidR="0006146F" w:rsidRPr="00617C16" w:rsidRDefault="0006146F" w:rsidP="00D948F7">
      <w:pPr>
        <w:spacing w:before="60"/>
        <w:rPr>
          <w:rFonts w:cstheme="minorHAnsi"/>
          <w:sz w:val="20"/>
          <w:szCs w:val="20"/>
        </w:rPr>
      </w:pPr>
      <w:r w:rsidRPr="0088377E">
        <w:rPr>
          <w:rFonts w:cstheme="minorHAnsi"/>
          <w:sz w:val="20"/>
          <w:szCs w:val="20"/>
          <w:vertAlign w:val="superscript"/>
        </w:rPr>
        <w:t>3</w:t>
      </w:r>
      <w:r w:rsidRPr="00617C16">
        <w:rPr>
          <w:rFonts w:cstheme="minorHAnsi"/>
          <w:sz w:val="20"/>
          <w:szCs w:val="20"/>
        </w:rPr>
        <w:t xml:space="preserve"> "Other, NH" Race/Ethnicity includes American Indian/Alaska Native (n=174), Asian Pacific Islander (n=615), Multiracial (n=63), unknown (n=1234), or missing (n=12)</w:t>
      </w:r>
      <w:r w:rsidRPr="00617C16">
        <w:rPr>
          <w:rFonts w:cstheme="minorHAnsi"/>
          <w:sz w:val="20"/>
          <w:szCs w:val="20"/>
        </w:rPr>
        <w:tab/>
      </w:r>
      <w:r w:rsidRPr="00617C16">
        <w:rPr>
          <w:rFonts w:cstheme="minorHAnsi"/>
          <w:sz w:val="20"/>
          <w:szCs w:val="20"/>
        </w:rPr>
        <w:tab/>
      </w:r>
    </w:p>
    <w:p w14:paraId="1BC18144" w14:textId="42237658" w:rsidR="0006146F" w:rsidRPr="00617C16" w:rsidRDefault="0006146F" w:rsidP="00D948F7">
      <w:pPr>
        <w:spacing w:before="60"/>
        <w:rPr>
          <w:rFonts w:cstheme="minorHAnsi"/>
          <w:sz w:val="20"/>
          <w:szCs w:val="20"/>
        </w:rPr>
      </w:pPr>
      <w:r w:rsidRPr="0088377E">
        <w:rPr>
          <w:rFonts w:cstheme="minorHAnsi"/>
          <w:sz w:val="20"/>
          <w:szCs w:val="20"/>
          <w:vertAlign w:val="superscript"/>
        </w:rPr>
        <w:t>4</w:t>
      </w:r>
      <w:r w:rsidRPr="00617C16">
        <w:rPr>
          <w:rFonts w:cstheme="minorHAnsi"/>
          <w:sz w:val="20"/>
          <w:szCs w:val="20"/>
        </w:rPr>
        <w:t xml:space="preserve"> Any symptoms at admission include Acute respiratory illness, Asthma and/or COPD exacerbation, Pneumonia, Other respiratory or cardiac conditions (seasons 2011-2012 - 2013-2014); Chest pain, Conjunctivitis/pink eye, Diarrhea, Headache, Myalgia/muscle aches, Nausea/vomiting, Rash (seasons 2014-2015 - 2017-2018); Altered mental status/confusion, Congested/runny nose, Cough, Seizures, Shortness of breath/respiratory distress, Sore throat, Wheezing, URI/ILI (seasons 2014-2015 - 2018-2019); Fatigue/weakness (seasons 2015-2016 - 2017-2018); Fever/chills (seasons 2012-2013 - 2018-2019); and Other, non-respiratory symptoms (seasons 2011-2012 - 2017-2018)</w:t>
      </w:r>
      <w:r w:rsidR="001A3433" w:rsidRPr="00617C16">
        <w:rPr>
          <w:rFonts w:cstheme="minorHAnsi"/>
          <w:sz w:val="20"/>
          <w:szCs w:val="20"/>
        </w:rPr>
        <w:t>. 111 (0.7%) cases are missing data for all symptoms.</w:t>
      </w:r>
      <w:r w:rsidRPr="00617C16">
        <w:rPr>
          <w:rFonts w:cstheme="minorHAnsi"/>
          <w:sz w:val="20"/>
          <w:szCs w:val="20"/>
        </w:rPr>
        <w:tab/>
      </w:r>
    </w:p>
    <w:p w14:paraId="6988C200" w14:textId="13E0D5B1" w:rsidR="0006146F" w:rsidRDefault="0006146F" w:rsidP="00D948F7">
      <w:pPr>
        <w:spacing w:before="60"/>
        <w:rPr>
          <w:b/>
          <w:bCs/>
        </w:rPr>
      </w:pPr>
      <w:r w:rsidRPr="0088377E">
        <w:rPr>
          <w:rFonts w:cstheme="minorHAnsi"/>
          <w:sz w:val="20"/>
          <w:szCs w:val="20"/>
          <w:vertAlign w:val="superscript"/>
        </w:rPr>
        <w:t>5</w:t>
      </w:r>
      <w:r w:rsidRPr="00617C16">
        <w:rPr>
          <w:rFonts w:cstheme="minorHAnsi"/>
          <w:sz w:val="20"/>
          <w:szCs w:val="20"/>
        </w:rPr>
        <w:t xml:space="preserve"> Reference group for each Underlying Medical condition is the absence of the condition. Data on underlying conditions missing for n=246 (1.5%) cases</w:t>
      </w:r>
      <w:r w:rsidRPr="00617C16">
        <w:rPr>
          <w:rFonts w:cstheme="minorHAnsi"/>
          <w:sz w:val="20"/>
          <w:szCs w:val="20"/>
        </w:rPr>
        <w:tab/>
      </w:r>
      <w:r w:rsidR="0088377E">
        <w:rPr>
          <w:rFonts w:cstheme="minorHAnsi"/>
          <w:sz w:val="20"/>
          <w:szCs w:val="20"/>
        </w:rPr>
        <w:t>.</w:t>
      </w:r>
      <w:r w:rsidRPr="00617C16">
        <w:rPr>
          <w:rFonts w:cstheme="minorHAnsi"/>
          <w:sz w:val="20"/>
          <w:szCs w:val="20"/>
        </w:rPr>
        <w:tab/>
      </w:r>
      <w:r w:rsidRPr="002654EB">
        <w:rPr>
          <w:sz w:val="14"/>
          <w:szCs w:val="14"/>
        </w:rPr>
        <w:tab/>
      </w:r>
      <w:r w:rsidRPr="002654EB">
        <w:rPr>
          <w:sz w:val="14"/>
          <w:szCs w:val="14"/>
        </w:rPr>
        <w:tab/>
      </w:r>
      <w:r w:rsidRPr="002654EB">
        <w:rPr>
          <w:sz w:val="14"/>
          <w:szCs w:val="14"/>
        </w:rPr>
        <w:tab/>
      </w:r>
      <w:r w:rsidRPr="002654EB">
        <w:rPr>
          <w:sz w:val="14"/>
          <w:szCs w:val="14"/>
        </w:rPr>
        <w:tab/>
      </w:r>
      <w:r w:rsidRPr="002654EB">
        <w:rPr>
          <w:sz w:val="14"/>
          <w:szCs w:val="14"/>
        </w:rP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br w:type="page"/>
      </w:r>
      <w:r w:rsidRPr="09FDE9B1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C226D9">
        <w:rPr>
          <w:rFonts w:ascii="Times New Roman" w:hAnsi="Times New Roman" w:cs="Times New Roman"/>
          <w:b/>
          <w:bCs/>
        </w:rPr>
        <w:t>2</w:t>
      </w:r>
      <w:r w:rsidRPr="09FDE9B1">
        <w:rPr>
          <w:rFonts w:ascii="Times New Roman" w:hAnsi="Times New Roman" w:cs="Times New Roman"/>
          <w:b/>
          <w:bCs/>
        </w:rPr>
        <w:t xml:space="preserve">b. Factors associated with </w:t>
      </w:r>
      <w:r>
        <w:rPr>
          <w:rFonts w:ascii="Times New Roman" w:hAnsi="Times New Roman" w:cs="Times New Roman"/>
          <w:b/>
          <w:bCs/>
        </w:rPr>
        <w:t>in-hospital death and pneumonia</w:t>
      </w:r>
      <w:r w:rsidRPr="09FDE9B1">
        <w:rPr>
          <w:rFonts w:ascii="Times New Roman" w:hAnsi="Times New Roman" w:cs="Times New Roman"/>
          <w:b/>
          <w:bCs/>
        </w:rPr>
        <w:t xml:space="preserve"> among </w:t>
      </w:r>
      <w:r>
        <w:rPr>
          <w:rFonts w:ascii="Times New Roman" w:hAnsi="Times New Roman" w:cs="Times New Roman"/>
          <w:b/>
          <w:bCs/>
        </w:rPr>
        <w:t xml:space="preserve">aged </w:t>
      </w:r>
      <w:r w:rsidRPr="09FDE9B1">
        <w:rPr>
          <w:rFonts w:ascii="Times New Roman" w:hAnsi="Times New Roman" w:cs="Times New Roman"/>
          <w:b/>
          <w:bCs/>
        </w:rPr>
        <w:t>adults 18-49 years hospitalized with influenza</w:t>
      </w:r>
      <w:r w:rsidRPr="00D408DE">
        <w:rPr>
          <w:rFonts w:ascii="Times New Roman" w:hAnsi="Times New Roman" w:cs="Times New Roman"/>
          <w:b/>
          <w:bCs/>
        </w:rPr>
        <w:t>, unadjusted analyses, FluSurv-NET, 2011-12—2018-19</w:t>
      </w:r>
    </w:p>
    <w:p w14:paraId="3E8771F6" w14:textId="77777777" w:rsidR="0006146F" w:rsidRDefault="0006146F" w:rsidP="0006146F">
      <w:pPr>
        <w:rPr>
          <w:rFonts w:ascii="Times New Roman" w:hAnsi="Times New Roman" w:cs="Times New Roman"/>
          <w:b/>
          <w:bCs/>
        </w:rPr>
      </w:pPr>
    </w:p>
    <w:tbl>
      <w:tblPr>
        <w:tblW w:w="13225" w:type="dxa"/>
        <w:tblLook w:val="04A0" w:firstRow="1" w:lastRow="0" w:firstColumn="1" w:lastColumn="0" w:noHBand="0" w:noVBand="1"/>
      </w:tblPr>
      <w:tblGrid>
        <w:gridCol w:w="3235"/>
        <w:gridCol w:w="1980"/>
        <w:gridCol w:w="1440"/>
        <w:gridCol w:w="1980"/>
        <w:gridCol w:w="1260"/>
        <w:gridCol w:w="1440"/>
        <w:gridCol w:w="1890"/>
      </w:tblGrid>
      <w:tr w:rsidR="0006146F" w:rsidRPr="00A808EF" w14:paraId="1680546F" w14:textId="77777777" w:rsidTr="0088377E">
        <w:trPr>
          <w:trHeight w:val="220"/>
        </w:trPr>
        <w:tc>
          <w:tcPr>
            <w:tcW w:w="3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D2BBCC9" w14:textId="33729DB3" w:rsidR="0006146F" w:rsidRPr="00A808EF" w:rsidRDefault="0006146F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1F663BB" w14:textId="77777777" w:rsidR="0006146F" w:rsidRPr="00A808EF" w:rsidRDefault="0006146F" w:rsidP="0088377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In-Hospital Death </w:t>
            </w: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45CC863" w14:textId="77777777" w:rsidR="0006146F" w:rsidRPr="00A808EF" w:rsidRDefault="0006146F" w:rsidP="0088377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neumonia </w:t>
            </w: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E2B5B" w:rsidRPr="00A808EF" w14:paraId="15BA087C" w14:textId="77777777" w:rsidTr="0088377E">
        <w:trPr>
          <w:trHeight w:val="220"/>
        </w:trPr>
        <w:tc>
          <w:tcPr>
            <w:tcW w:w="3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3F154" w14:textId="77777777" w:rsidR="0006146F" w:rsidRPr="00A808EF" w:rsidRDefault="0006146F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7BDF689" w14:textId="77777777" w:rsidR="0006146F" w:rsidRPr="00A808EF" w:rsidRDefault="0006146F" w:rsidP="0088377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A7C97F" w14:textId="77777777" w:rsidR="0006146F" w:rsidRPr="00A808EF" w:rsidRDefault="0006146F" w:rsidP="0088377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8EA0446" w14:textId="4C9C5F2A" w:rsidR="0006146F" w:rsidRPr="00A808EF" w:rsidRDefault="00C66943" w:rsidP="0088377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</w:t>
            </w:r>
            <w:r w:rsidR="0006146F"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ds ratio (95% C</w:t>
            </w:r>
            <w:r w:rsidR="00DA2A94"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B2C414" w14:textId="77777777" w:rsidR="0006146F" w:rsidRPr="00A808EF" w:rsidRDefault="0006146F" w:rsidP="0088377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18F427" w14:textId="77777777" w:rsidR="0006146F" w:rsidRPr="00A808EF" w:rsidRDefault="0006146F" w:rsidP="0088377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D5B618B" w14:textId="5B822144" w:rsidR="0006146F" w:rsidRPr="00A808EF" w:rsidRDefault="00C66943" w:rsidP="0088377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</w:t>
            </w:r>
            <w:r w:rsidR="0006146F"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ds ratio (95% C</w:t>
            </w:r>
            <w:r w:rsidR="00DA2A94"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</w:t>
            </w:r>
            <w:r w:rsidR="0006146F"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8377E" w:rsidRPr="00A808EF" w14:paraId="3D385C3C" w14:textId="77777777" w:rsidTr="0088377E">
        <w:trPr>
          <w:trHeight w:val="220"/>
        </w:trPr>
        <w:tc>
          <w:tcPr>
            <w:tcW w:w="3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4419C" w14:textId="77777777" w:rsidR="0006146F" w:rsidRPr="00A808EF" w:rsidRDefault="0006146F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BB5B8DD" w14:textId="77777777" w:rsidR="0006146F" w:rsidRPr="00A808EF" w:rsidRDefault="0006146F" w:rsidP="0088377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81E329" w14:textId="77777777" w:rsidR="0006146F" w:rsidRPr="00A808EF" w:rsidRDefault="0006146F" w:rsidP="0088377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44C85" w14:textId="77777777" w:rsidR="0006146F" w:rsidRPr="00A808EF" w:rsidRDefault="0006146F" w:rsidP="0088377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1288619" w14:textId="77777777" w:rsidR="0006146F" w:rsidRPr="00A808EF" w:rsidRDefault="0006146F" w:rsidP="0088377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AD499F" w14:textId="77777777" w:rsidR="0006146F" w:rsidRPr="00A808EF" w:rsidRDefault="0006146F" w:rsidP="0088377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E18C1" w14:textId="77777777" w:rsidR="0006146F" w:rsidRPr="00A808EF" w:rsidRDefault="0006146F" w:rsidP="0088377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7805" w:rsidRPr="00A808EF" w14:paraId="1E7ECC09" w14:textId="77777777" w:rsidTr="00C66943">
        <w:trPr>
          <w:trHeight w:val="377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4583" w14:textId="76528049" w:rsidR="003E7805" w:rsidRPr="00A808EF" w:rsidRDefault="003E7805" w:rsidP="0088377E">
            <w:pPr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All adults 18-49 years</w:t>
            </w:r>
            <w:r w:rsidR="00C66943">
              <w:rPr>
                <w:rFonts w:eastAsia="Times New Roman" w:cstheme="minorHAnsi"/>
                <w:sz w:val="20"/>
                <w:szCs w:val="20"/>
              </w:rPr>
              <w:t xml:space="preserve"> ol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72A8" w14:textId="42581A51" w:rsidR="003E7805" w:rsidRPr="00A808EF" w:rsidRDefault="003E7805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69 (1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5620" w14:textId="48F669CB" w:rsidR="003E7805" w:rsidRPr="00A808EF" w:rsidRDefault="003E7805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5,818 (98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BADB" w14:textId="4F18B0EC" w:rsidR="003E7805" w:rsidRPr="00A808EF" w:rsidRDefault="003E7805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2F7F" w14:textId="751EEB3E" w:rsidR="003E7805" w:rsidRPr="00A808EF" w:rsidRDefault="003E7805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,893 (24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0BAF" w14:textId="3E33A920" w:rsidR="003E7805" w:rsidRPr="00A808EF" w:rsidRDefault="003E7805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2,247 (75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E54F" w14:textId="01481FDC" w:rsidR="003E7805" w:rsidRPr="00A808EF" w:rsidRDefault="003E7805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647FC" w:rsidRPr="00A808EF" w14:paraId="6F1B0390" w14:textId="77777777" w:rsidTr="0088377E">
        <w:trPr>
          <w:trHeight w:val="220"/>
        </w:trPr>
        <w:tc>
          <w:tcPr>
            <w:tcW w:w="1322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FB55E5" w14:textId="46FAF165" w:rsidR="008647FC" w:rsidRPr="008647FC" w:rsidRDefault="008647FC" w:rsidP="00C6694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</w:tr>
      <w:tr w:rsidR="00B41A14" w:rsidRPr="00A808EF" w14:paraId="41A93AD3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8F30" w14:textId="77777777" w:rsidR="00B41A14" w:rsidRPr="00A808EF" w:rsidRDefault="00B41A14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18-29 years</w:t>
            </w:r>
            <w:r w:rsidRPr="00A808EF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2995" w14:textId="2248B2A9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8 (1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30C9" w14:textId="59FAC480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,733 (99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925E" w14:textId="14370D40" w:rsidR="00B41A14" w:rsidRPr="00A808EF" w:rsidRDefault="00EB28E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0A06" w14:textId="3DAF6E51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708 (18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54FB" w14:textId="0E27FD15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,080 (81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01FE" w14:textId="0663C610" w:rsidR="00B41A14" w:rsidRPr="00A808EF" w:rsidRDefault="00EB28E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</w:tr>
      <w:tr w:rsidR="00B41A14" w:rsidRPr="00A808EF" w14:paraId="2E12BED2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8A6B" w14:textId="77777777" w:rsidR="00B41A14" w:rsidRPr="00A808EF" w:rsidRDefault="00B41A14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30-39 yea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F593" w14:textId="338FF0F1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69 (1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E5EA" w14:textId="341B267E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4,624 (98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0FDC" w14:textId="10A07A8E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47 (0.98-2.1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3A32" w14:textId="778A57B3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195 (25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70BF" w14:textId="11535E20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,511 (74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2E66" w14:textId="464E9AE9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48 (1.33-1.64)</w:t>
            </w:r>
          </w:p>
        </w:tc>
      </w:tr>
      <w:tr w:rsidR="00B41A14" w:rsidRPr="00A808EF" w14:paraId="56876A01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47DF" w14:textId="77777777" w:rsidR="00B41A14" w:rsidRPr="00A808EF" w:rsidRDefault="00B41A14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40-49 yea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F7B9" w14:textId="5099B9B4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62 (2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5982" w14:textId="34761F29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7,461 (97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C03E" w14:textId="32962988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.13 (1.49-3.0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F9A5" w14:textId="45C424BE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990 (26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F0BA" w14:textId="10C25ACD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,656 (74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FBD7" w14:textId="0B2232C8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53 (1.39-1.69)</w:t>
            </w:r>
          </w:p>
        </w:tc>
      </w:tr>
      <w:tr w:rsidR="00603F92" w:rsidRPr="00A808EF" w14:paraId="4BF462C1" w14:textId="77777777" w:rsidTr="0088377E">
        <w:trPr>
          <w:trHeight w:val="220"/>
        </w:trPr>
        <w:tc>
          <w:tcPr>
            <w:tcW w:w="1322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B61947" w14:textId="0F09E7EB" w:rsidR="00603F92" w:rsidRPr="00603F92" w:rsidRDefault="00603F92" w:rsidP="00C6694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B41A14" w:rsidRPr="00A808EF" w14:paraId="67D0994E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5529" w14:textId="77777777" w:rsidR="00B41A14" w:rsidRPr="00A808EF" w:rsidRDefault="00B41A14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 xml:space="preserve">Males </w:t>
            </w:r>
            <w:r w:rsidRPr="00A808E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F7EF" w14:textId="3A02E0FF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49 (1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7759" w14:textId="1B7E7546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7,570 (98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5DE8" w14:textId="5249FC52" w:rsidR="00B41A14" w:rsidRPr="00A808EF" w:rsidRDefault="00EB28E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7F8C" w14:textId="23C567AB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018 (26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F7C6" w14:textId="6726CAF5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,728 (73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3F93" w14:textId="0804FBA1" w:rsidR="00B41A14" w:rsidRPr="00A808EF" w:rsidRDefault="00EB28E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</w:tr>
      <w:tr w:rsidR="00B41A14" w:rsidRPr="00A808EF" w14:paraId="2B6C94AE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3A4D" w14:textId="77777777" w:rsidR="00B41A14" w:rsidRPr="00A808EF" w:rsidRDefault="00B41A14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Femal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7B35" w14:textId="328067F7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20 (1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74EC" w14:textId="03212E0D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8,248 (98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6550" w14:textId="2AF0487E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74 (0.58-0.9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9743" w14:textId="5F19E436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875 (22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C014" w14:textId="7F54E5AC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6,519 (77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97D5" w14:textId="76FBF390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82 (0.76-0.88)</w:t>
            </w:r>
          </w:p>
        </w:tc>
      </w:tr>
      <w:tr w:rsidR="00603F92" w:rsidRPr="00A808EF" w14:paraId="0727A50F" w14:textId="77777777" w:rsidTr="0088377E">
        <w:trPr>
          <w:trHeight w:val="220"/>
        </w:trPr>
        <w:tc>
          <w:tcPr>
            <w:tcW w:w="1322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C9BB69" w14:textId="5063EDD7" w:rsidR="00603F92" w:rsidRPr="00603F92" w:rsidRDefault="00603F92" w:rsidP="00C6694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</w:tr>
      <w:tr w:rsidR="006E2B5B" w:rsidRPr="00A808EF" w14:paraId="41091840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D1DF" w14:textId="0D281225" w:rsidR="00B41A14" w:rsidRPr="00A808EF" w:rsidRDefault="00B41A14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hite, NH </w:t>
            </w:r>
            <w:r w:rsidRPr="00A808E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70BF0" w14:textId="3ABBD3B9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53 (2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1CB4E" w14:textId="52B63626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6,942 (97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1565D" w14:textId="70737ED5" w:rsidR="00B41A14" w:rsidRPr="00A808EF" w:rsidRDefault="00EB28E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AFE41" w14:textId="746979FA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831 (25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906F7" w14:textId="0D79734B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,292 (74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CF53D" w14:textId="12B3183D" w:rsidR="00B41A14" w:rsidRPr="00A808EF" w:rsidRDefault="00EB28E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</w:tr>
      <w:tr w:rsidR="0088377E" w:rsidRPr="00A808EF" w14:paraId="2BC67CAA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2918" w14:textId="481BD8C9" w:rsidR="00B41A14" w:rsidRPr="00A808EF" w:rsidRDefault="00B41A14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Black, N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92906" w14:textId="0E12EAFC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46 (0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7CAEF" w14:textId="06CD6B64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4,879 (99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011F" w14:textId="119D8464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43 (0.31-0.6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4FB58" w14:textId="62ECB87B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015 (20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B4D30" w14:textId="2E6E43D1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,915 (79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0BB2" w14:textId="572C6970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75 (0.69-0.82)</w:t>
            </w:r>
          </w:p>
        </w:tc>
      </w:tr>
      <w:tr w:rsidR="006E2B5B" w:rsidRPr="00A808EF" w14:paraId="0CF6E952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46CB" w14:textId="667F746F" w:rsidR="00B41A14" w:rsidRPr="00A808EF" w:rsidRDefault="00B41A14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 xml:space="preserve">Other, NH </w:t>
            </w:r>
            <w:r w:rsidRPr="00A808EF">
              <w:rPr>
                <w:rFonts w:eastAsia="Times New Roman"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DCD10" w14:textId="5DD5D696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4 (1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0A744" w14:textId="6F961DB8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045 (98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DCE58" w14:textId="6CFF04E4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75 (0.52-1.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1DC5D" w14:textId="0E6B9225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29 (25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F9FD2" w14:textId="4FD25DE5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569 (74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3126F" w14:textId="54690CD5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97 (0.87-1.09)</w:t>
            </w:r>
          </w:p>
        </w:tc>
      </w:tr>
      <w:tr w:rsidR="006E2B5B" w:rsidRPr="00A808EF" w14:paraId="7CAB27D2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9CB8" w14:textId="0B4CD8F0" w:rsidR="00B41A14" w:rsidRPr="00A808EF" w:rsidRDefault="00B41A14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625F1" w14:textId="5D1E1DC5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6 (1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A8C5B" w14:textId="6768F8F6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952 (98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757FF" w14:textId="4123F2DF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84 (0.58-1.2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7C2C7" w14:textId="1B29385F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18 (26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830EC" w14:textId="17644272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471 (74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9A567" w14:textId="7C55D026" w:rsidR="00B41A14" w:rsidRPr="00A808EF" w:rsidRDefault="00B41A14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02 (0.91-1.14)</w:t>
            </w:r>
          </w:p>
        </w:tc>
      </w:tr>
      <w:tr w:rsidR="00603F92" w:rsidRPr="00A808EF" w14:paraId="351D44AF" w14:textId="77777777" w:rsidTr="0088377E">
        <w:trPr>
          <w:trHeight w:val="220"/>
        </w:trPr>
        <w:tc>
          <w:tcPr>
            <w:tcW w:w="1322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C53208" w14:textId="0BC998BC" w:rsidR="00603F92" w:rsidRPr="00603F92" w:rsidRDefault="00603F92" w:rsidP="00C6694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fluenza Season</w:t>
            </w:r>
          </w:p>
        </w:tc>
      </w:tr>
      <w:tr w:rsidR="006E2B5B" w:rsidRPr="00A808EF" w14:paraId="2390FDF1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B714" w14:textId="77777777" w:rsidR="00755582" w:rsidRPr="00A808EF" w:rsidRDefault="00755582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2011-2012 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C5B5F" w14:textId="031F3F9D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6 (1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A34F0" w14:textId="60D81C9C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426 (98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DA478" w14:textId="51FA4C61" w:rsidR="00755582" w:rsidRPr="00A808EF" w:rsidRDefault="00EB28E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B5BCC" w14:textId="55BD900B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93 (21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D7088" w14:textId="644BDD05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40 (78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2FFED" w14:textId="309E099C" w:rsidR="00755582" w:rsidRPr="00A808EF" w:rsidRDefault="00EB28E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</w:tr>
      <w:tr w:rsidR="006E2B5B" w:rsidRPr="00A808EF" w14:paraId="39F2F373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CE09" w14:textId="77777777" w:rsidR="00755582" w:rsidRPr="00A808EF" w:rsidRDefault="00755582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2012-20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EEDAF" w14:textId="1CDE86A8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1 (1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1382D" w14:textId="1FE09E78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579 (98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4FBE1" w14:textId="072C275B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94 (0.38-2.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F9EF0" w14:textId="43EE85A8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23 (20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11980" w14:textId="308A4F54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282 (79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C4C2C" w14:textId="4512266D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92 (0.71-1.19)</w:t>
            </w:r>
          </w:p>
        </w:tc>
      </w:tr>
      <w:tr w:rsidR="006E2B5B" w:rsidRPr="00A808EF" w14:paraId="4F326528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56D9" w14:textId="77777777" w:rsidR="00755582" w:rsidRPr="00A808EF" w:rsidRDefault="00755582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2013-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A9508" w14:textId="6459066D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66 (2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4115A" w14:textId="465873D7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298 (97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A5B14" w14:textId="00FF4720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.04 (0.88-4.7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4B646" w14:textId="5C583B6A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734 (31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19B7B" w14:textId="3FEC3277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634 (69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A7DC" w14:textId="6358E62E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64 (1.28-2.10)</w:t>
            </w:r>
          </w:p>
        </w:tc>
      </w:tr>
      <w:tr w:rsidR="006E2B5B" w:rsidRPr="00A808EF" w14:paraId="5F2FB7FC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9F3F" w14:textId="77777777" w:rsidR="00755582" w:rsidRPr="00A808EF" w:rsidRDefault="00755582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2014-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D2D6B" w14:textId="64836294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8 (1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4538A" w14:textId="1F69A8E0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874 (99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59DBD" w14:textId="33805C70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68 (0.27-1.7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135DF" w14:textId="5E66FDF7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47 (18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CA087" w14:textId="3029DF4C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561 (81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71FE7" w14:textId="25EDBF6D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81 (0.63-1.05)</w:t>
            </w:r>
          </w:p>
        </w:tc>
      </w:tr>
      <w:tr w:rsidR="006E2B5B" w:rsidRPr="00A808EF" w14:paraId="59D55D10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1AEF" w14:textId="77777777" w:rsidR="00755582" w:rsidRPr="00A808EF" w:rsidRDefault="00755582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2015-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01B3C" w14:textId="2CD58F5E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2 (1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1D9E4" w14:textId="17E9C9AA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767 (98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0B480" w14:textId="7EEA414A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29 (0.53-3.0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986F0" w14:textId="7BD7BF79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54 (30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A8985" w14:textId="1ED96E15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247 (69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6F1D" w14:textId="1660EF7A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62 (1.26-2.09)</w:t>
            </w:r>
          </w:p>
        </w:tc>
      </w:tr>
      <w:tr w:rsidR="006E2B5B" w:rsidRPr="00A808EF" w14:paraId="21A25F7E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221E" w14:textId="77777777" w:rsidR="00755582" w:rsidRPr="00A808EF" w:rsidRDefault="00755582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9DAE7" w14:textId="1FCFD89D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9 (1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F8904" w14:textId="03B5C8D8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869 (98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821AA" w14:textId="6FE6B6B8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10 (0.45-2.6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04DF9" w14:textId="00FCB027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89 (20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C33C9" w14:textId="78FE6CA8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513 (79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B4FD5" w14:textId="539B547B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94 (0.73-1.21)</w:t>
            </w:r>
          </w:p>
        </w:tc>
      </w:tr>
      <w:tr w:rsidR="006E2B5B" w:rsidRPr="00A808EF" w14:paraId="1EC5A945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38B1" w14:textId="77777777" w:rsidR="00755582" w:rsidRPr="00A808EF" w:rsidRDefault="00755582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9C8EC" w14:textId="0904C3D6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4 (1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DF1DB" w14:textId="16D9915B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,275 (98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43C85" w14:textId="33AA14C5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17 (0.50-2.7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28B9D" w14:textId="1EEB92B3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740 (22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2E2F2" w14:textId="4E679B4B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597 (77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940BF" w14:textId="77BD63E9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04 (0.82-1.33)</w:t>
            </w:r>
          </w:p>
        </w:tc>
      </w:tr>
      <w:tr w:rsidR="006E2B5B" w:rsidRPr="00A808EF" w14:paraId="30D548BA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734A" w14:textId="77777777" w:rsidR="00755582" w:rsidRPr="00A808EF" w:rsidRDefault="00755582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2018-20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2B2B5" w14:textId="37AECF6A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43 (1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E6E8C" w14:textId="4857F365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730 (98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3AB73" w14:textId="71213405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12 (0.47-2.6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55CA0" w14:textId="21D584DA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713 (25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F5E15" w14:textId="17565B5E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073 (74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9447D" w14:textId="66FBD327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26 (0.98-1.61)</w:t>
            </w:r>
          </w:p>
        </w:tc>
      </w:tr>
      <w:tr w:rsidR="00603F92" w:rsidRPr="00A808EF" w14:paraId="5745E52D" w14:textId="77777777" w:rsidTr="0088377E">
        <w:trPr>
          <w:trHeight w:val="220"/>
        </w:trPr>
        <w:tc>
          <w:tcPr>
            <w:tcW w:w="1322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DFBC41" w14:textId="6160D183" w:rsidR="00603F92" w:rsidRPr="00603F92" w:rsidRDefault="00603F92" w:rsidP="00C6694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fluenza Type</w:t>
            </w:r>
          </w:p>
        </w:tc>
      </w:tr>
      <w:tr w:rsidR="006E2B5B" w:rsidRPr="00A808EF" w14:paraId="189555BB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C7D7" w14:textId="77777777" w:rsidR="00755582" w:rsidRPr="00A808EF" w:rsidRDefault="00755582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Influenza A</w:t>
            </w:r>
            <w:r w:rsidRPr="00A808E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04A70" w14:textId="65E06D3C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13 (1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48187" w14:textId="6DCB907A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2,881 (98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A05E4" w14:textId="0D297BD0" w:rsidR="00755582" w:rsidRPr="00A808EF" w:rsidRDefault="00EB28E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0BA3F" w14:textId="083B1F77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,203 (24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5C221" w14:textId="5F32CCD4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9,937 (75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52B28" w14:textId="40344189" w:rsidR="00755582" w:rsidRPr="00A808EF" w:rsidRDefault="00EB28E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</w:tr>
      <w:tr w:rsidR="006E2B5B" w:rsidRPr="00A808EF" w14:paraId="4D7BCB50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A340" w14:textId="77777777" w:rsidR="00755582" w:rsidRPr="00A808EF" w:rsidRDefault="00755582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Influenza A&amp;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1B08D" w14:textId="1046535A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4 (5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F1D6A" w14:textId="74F8512D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73 (94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3FA7" w14:textId="754F0F00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.31 (1.20-9.1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EC2D6" w14:textId="74FF6351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2 (28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54510" w14:textId="0491FF0F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5 (71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74EEE" w14:textId="6FF293D3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24 (0.76-2.04)</w:t>
            </w:r>
          </w:p>
        </w:tc>
      </w:tr>
      <w:tr w:rsidR="006E2B5B" w:rsidRPr="00A808EF" w14:paraId="58545F3B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A783" w14:textId="1E246561" w:rsidR="00755582" w:rsidRPr="00A808EF" w:rsidRDefault="00755582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Influenza A/B not distinguish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E1232" w14:textId="481DFA64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 (3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CFE8E" w14:textId="411BA82B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5 (96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E40C3" w14:textId="5D0F4B4B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.42 (0.33-17.9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75500" w14:textId="2EC855A3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8 (30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4CADF" w14:textId="568A1C70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8 (69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7C02D" w14:textId="0B71E6CF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38 (0.60-3.17)</w:t>
            </w:r>
          </w:p>
        </w:tc>
      </w:tr>
      <w:tr w:rsidR="006E2B5B" w:rsidRPr="00A808EF" w14:paraId="104B1B9C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2EF4" w14:textId="77777777" w:rsidR="00755582" w:rsidRPr="00A808EF" w:rsidRDefault="00755582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Influenza 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41C49" w14:textId="2BB038D1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0 (1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DE79A" w14:textId="22806472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834 (98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AB292" w14:textId="329A3DEF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07 (0.78-1.4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16AA6" w14:textId="6246CF77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659 (22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53374" w14:textId="5191F9AC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232 (77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3B81D" w14:textId="68241579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92 (0.83-1.01)</w:t>
            </w:r>
          </w:p>
        </w:tc>
      </w:tr>
      <w:tr w:rsidR="006E2B5B" w:rsidRPr="00A808EF" w14:paraId="67E36D4C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F8E1" w14:textId="77777777" w:rsidR="00755582" w:rsidRPr="00A808EF" w:rsidRDefault="00755582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E94F9" w14:textId="4B58A291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 (16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5E801" w14:textId="226165D3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 (83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3626" w14:textId="0D8C1EA1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2.09 (1.41-103.9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403BC" w14:textId="537FCB32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 (16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FF20C" w14:textId="68A32CA8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 (83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5C3C0" w14:textId="56F50DA9" w:rsidR="00755582" w:rsidRPr="00A808EF" w:rsidRDefault="0075558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62 (0.07-5.31)</w:t>
            </w:r>
          </w:p>
        </w:tc>
      </w:tr>
      <w:tr w:rsidR="00603F92" w:rsidRPr="00A808EF" w14:paraId="66AA5267" w14:textId="77777777" w:rsidTr="0088377E">
        <w:trPr>
          <w:trHeight w:val="220"/>
        </w:trPr>
        <w:tc>
          <w:tcPr>
            <w:tcW w:w="1322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19BE67" w14:textId="6868F90F" w:rsidR="00603F92" w:rsidRPr="00603F92" w:rsidRDefault="00603F92" w:rsidP="00C6694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fluenza</w:t>
            </w: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vaccination status</w:t>
            </w:r>
          </w:p>
        </w:tc>
      </w:tr>
      <w:tr w:rsidR="006E2B5B" w:rsidRPr="00A808EF" w14:paraId="3D38E050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2338" w14:textId="77777777" w:rsidR="00DF41CA" w:rsidRPr="00A808EF" w:rsidRDefault="00DF41C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  <w:r w:rsidRPr="00A808E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BE11A" w14:textId="1219E410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3 (1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78067" w14:textId="064F0139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4,165 (98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5E714" w14:textId="588F7DCA" w:rsidR="00DF41CA" w:rsidRPr="00A808EF" w:rsidRDefault="00EB28E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EC72C" w14:textId="205C84E5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876 (20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BEC2F" w14:textId="186303FC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,344 (79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06AAA" w14:textId="56930F74" w:rsidR="00DF41CA" w:rsidRPr="00A808EF" w:rsidRDefault="00EB28E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</w:tr>
      <w:tr w:rsidR="006E2B5B" w:rsidRPr="00A808EF" w14:paraId="4EB02F37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2DC3" w14:textId="77777777" w:rsidR="00DF41CA" w:rsidRPr="00A808EF" w:rsidRDefault="00DF41CA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25D5E" w14:textId="773D7F9F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53 (1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4BC95" w14:textId="0D55FD90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9,289 (98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38D61" w14:textId="36ED2819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29 (0.95-1.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36F6C" w14:textId="4328160E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425 (25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64A03" w14:textId="66D6A806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7,028 (74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55BF" w14:textId="53F8D2CF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32 (1.21-1.44)</w:t>
            </w:r>
          </w:p>
        </w:tc>
      </w:tr>
      <w:tr w:rsidR="0088377E" w:rsidRPr="00A808EF" w14:paraId="7EDE38D3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3EFA" w14:textId="77777777" w:rsidR="00DF41CA" w:rsidRPr="00A808EF" w:rsidRDefault="00DF41CA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Unknow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CD4A4" w14:textId="0BBC26DE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63 (2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6468F" w14:textId="4C2BDA0E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364 (97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B185" w14:textId="495928E5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.09 (1.45-3.0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0166D" w14:textId="7C82C2E9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92 (24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94F01" w14:textId="3F7C7029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875 (76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B96C" w14:textId="23E7B721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21 (1.07-1.36)</w:t>
            </w:r>
          </w:p>
        </w:tc>
      </w:tr>
      <w:tr w:rsidR="006D0BF5" w:rsidRPr="00A808EF" w14:paraId="74640086" w14:textId="77777777" w:rsidTr="0088377E">
        <w:trPr>
          <w:trHeight w:val="220"/>
        </w:trPr>
        <w:tc>
          <w:tcPr>
            <w:tcW w:w="1322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89D958" w14:textId="443A18FE" w:rsidR="006D0BF5" w:rsidRPr="006D0BF5" w:rsidRDefault="006D0BF5" w:rsidP="00C66943">
            <w:pPr>
              <w:ind w:firstLineChars="100" w:firstLine="201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tiviral Treatment</w:t>
            </w:r>
          </w:p>
        </w:tc>
      </w:tr>
      <w:tr w:rsidR="006E2B5B" w:rsidRPr="00A808EF" w14:paraId="3F1B7DA2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02AD" w14:textId="77777777" w:rsidR="00DF41CA" w:rsidRPr="00A808EF" w:rsidRDefault="00DF41C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  <w:r w:rsidRPr="00A808E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47334" w14:textId="0B69257D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27 (1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448E3" w14:textId="5BCFDE3C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3,861 (98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D12BE" w14:textId="1307F827" w:rsidR="00DF41CA" w:rsidRPr="00A808EF" w:rsidRDefault="00EB28E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4DA8A" w14:textId="63A5D382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,484 (24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0BFF7" w14:textId="6BB00E92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0,616 (75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14CC9" w14:textId="779E6BE7" w:rsidR="00DF41CA" w:rsidRPr="00A808EF" w:rsidRDefault="00EB28E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</w:tr>
      <w:tr w:rsidR="006E2B5B" w:rsidRPr="00A808EF" w14:paraId="47FABD75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75B0" w14:textId="77777777" w:rsidR="00DF41CA" w:rsidRPr="00A808EF" w:rsidRDefault="00DF41CA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29F81" w14:textId="1BB92E4B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42 (2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DE50B" w14:textId="2A31B1E3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957 (97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88DEB" w14:textId="4F82259C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31 (0.94-1.8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94FAD" w14:textId="4EE9AAD6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409 (20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2A1D9" w14:textId="754BB36C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631 (8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E14A" w14:textId="742F34B6" w:rsidR="00DF41CA" w:rsidRPr="00A808EF" w:rsidRDefault="00DF41C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76 (0.68-0.86)</w:t>
            </w:r>
          </w:p>
        </w:tc>
      </w:tr>
      <w:tr w:rsidR="006E2B5B" w:rsidRPr="00A808EF" w14:paraId="33AE55D6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18BAFE" w14:textId="77777777" w:rsidR="00BA7EDA" w:rsidRPr="00A808EF" w:rsidRDefault="00BA7EDA" w:rsidP="00C6694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808EF">
              <w:rPr>
                <w:rFonts w:eastAsia="Times New Roman" w:cstheme="minorHAnsi"/>
                <w:b/>
                <w:bCs/>
                <w:sz w:val="20"/>
                <w:szCs w:val="20"/>
              </w:rPr>
              <w:lastRenderedPageBreak/>
              <w:t>Symptoms at admission</w:t>
            </w:r>
            <w:r w:rsidRPr="00A808EF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CA89BF" w14:textId="52061B55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55 (1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135EBE" w14:textId="4F537767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5,654 (98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909D" w14:textId="501876FE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19 (0.11-0.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86BEF5" w14:textId="5599E08A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,870 (24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58BABC" w14:textId="0B47E80D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2,049 (75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9057" w14:textId="609DECFF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.77 (1.79-4.26)</w:t>
            </w:r>
          </w:p>
        </w:tc>
      </w:tr>
      <w:tr w:rsidR="00590967" w:rsidRPr="00A808EF" w14:paraId="773551F4" w14:textId="77777777" w:rsidTr="00923DD8">
        <w:trPr>
          <w:trHeight w:val="341"/>
        </w:trPr>
        <w:tc>
          <w:tcPr>
            <w:tcW w:w="1322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6AA280D5" w14:textId="6C9A7ADB" w:rsidR="00590967" w:rsidRPr="00A808EF" w:rsidRDefault="00590967" w:rsidP="0059096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Tobacco Smoker</w:t>
            </w:r>
          </w:p>
        </w:tc>
      </w:tr>
      <w:tr w:rsidR="006E2B5B" w:rsidRPr="00A808EF" w14:paraId="49335453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FD2BA" w14:textId="4A538B1F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Current smoker</w:t>
            </w:r>
            <w:r w:rsidRPr="00A808E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3F732" w14:textId="2599EE45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79 (1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F19E6" w14:textId="1E9EB75B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,288 (98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15324" w14:textId="081312B1" w:rsidR="00BA7EDA" w:rsidRPr="00A808EF" w:rsidRDefault="00EB28E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F4399" w14:textId="1DC4BFB8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387 (25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13547" w14:textId="1FFBB8C2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,983 (74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59F76" w14:textId="3744D583" w:rsidR="00BA7EDA" w:rsidRPr="00A808EF" w:rsidRDefault="00EB28E2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--</w:t>
            </w:r>
          </w:p>
        </w:tc>
      </w:tr>
      <w:tr w:rsidR="006E2B5B" w:rsidRPr="00A808EF" w14:paraId="74EF0399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6D88E" w14:textId="7BD48D78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Former smok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EA8B6" w14:textId="69453DBB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8 (2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B21E2" w14:textId="205E23F9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908 (98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FDE27" w14:textId="5696D6A8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33 (0.90-1.9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A4C2B" w14:textId="73B5C4A5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427 (21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8EAD5" w14:textId="1F45D113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521 (78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C5B8" w14:textId="5472855E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81 (0.71-0.91)</w:t>
            </w:r>
          </w:p>
        </w:tc>
      </w:tr>
      <w:tr w:rsidR="006E2B5B" w:rsidRPr="00A808EF" w14:paraId="00FAA1AC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A0A08" w14:textId="244427E9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No/Unknow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F9BB7" w14:textId="48733B38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52 (1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587E9" w14:textId="07B3A58B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8,622 (98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BB39D" w14:textId="11E282F1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18 (0.90-1.5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649D4" w14:textId="39C608EE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079 (23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B21E9" w14:textId="7D5160D5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6,743 (76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9D99" w14:textId="35FCCB6F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89 (0.82-0.96)</w:t>
            </w:r>
          </w:p>
        </w:tc>
      </w:tr>
      <w:tr w:rsidR="006D0BF5" w:rsidRPr="00A808EF" w14:paraId="26EE3A06" w14:textId="77777777" w:rsidTr="0088377E">
        <w:trPr>
          <w:trHeight w:val="220"/>
        </w:trPr>
        <w:tc>
          <w:tcPr>
            <w:tcW w:w="1322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0A3709" w14:textId="65BBDE19" w:rsidR="006D0BF5" w:rsidRPr="006D0BF5" w:rsidRDefault="006D0BF5" w:rsidP="00C6694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nderlying Medical Conditions</w:t>
            </w:r>
            <w:r w:rsidRPr="00A808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5</w:t>
            </w:r>
          </w:p>
        </w:tc>
      </w:tr>
      <w:tr w:rsidR="006E2B5B" w:rsidRPr="00A808EF" w14:paraId="6E2C1DE3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4C549" w14:textId="77777777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1317A" w14:textId="3E152523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4 (0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3D264" w14:textId="4C3E71F3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,119 (99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FB3A" w14:textId="12A66700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30 (0.21-0.4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4C30D" w14:textId="14CA17CF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948 (18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BA18A" w14:textId="28002B81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4,209 (81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007A" w14:textId="2991BC65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61 (0.56-0.66)</w:t>
            </w:r>
          </w:p>
        </w:tc>
      </w:tr>
      <w:tr w:rsidR="006E2B5B" w:rsidRPr="00A808EF" w14:paraId="36D241AB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377F0" w14:textId="734457B8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Blood disord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D1060" w14:textId="56F541F0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7 (1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9F2B7" w14:textId="19EF6676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887 (98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12706" w14:textId="103A8148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14 (0.69-1.8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31B7F" w14:textId="2F7E546A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94 (21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2BCF7" w14:textId="1C793543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710 (78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823CD" w14:textId="70FCFB24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85 (0.72-1.00)</w:t>
            </w:r>
          </w:p>
        </w:tc>
      </w:tr>
      <w:tr w:rsidR="006E2B5B" w:rsidRPr="00A808EF" w14:paraId="5B347F18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E20ED" w14:textId="77777777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1FBD6" w14:textId="343B8FF0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42 (2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7357C" w14:textId="6C0DA767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050 (98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B8986" w14:textId="62DC039E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25 (0.89-1.7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7AB5A" w14:textId="2D839F23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59 (26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57517" w14:textId="2D7CDA48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534 (73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9B37" w14:textId="29CECA75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16 (1.05-1.29)</w:t>
            </w:r>
          </w:p>
        </w:tc>
      </w:tr>
      <w:tr w:rsidR="006E2B5B" w:rsidRPr="00A808EF" w14:paraId="06C7ED4B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CAE10" w14:textId="77777777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Chronic Metabolic Dise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E5656" w14:textId="7D39BD39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89 (2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2CF66" w14:textId="2B1D21EE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4,169 (97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51B4" w14:textId="17AB626F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39 (1.07-1.8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A0B1C" w14:textId="24EBEDEE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952 (22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8E4CD" w14:textId="0A138062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,310 (77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5CB9" w14:textId="2930D691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87 (0.80-0.94)</w:t>
            </w:r>
          </w:p>
        </w:tc>
      </w:tr>
      <w:tr w:rsidR="006E2B5B" w:rsidRPr="00A808EF" w14:paraId="08C82D5F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6FFAF" w14:textId="77777777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BA135" w14:textId="51A43D89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63 (2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456C7" w14:textId="24D987D7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686 (97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F90C" w14:textId="662E3F67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50 (1.13-2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BF270" w14:textId="17433926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671 (24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08B8D" w14:textId="08F41B68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078 (75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68A65" w14:textId="17CC2BE4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01 (0.92-1.11)</w:t>
            </w:r>
          </w:p>
        </w:tc>
      </w:tr>
      <w:tr w:rsidR="006E2B5B" w:rsidRPr="00A808EF" w14:paraId="78BC6721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13F8D" w14:textId="1FE62A9A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sz w:val="20"/>
                <w:szCs w:val="20"/>
              </w:rPr>
              <w:t>Coronary artery dise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FB3E1" w14:textId="0EBC8BC5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0 (1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4864C" w14:textId="724AB20C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17 (98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0EDFF" w14:textId="369D5A04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15 (0.61-2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7280D" w14:textId="4D931568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26 (23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86174" w14:textId="1EA91B56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401 (76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F53BD" w14:textId="588A82F0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98 (0.80-1.20)</w:t>
            </w:r>
          </w:p>
        </w:tc>
      </w:tr>
      <w:tr w:rsidR="006E2B5B" w:rsidRPr="00A808EF" w14:paraId="702F23C0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D4549" w14:textId="77777777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7FBBA" w14:textId="54CE2314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67 (2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0F24E" w14:textId="032493B5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,160 (97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44BE" w14:textId="2D432746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33 (1.01-1.7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625E2" w14:textId="04467BD5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699 (21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8287D" w14:textId="1F0944DE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530 (78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37FF" w14:textId="41A3ABC0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83 (0.76-0.91)</w:t>
            </w:r>
          </w:p>
        </w:tc>
      </w:tr>
      <w:tr w:rsidR="006E2B5B" w:rsidRPr="00A808EF" w14:paraId="0C712FBA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B6F2A" w14:textId="1AAB3ABA" w:rsidR="00BA7EDA" w:rsidRPr="00A808EF" w:rsidRDefault="006E2B5B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4862F" w14:textId="3F00B9F2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1 (1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C9072" w14:textId="19EA408C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167 (98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E10F3" w14:textId="4ABB0736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07 (0.68-1.6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D0236" w14:textId="04107FFB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88 (24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A937B" w14:textId="080A801A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900 (75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8A290" w14:textId="15E1169A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00 (0.87-1.15)</w:t>
            </w:r>
          </w:p>
        </w:tc>
      </w:tr>
      <w:tr w:rsidR="006E2B5B" w:rsidRPr="00A808EF" w14:paraId="66D2ADC4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0BBFF" w14:textId="77777777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Neurologic disor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92623" w14:textId="772CCB6A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66 (2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8FA56" w14:textId="0C848790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675 (97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851E" w14:textId="53516213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60 (1.21-2.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79B80" w14:textId="742C46AB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731 (26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561E7" w14:textId="61A0112B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012 (73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C40C" w14:textId="54BF92FC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17 (1.06-1.28)</w:t>
            </w:r>
          </w:p>
        </w:tc>
      </w:tr>
      <w:tr w:rsidR="006E2B5B" w:rsidRPr="00A808EF" w14:paraId="1A4BB877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14E4" w14:textId="5BFD1A0E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Immunocompromis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B3CC2" w14:textId="5476AAC2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6 (1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68E5B" w14:textId="6781ACD1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,042 (98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01585" w14:textId="74CFADAE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11 (0.82-1.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66EB3" w14:textId="5E46F1A8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649 (20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1ABA1" w14:textId="62B1A733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452 (79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4131" w14:textId="54684251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79 (0.72-0.87)</w:t>
            </w:r>
          </w:p>
        </w:tc>
      </w:tr>
      <w:tr w:rsidR="006E2B5B" w:rsidRPr="00A808EF" w14:paraId="52393930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6187" w14:textId="77777777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A7001" w14:textId="3EC501C1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6 (2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7A8C9" w14:textId="26E12B45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669 (97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2F95D" w14:textId="2745CDF6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31 (0.92-1.8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55687" w14:textId="3BFB0C51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80 (22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548B2" w14:textId="291450E0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325 (77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28B5D" w14:textId="0B6F65DD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88 (0.78-1.00)</w:t>
            </w:r>
          </w:p>
        </w:tc>
      </w:tr>
      <w:tr w:rsidR="006E2B5B" w:rsidRPr="00A808EF" w14:paraId="469DC9AE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CE6F" w14:textId="77777777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37D06" w14:textId="4BA38383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1 (4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01D07" w14:textId="5AF90338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716 (95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8B2E" w14:textId="1DFD51E3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.76 (1.88-4.0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6444B" w14:textId="6E96EE96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86 (24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6D041" w14:textId="2F4BD499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61 (75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033BD" w14:textId="0B27BED6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04 (0.88-1.23)</w:t>
            </w:r>
          </w:p>
        </w:tc>
      </w:tr>
      <w:tr w:rsidR="006E2B5B" w:rsidRPr="00A808EF" w14:paraId="79965C14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E0E5" w14:textId="77777777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Thyroid dysfunc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66C03" w14:textId="0ED0D5A3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5 (2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A791F" w14:textId="7CA08309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168 (97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55F6C" w14:textId="34CFF2A5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29 (0.85-1.9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A7ED0" w14:textId="289C7FE1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65 (22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FBD77" w14:textId="16E2AFB6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929 (77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45825" w14:textId="117B8BD9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88 (0.77-1.02)</w:t>
            </w:r>
          </w:p>
        </w:tc>
      </w:tr>
      <w:tr w:rsidR="006E2B5B" w:rsidRPr="00A808EF" w14:paraId="67F500FC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66E6" w14:textId="77777777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Sickle cell dise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3544D" w14:textId="4BB0B62F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 (0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60A81" w14:textId="554A054F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24 (99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DCC81" w14:textId="13BA988B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18 (0.03-1.2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B624F" w14:textId="787AD519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7 (11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72453" w14:textId="1B4E20A9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88 (88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63C3" w14:textId="1F47C18C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40 (0.28-0.56)</w:t>
            </w:r>
          </w:p>
        </w:tc>
      </w:tr>
      <w:tr w:rsidR="006E2B5B" w:rsidRPr="00A808EF" w14:paraId="66495B66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B8E3" w14:textId="17DD6933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8A12E" w14:textId="1ED8DCA5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9 (1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C047A" w14:textId="0095760B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730 (98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4A0F2" w14:textId="00DE3E25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72 (0.37-1.4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F6206" w14:textId="2A044BA6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94 (26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02844" w14:textId="01D6E032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46 (73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5995E" w14:textId="2B639D2E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12 (0.94-1.32)</w:t>
            </w:r>
          </w:p>
        </w:tc>
      </w:tr>
      <w:tr w:rsidR="00BA7EDA" w:rsidRPr="00A808EF" w14:paraId="580BADBE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575C" w14:textId="77777777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Obesity and extreme Obe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2F34" w14:textId="2791BE57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21 (1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9C02" w14:textId="1D3FC4CF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6,955 (98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C275" w14:textId="326DEB54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05 (0.82-1.3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D227" w14:textId="3DE9BCD9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736 (24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FF3B" w14:textId="4AFEA7AC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,347 (75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44D7" w14:textId="331CFE4C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02 (0.95-1.10)</w:t>
            </w:r>
          </w:p>
        </w:tc>
      </w:tr>
      <w:tr w:rsidR="00BA7EDA" w:rsidRPr="00A808EF" w14:paraId="2503584B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305B" w14:textId="77777777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Extreme Obe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0732" w14:textId="7A5468D8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56 (2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F7D6" w14:textId="1347325D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596 (97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8B28" w14:textId="2D63D20F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34 (1.00-1.8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6323" w14:textId="697E4CBC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674 (25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F4E2" w14:textId="2D52A67C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979 (74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3A4C" w14:textId="56C9A2E2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08 (0.98-1.19)</w:t>
            </w:r>
          </w:p>
        </w:tc>
      </w:tr>
      <w:tr w:rsidR="00BA7EDA" w:rsidRPr="00A808EF" w14:paraId="46F5AFE4" w14:textId="77777777" w:rsidTr="0088377E">
        <w:trPr>
          <w:trHeight w:val="2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F131" w14:textId="4AB399FB" w:rsidR="00BA7EDA" w:rsidRPr="00A808EF" w:rsidRDefault="00BA7EDA" w:rsidP="00C66943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No Underlying</w:t>
            </w:r>
            <w:r w:rsidR="006E2B5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A808EF">
              <w:rPr>
                <w:rFonts w:eastAsia="Times New Roman" w:cstheme="minorHAnsi"/>
                <w:color w:val="000000"/>
                <w:sz w:val="20"/>
                <w:szCs w:val="20"/>
              </w:rPr>
              <w:t>Conditio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A444" w14:textId="107AAF04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34 (1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98C7" w14:textId="7E578DAC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2,454 (98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B621" w14:textId="7FE2EBFA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0.79 (0.55-1.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CD6E" w14:textId="3F83D69F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752 (30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CCB4" w14:textId="3FCD74E4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,738 (69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E3C4" w14:textId="480A3495" w:rsidR="00BA7EDA" w:rsidRPr="00A808EF" w:rsidRDefault="00BA7EDA" w:rsidP="0088377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808EF">
              <w:rPr>
                <w:rFonts w:cstheme="minorHAnsi"/>
                <w:sz w:val="20"/>
                <w:szCs w:val="20"/>
              </w:rPr>
              <w:t>1.44 (1.31-1.58)</w:t>
            </w:r>
          </w:p>
        </w:tc>
      </w:tr>
    </w:tbl>
    <w:p w14:paraId="5A69A7ED" w14:textId="77777777" w:rsidR="0006146F" w:rsidRDefault="0006146F" w:rsidP="0006146F">
      <w:pPr>
        <w:rPr>
          <w:sz w:val="14"/>
          <w:szCs w:val="14"/>
        </w:rPr>
      </w:pPr>
    </w:p>
    <w:p w14:paraId="225C10BB" w14:textId="4A90053B" w:rsidR="0006146F" w:rsidRPr="00932D47" w:rsidRDefault="0006146F" w:rsidP="00610514">
      <w:pPr>
        <w:spacing w:before="60"/>
        <w:rPr>
          <w:sz w:val="20"/>
          <w:szCs w:val="20"/>
        </w:rPr>
      </w:pPr>
      <w:r w:rsidRPr="00590967">
        <w:rPr>
          <w:sz w:val="20"/>
          <w:szCs w:val="20"/>
          <w:vertAlign w:val="superscript"/>
        </w:rPr>
        <w:t>1</w:t>
      </w:r>
      <w:r w:rsidRPr="00932D47">
        <w:rPr>
          <w:sz w:val="20"/>
          <w:szCs w:val="20"/>
        </w:rPr>
        <w:t xml:space="preserve"> </w:t>
      </w:r>
      <w:r w:rsidR="00BA7EDA" w:rsidRPr="00932D47">
        <w:rPr>
          <w:sz w:val="20"/>
          <w:szCs w:val="20"/>
        </w:rPr>
        <w:t xml:space="preserve">Cases with </w:t>
      </w:r>
      <w:r w:rsidR="00610514">
        <w:rPr>
          <w:sz w:val="20"/>
          <w:szCs w:val="20"/>
        </w:rPr>
        <w:t>un</w:t>
      </w:r>
      <w:r w:rsidRPr="00932D47">
        <w:rPr>
          <w:sz w:val="20"/>
          <w:szCs w:val="20"/>
        </w:rPr>
        <w:t xml:space="preserve">known and missing for outcomes variables were </w:t>
      </w:r>
      <w:r w:rsidR="00BA7EDA" w:rsidRPr="00932D47">
        <w:rPr>
          <w:sz w:val="20"/>
          <w:szCs w:val="20"/>
        </w:rPr>
        <w:t>excluded</w:t>
      </w:r>
      <w:r w:rsidRPr="00932D47">
        <w:rPr>
          <w:sz w:val="20"/>
          <w:szCs w:val="20"/>
        </w:rPr>
        <w:t>. For ICU admission, 34 (0.2%) cases were missing and 50 (0.3%) cases were unknown.  For Invasive mechanical ventilation, 43 (0.3%) cases were missing and 58 (0.4%) cases were unknown.  For in-hospital death, 35 (0.2%) cases were missing and 18 (0.1%) cases were unknown</w:t>
      </w:r>
      <w:r w:rsidR="00BA7EDA" w:rsidRPr="00932D47">
        <w:rPr>
          <w:sz w:val="20"/>
          <w:szCs w:val="20"/>
        </w:rPr>
        <w:t xml:space="preserve">. </w:t>
      </w:r>
      <w:r w:rsidR="00932D47" w:rsidRPr="00932D47">
        <w:rPr>
          <w:rFonts w:cstheme="minorHAnsi"/>
          <w:sz w:val="20"/>
          <w:szCs w:val="20"/>
        </w:rPr>
        <w:t xml:space="preserve">Pneumonia </w:t>
      </w:r>
      <w:r w:rsidR="00932D47" w:rsidRPr="00932D47">
        <w:rPr>
          <w:rFonts w:cstheme="minorHAnsi"/>
          <w:color w:val="2A2A2A"/>
          <w:sz w:val="20"/>
          <w:szCs w:val="20"/>
          <w:shd w:val="clear" w:color="auto" w:fill="FFFFFF"/>
        </w:rPr>
        <w:t>was defined as a combination of radiographic findings of bronchopneumonia, air space opacity, consolidation, lobar or interstitial infiltrate within 3 days of hospital admission, and either an </w:t>
      </w:r>
      <w:r w:rsidR="00932D47" w:rsidRPr="00932D47">
        <w:rPr>
          <w:rStyle w:val="Emphasis"/>
          <w:rFonts w:cstheme="minorHAnsi"/>
          <w:color w:val="2A2A2A"/>
          <w:sz w:val="20"/>
          <w:szCs w:val="20"/>
          <w:bdr w:val="none" w:sz="0" w:space="0" w:color="auto" w:frame="1"/>
          <w:shd w:val="clear" w:color="auto" w:fill="FFFFFF"/>
        </w:rPr>
        <w:t>International Classification of Diseases</w:t>
      </w:r>
      <w:r w:rsidR="00932D47" w:rsidRPr="00932D47">
        <w:rPr>
          <w:rFonts w:cstheme="minorHAnsi"/>
          <w:color w:val="2A2A2A"/>
          <w:sz w:val="20"/>
          <w:szCs w:val="20"/>
          <w:shd w:val="clear" w:color="auto" w:fill="FFFFFF"/>
        </w:rPr>
        <w:t>–coded discharge diagnosis of pneumonia or documentation of pneumonia on the hospital discharge summary</w:t>
      </w:r>
      <w:r w:rsidR="00932D47" w:rsidRPr="00932D47">
        <w:rPr>
          <w:rFonts w:cstheme="minorHAnsi"/>
          <w:sz w:val="20"/>
          <w:szCs w:val="20"/>
        </w:rPr>
        <w:t>.</w:t>
      </w:r>
      <w:r w:rsidR="00932D47" w:rsidRPr="00043A28">
        <w:rPr>
          <w:rFonts w:cstheme="minorHAnsi"/>
          <w:sz w:val="20"/>
          <w:szCs w:val="20"/>
        </w:rPr>
        <w:tab/>
      </w:r>
      <w:r w:rsidRPr="00932D47">
        <w:rPr>
          <w:sz w:val="20"/>
          <w:szCs w:val="20"/>
        </w:rPr>
        <w:tab/>
      </w:r>
      <w:r w:rsidRPr="00932D47">
        <w:rPr>
          <w:sz w:val="20"/>
          <w:szCs w:val="20"/>
        </w:rPr>
        <w:tab/>
      </w:r>
    </w:p>
    <w:p w14:paraId="40FAA369" w14:textId="0BCB7C91" w:rsidR="0006146F" w:rsidRPr="00932D47" w:rsidRDefault="0006146F" w:rsidP="00610514">
      <w:pPr>
        <w:spacing w:before="60"/>
        <w:rPr>
          <w:sz w:val="20"/>
          <w:szCs w:val="20"/>
        </w:rPr>
      </w:pPr>
      <w:r w:rsidRPr="00590967">
        <w:rPr>
          <w:sz w:val="20"/>
          <w:szCs w:val="20"/>
          <w:vertAlign w:val="superscript"/>
        </w:rPr>
        <w:t>2</w:t>
      </w:r>
      <w:r w:rsidRPr="00932D47">
        <w:rPr>
          <w:sz w:val="20"/>
          <w:szCs w:val="20"/>
        </w:rPr>
        <w:t xml:space="preserve"> Reference group for odds ratio (95% C.I.) and p-values comparing groups within categories</w:t>
      </w:r>
      <w:r w:rsidRPr="00932D47">
        <w:rPr>
          <w:sz w:val="20"/>
          <w:szCs w:val="20"/>
        </w:rPr>
        <w:tab/>
      </w:r>
      <w:r w:rsidRPr="00932D47">
        <w:rPr>
          <w:sz w:val="20"/>
          <w:szCs w:val="20"/>
        </w:rPr>
        <w:tab/>
      </w:r>
      <w:r w:rsidRPr="00932D47">
        <w:rPr>
          <w:sz w:val="20"/>
          <w:szCs w:val="20"/>
        </w:rPr>
        <w:tab/>
      </w:r>
      <w:r w:rsidRPr="00932D47">
        <w:rPr>
          <w:sz w:val="20"/>
          <w:szCs w:val="20"/>
        </w:rPr>
        <w:tab/>
      </w:r>
      <w:r w:rsidRPr="00932D47">
        <w:rPr>
          <w:sz w:val="20"/>
          <w:szCs w:val="20"/>
        </w:rPr>
        <w:tab/>
      </w:r>
    </w:p>
    <w:p w14:paraId="6A5BC5F0" w14:textId="77777777" w:rsidR="0006146F" w:rsidRPr="00932D47" w:rsidRDefault="0006146F" w:rsidP="00610514">
      <w:pPr>
        <w:spacing w:before="60"/>
        <w:rPr>
          <w:sz w:val="20"/>
          <w:szCs w:val="20"/>
        </w:rPr>
      </w:pPr>
      <w:r w:rsidRPr="00590967">
        <w:rPr>
          <w:sz w:val="20"/>
          <w:szCs w:val="20"/>
          <w:vertAlign w:val="superscript"/>
        </w:rPr>
        <w:t>3</w:t>
      </w:r>
      <w:r w:rsidRPr="00932D47">
        <w:rPr>
          <w:sz w:val="20"/>
          <w:szCs w:val="20"/>
        </w:rPr>
        <w:t xml:space="preserve"> "Other, NH" Race/Ethnicity includes American Indian/Alaska Native (n=174), Asian Pacific Islander (n=615), Multiracial (n=63), unknown (n=1234), or missing (n=12)</w:t>
      </w:r>
      <w:r w:rsidRPr="00932D47">
        <w:rPr>
          <w:sz w:val="20"/>
          <w:szCs w:val="20"/>
        </w:rPr>
        <w:tab/>
      </w:r>
      <w:r w:rsidRPr="00932D47">
        <w:rPr>
          <w:sz w:val="20"/>
          <w:szCs w:val="20"/>
        </w:rPr>
        <w:tab/>
      </w:r>
    </w:p>
    <w:p w14:paraId="5DC57D60" w14:textId="2D96B580" w:rsidR="0006146F" w:rsidRPr="00932D47" w:rsidRDefault="0006146F" w:rsidP="00610514">
      <w:pPr>
        <w:spacing w:before="60"/>
        <w:rPr>
          <w:sz w:val="20"/>
          <w:szCs w:val="20"/>
        </w:rPr>
      </w:pPr>
      <w:r w:rsidRPr="00590967">
        <w:rPr>
          <w:sz w:val="20"/>
          <w:szCs w:val="20"/>
          <w:vertAlign w:val="superscript"/>
        </w:rPr>
        <w:t>4</w:t>
      </w:r>
      <w:r w:rsidRPr="00932D47">
        <w:rPr>
          <w:sz w:val="20"/>
          <w:szCs w:val="20"/>
        </w:rPr>
        <w:t xml:space="preserve"> Any symptoms at admission include Acute respiratory illness, Asthma and/or COPD exacerbation, Pneumonia, Other respiratory or cardiac conditions (seasons 2011-2012 - 2013-2014); Chest pain, Conjunctivitis/pink eye, Diarrhea, Headache, Myalgia/muscle aches, Nausea/vomiting, Rash (seasons 2014-2015 - 2017-2018); Altered mental status/confusion, Congested/runny nose, Cough, Seizures, Shortness of breath/respiratory distress, Sore throat, Wheezing, URI/ILI (seasons 2014-2015 - 2018-2019); Fatigue/weakness (seasons 2015-2016 - 2017-2018); Fever/chills (seasons 2012-2013 - 2018-2019); and Other, non-respiratory symptoms (seasons 2011-2012 - 2017-2018)</w:t>
      </w:r>
      <w:r w:rsidR="00BA7EDA" w:rsidRPr="00932D47">
        <w:rPr>
          <w:sz w:val="20"/>
          <w:szCs w:val="20"/>
        </w:rPr>
        <w:t>. 111 (0.7%) cases are missing data for all symptoms.</w:t>
      </w:r>
      <w:r w:rsidRPr="00932D47">
        <w:rPr>
          <w:sz w:val="20"/>
          <w:szCs w:val="20"/>
        </w:rPr>
        <w:tab/>
      </w:r>
    </w:p>
    <w:p w14:paraId="387D4893" w14:textId="77777777" w:rsidR="0006146F" w:rsidRPr="00932D47" w:rsidRDefault="0006146F" w:rsidP="00610514">
      <w:pPr>
        <w:spacing w:before="60"/>
        <w:rPr>
          <w:sz w:val="20"/>
          <w:szCs w:val="20"/>
        </w:rPr>
      </w:pPr>
      <w:r w:rsidRPr="00590967">
        <w:rPr>
          <w:sz w:val="20"/>
          <w:szCs w:val="20"/>
          <w:vertAlign w:val="superscript"/>
        </w:rPr>
        <w:t>5</w:t>
      </w:r>
      <w:r w:rsidRPr="00932D47">
        <w:rPr>
          <w:sz w:val="20"/>
          <w:szCs w:val="20"/>
        </w:rPr>
        <w:t xml:space="preserve"> Reference group for each Underlying Medical condition is the absence of the condition. Data on underlying conditions missing for n=246 (1.5%) cases</w:t>
      </w:r>
      <w:r w:rsidRPr="00932D47">
        <w:rPr>
          <w:sz w:val="20"/>
          <w:szCs w:val="20"/>
        </w:rPr>
        <w:tab/>
      </w:r>
      <w:r w:rsidRPr="00932D47">
        <w:rPr>
          <w:sz w:val="20"/>
          <w:szCs w:val="20"/>
        </w:rPr>
        <w:tab/>
      </w:r>
    </w:p>
    <w:p w14:paraId="356558EB" w14:textId="77777777" w:rsidR="00C226D9" w:rsidRPr="00932D47" w:rsidRDefault="00C226D9" w:rsidP="00610514">
      <w:pPr>
        <w:spacing w:before="60"/>
        <w:rPr>
          <w:sz w:val="20"/>
          <w:szCs w:val="20"/>
        </w:rPr>
      </w:pPr>
    </w:p>
    <w:p w14:paraId="3330F7E6" w14:textId="39560E0A" w:rsidR="00C226D9" w:rsidRDefault="00C226D9" w:rsidP="00C226D9">
      <w:pPr>
        <w:rPr>
          <w:sz w:val="14"/>
          <w:szCs w:val="14"/>
        </w:rPr>
        <w:sectPr w:rsidR="00C226D9" w:rsidSect="00C247C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F8CF044" w14:textId="77777777" w:rsidR="0006146F" w:rsidRDefault="0006146F" w:rsidP="0006146F">
      <w:pPr>
        <w:rPr>
          <w:rFonts w:ascii="Times New Roman" w:hAnsi="Times New Roman" w:cs="Times New Roman"/>
          <w:b/>
          <w:bCs/>
        </w:rPr>
      </w:pPr>
      <w:r w:rsidRPr="006022FB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Pr="006022FB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Multivariable logistic </w:t>
      </w:r>
      <w:r w:rsidRPr="00B76670">
        <w:rPr>
          <w:rFonts w:ascii="Times New Roman" w:hAnsi="Times New Roman" w:cs="Times New Roman"/>
          <w:b/>
          <w:bCs/>
        </w:rPr>
        <w:t>regression</w:t>
      </w:r>
      <w:r>
        <w:rPr>
          <w:rFonts w:ascii="Times New Roman" w:hAnsi="Times New Roman" w:cs="Times New Roman"/>
          <w:b/>
          <w:bCs/>
          <w:vertAlign w:val="superscript"/>
        </w:rPr>
        <w:t xml:space="preserve">1 </w:t>
      </w:r>
      <w:r>
        <w:rPr>
          <w:rFonts w:ascii="Times New Roman" w:hAnsi="Times New Roman" w:cs="Times New Roman"/>
          <w:b/>
          <w:bCs/>
        </w:rPr>
        <w:t>analysis of f</w:t>
      </w:r>
      <w:r w:rsidRPr="006022FB">
        <w:rPr>
          <w:rFonts w:ascii="Times New Roman" w:hAnsi="Times New Roman" w:cs="Times New Roman"/>
          <w:b/>
          <w:bCs/>
        </w:rPr>
        <w:t xml:space="preserve">actors associated with severe outcomes among adults aged 18-49 years </w:t>
      </w:r>
      <w:r w:rsidRPr="00D408DE">
        <w:rPr>
          <w:rFonts w:ascii="Times New Roman" w:hAnsi="Times New Roman" w:cs="Times New Roman"/>
          <w:b/>
          <w:bCs/>
        </w:rPr>
        <w:t>hospitalized with influenza, FluSurv-NET, 2011-12—2018-19</w:t>
      </w:r>
    </w:p>
    <w:p w14:paraId="3CEA4B67" w14:textId="77777777" w:rsidR="0006146F" w:rsidRPr="006022FB" w:rsidRDefault="0006146F" w:rsidP="0006146F">
      <w:pPr>
        <w:rPr>
          <w:rFonts w:ascii="Times New Roman" w:hAnsi="Times New Roman" w:cs="Times New Roman"/>
          <w:b/>
          <w:bCs/>
        </w:rPr>
      </w:pPr>
    </w:p>
    <w:tbl>
      <w:tblPr>
        <w:tblW w:w="14360" w:type="dxa"/>
        <w:jc w:val="center"/>
        <w:tblLook w:val="04A0" w:firstRow="1" w:lastRow="0" w:firstColumn="1" w:lastColumn="0" w:noHBand="0" w:noVBand="1"/>
      </w:tblPr>
      <w:tblGrid>
        <w:gridCol w:w="3880"/>
        <w:gridCol w:w="2600"/>
        <w:gridCol w:w="2600"/>
        <w:gridCol w:w="2680"/>
        <w:gridCol w:w="2600"/>
      </w:tblGrid>
      <w:tr w:rsidR="0006146F" w:rsidRPr="006C776A" w14:paraId="49B79293" w14:textId="77777777" w:rsidTr="00E578CC">
        <w:trPr>
          <w:trHeight w:val="290"/>
          <w:jc w:val="center"/>
        </w:trPr>
        <w:tc>
          <w:tcPr>
            <w:tcW w:w="388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35B7B13" w14:textId="77777777" w:rsidR="0006146F" w:rsidRPr="00624F1F" w:rsidRDefault="0006146F" w:rsidP="00E578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24F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60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678D3468" w14:textId="77777777" w:rsidR="0006146F" w:rsidRPr="00624F1F" w:rsidRDefault="0006146F" w:rsidP="00E578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24F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neumonia</w:t>
            </w:r>
            <w:r w:rsidRPr="00624F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0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F2075F0" w14:textId="77777777" w:rsidR="0006146F" w:rsidRPr="00624F1F" w:rsidRDefault="0006146F" w:rsidP="00E578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24F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CU Admission</w:t>
            </w:r>
            <w:r w:rsidRPr="00624F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B595135" w14:textId="77777777" w:rsidR="0006146F" w:rsidRPr="00624F1F" w:rsidRDefault="0006146F" w:rsidP="00E578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24F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vasive mechanical ventilation</w:t>
            </w:r>
            <w:r w:rsidRPr="00624F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0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C8D09A2" w14:textId="77777777" w:rsidR="0006146F" w:rsidRPr="00624F1F" w:rsidRDefault="0006146F" w:rsidP="00E578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24F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-Hospital Death</w:t>
            </w:r>
            <w:r w:rsidRPr="00624F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06146F" w:rsidRPr="006C776A" w14:paraId="3EF152C1" w14:textId="77777777" w:rsidTr="00E578CC">
        <w:trPr>
          <w:trHeight w:val="270"/>
          <w:jc w:val="center"/>
        </w:trPr>
        <w:tc>
          <w:tcPr>
            <w:tcW w:w="3880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7EDBA9" w14:textId="77777777" w:rsidR="0006146F" w:rsidRPr="00624F1F" w:rsidRDefault="0006146F" w:rsidP="00E578C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7BD9618" w14:textId="544C2AED" w:rsidR="0006146F" w:rsidRPr="00624F1F" w:rsidRDefault="002829A4" w:rsidP="00E578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OR</w:t>
            </w:r>
            <w:r w:rsidR="0006146F" w:rsidRPr="00624F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33FD4C" w14:textId="45F8C4AF" w:rsidR="0006146F" w:rsidRPr="00624F1F" w:rsidRDefault="002829A4" w:rsidP="00E578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OR</w:t>
            </w:r>
            <w:r w:rsidR="0006146F" w:rsidRPr="00624F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88919B6" w14:textId="1B852F68" w:rsidR="0006146F" w:rsidRPr="00624F1F" w:rsidRDefault="002829A4" w:rsidP="00E578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OR</w:t>
            </w:r>
            <w:r w:rsidR="0006146F" w:rsidRPr="00624F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AC316F" w14:textId="26CBA969" w:rsidR="0006146F" w:rsidRPr="00624F1F" w:rsidRDefault="002829A4" w:rsidP="00E578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OR</w:t>
            </w:r>
            <w:r w:rsidR="0006146F" w:rsidRPr="00624F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</w:tr>
      <w:tr w:rsidR="0006146F" w:rsidRPr="006C776A" w14:paraId="620A40FD" w14:textId="77777777" w:rsidTr="00830D17">
        <w:trPr>
          <w:trHeight w:val="260"/>
          <w:jc w:val="center"/>
        </w:trPr>
        <w:tc>
          <w:tcPr>
            <w:tcW w:w="3880" w:type="dxa"/>
            <w:tcBorders>
              <w:top w:val="nil"/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009160" w14:textId="77777777" w:rsidR="0006146F" w:rsidRPr="009F66E1" w:rsidRDefault="0006146F" w:rsidP="00E578C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D5F2DA" w14:textId="77777777" w:rsidR="0006146F" w:rsidRPr="009F66E1" w:rsidRDefault="0006146F" w:rsidP="00E578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2935F" w14:textId="77777777" w:rsidR="0006146F" w:rsidRPr="009F66E1" w:rsidRDefault="0006146F" w:rsidP="00E578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C9F39" w14:textId="77777777" w:rsidR="0006146F" w:rsidRPr="009F66E1" w:rsidRDefault="0006146F" w:rsidP="00E578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4FCFC" w14:textId="77777777" w:rsidR="0006146F" w:rsidRPr="009F66E1" w:rsidRDefault="0006146F" w:rsidP="00E578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E12979" w:rsidRPr="006C776A" w14:paraId="68357961" w14:textId="77777777" w:rsidTr="00830D17">
        <w:trPr>
          <w:trHeight w:val="260"/>
          <w:jc w:val="center"/>
        </w:trPr>
        <w:tc>
          <w:tcPr>
            <w:tcW w:w="3880" w:type="dxa"/>
            <w:tcBorders>
              <w:top w:val="nil"/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6C040D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-39 vs 18-29 year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E42DE7" w14:textId="12257EC1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 (1.29-1.61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1E62F" w14:textId="437C6F2E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 (0.82-1.0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88F2A" w14:textId="17C212FA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 (1.05-1.4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8FBEC" w14:textId="0B5EBD71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 (0.86-1.94)</w:t>
            </w:r>
          </w:p>
        </w:tc>
      </w:tr>
      <w:tr w:rsidR="00E12979" w:rsidRPr="006C776A" w14:paraId="68E5692E" w14:textId="77777777" w:rsidTr="00830D17">
        <w:trPr>
          <w:trHeight w:val="260"/>
          <w:jc w:val="center"/>
        </w:trPr>
        <w:tc>
          <w:tcPr>
            <w:tcW w:w="3880" w:type="dxa"/>
            <w:tcBorders>
              <w:left w:val="single" w:sz="12" w:space="0" w:color="auto"/>
              <w:bottom w:val="single" w:sz="4" w:space="0" w:color="CCD6BE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7E66C3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-49 vs 18-29 year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392F98" w14:textId="4C964981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 (1.36-1.67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38B26" w14:textId="3C8EAF35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81-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DFBBC" w14:textId="48E459D2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 (1.16-1.5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F275A" w14:textId="7B56B7C2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9 (1.18-2.48)</w:t>
            </w:r>
          </w:p>
        </w:tc>
      </w:tr>
      <w:tr w:rsidR="00E12979" w:rsidRPr="006C776A" w14:paraId="08977678" w14:textId="77777777" w:rsidTr="00830D17">
        <w:trPr>
          <w:trHeight w:val="260"/>
          <w:jc w:val="center"/>
        </w:trPr>
        <w:tc>
          <w:tcPr>
            <w:tcW w:w="3880" w:type="dxa"/>
            <w:tcBorders>
              <w:top w:val="single" w:sz="4" w:space="0" w:color="CCD6BE"/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010079" w14:textId="77777777" w:rsidR="00E12979" w:rsidRPr="009F66E1" w:rsidRDefault="00E12979" w:rsidP="00E1297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7BF7F9" w14:textId="48D491F3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4F961" w14:textId="1DEFF683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FC3B1" w14:textId="19D0D443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36C1D" w14:textId="7B6BCB8E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12979" w:rsidRPr="006C776A" w14:paraId="19522336" w14:textId="77777777" w:rsidTr="00830D17">
        <w:trPr>
          <w:trHeight w:val="260"/>
          <w:jc w:val="center"/>
        </w:trPr>
        <w:tc>
          <w:tcPr>
            <w:tcW w:w="3880" w:type="dxa"/>
            <w:tcBorders>
              <w:left w:val="single" w:sz="12" w:space="0" w:color="auto"/>
              <w:bottom w:val="single" w:sz="4" w:space="0" w:color="CCD6BE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A89CA8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 vs Ma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8EA250" w14:textId="716CEFC8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 (0.83-0.96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5A344" w14:textId="7B37CCC1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83-0.9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53720" w14:textId="26B7071E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 (0.81-1.0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0B524" w14:textId="5698DF3E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 (0.66-1.09)</w:t>
            </w:r>
          </w:p>
        </w:tc>
      </w:tr>
      <w:tr w:rsidR="00E12979" w:rsidRPr="006C776A" w14:paraId="086DA53E" w14:textId="77777777" w:rsidTr="00830D17">
        <w:trPr>
          <w:trHeight w:val="260"/>
          <w:jc w:val="center"/>
        </w:trPr>
        <w:tc>
          <w:tcPr>
            <w:tcW w:w="3880" w:type="dxa"/>
            <w:tcBorders>
              <w:top w:val="single" w:sz="4" w:space="0" w:color="CCD6BE"/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1D8F47" w14:textId="77777777" w:rsidR="00E12979" w:rsidRPr="009F66E1" w:rsidRDefault="00E12979" w:rsidP="00E1297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0E8DA1" w14:textId="41B92317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C36A0" w14:textId="768413D3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8697E" w14:textId="43F98A20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41104" w14:textId="5734CCDC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12979" w:rsidRPr="006C776A" w14:paraId="5A6179F7" w14:textId="77777777" w:rsidTr="00830D17">
        <w:trPr>
          <w:trHeight w:val="260"/>
          <w:jc w:val="center"/>
        </w:trPr>
        <w:tc>
          <w:tcPr>
            <w:tcW w:w="3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68E661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ack, NH vs White, NH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5B138B" w14:textId="1FA3E898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 (0.8-0.97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9A286" w14:textId="6E1ECC6F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 (0.68-0.8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CBF28" w14:textId="2E95A786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 (0.62-0.84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E1827" w14:textId="3E489A6B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 (0.32-0.66)</w:t>
            </w:r>
          </w:p>
        </w:tc>
      </w:tr>
      <w:tr w:rsidR="00E12979" w:rsidRPr="006C776A" w14:paraId="38C5E357" w14:textId="77777777" w:rsidTr="00830D17">
        <w:trPr>
          <w:trHeight w:val="260"/>
          <w:jc w:val="center"/>
        </w:trPr>
        <w:tc>
          <w:tcPr>
            <w:tcW w:w="3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90E4DA" w14:textId="2F210AA2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spanic vs White, NH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A85D28" w14:textId="0258D371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9-1.15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A98D3" w14:textId="24B43DFD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83-1.0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5D9EE" w14:textId="31BAE5A2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81-1.1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63BED" w14:textId="6A0856B5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65-1.45)</w:t>
            </w:r>
          </w:p>
        </w:tc>
      </w:tr>
      <w:tr w:rsidR="00E12979" w:rsidRPr="006C776A" w14:paraId="6799399B" w14:textId="77777777" w:rsidTr="00830D17">
        <w:trPr>
          <w:trHeight w:val="270"/>
          <w:jc w:val="center"/>
        </w:trPr>
        <w:tc>
          <w:tcPr>
            <w:tcW w:w="3880" w:type="dxa"/>
            <w:tcBorders>
              <w:left w:val="single" w:sz="12" w:space="0" w:color="auto"/>
              <w:bottom w:val="single" w:sz="4" w:space="0" w:color="CCD6BE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AF5E32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NH vs White, NH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BD529E" w14:textId="5CF35C4E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 (0.87-1.11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768E9" w14:textId="7F291484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 (0.77-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0B9F7" w14:textId="660519A4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81-1.17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B145D" w14:textId="6CB594FF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 (0.54-1.2)</w:t>
            </w:r>
          </w:p>
        </w:tc>
      </w:tr>
      <w:tr w:rsidR="00E12979" w:rsidRPr="006C776A" w14:paraId="08F11DC2" w14:textId="77777777" w:rsidTr="00830D17">
        <w:trPr>
          <w:trHeight w:val="260"/>
          <w:jc w:val="center"/>
        </w:trPr>
        <w:tc>
          <w:tcPr>
            <w:tcW w:w="3880" w:type="dxa"/>
            <w:tcBorders>
              <w:top w:val="single" w:sz="4" w:space="0" w:color="CCD6BE"/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43D907" w14:textId="77777777" w:rsidR="00E12979" w:rsidRPr="009F66E1" w:rsidRDefault="00E12979" w:rsidP="00E1297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lu vaccination statu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E9ED0F" w14:textId="0D21F479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83AAF" w14:textId="6AAC86EB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00413" w14:textId="77C0D1B7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8FEBA" w14:textId="3B3A4C59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12979" w:rsidRPr="006C776A" w14:paraId="7042480D" w14:textId="77777777" w:rsidTr="00830D17">
        <w:trPr>
          <w:trHeight w:val="260"/>
          <w:jc w:val="center"/>
        </w:trPr>
        <w:tc>
          <w:tcPr>
            <w:tcW w:w="3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0F5C71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vaccinated vs Vaccinate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5A2108" w14:textId="468FB757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 (1.12-1.36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222C5" w14:textId="1279699D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(1.07-1.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CCADD" w14:textId="56D559D1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 (1.08-1.4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F5E51" w14:textId="51E38017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 (1.07-2.09)</w:t>
            </w:r>
          </w:p>
        </w:tc>
      </w:tr>
      <w:tr w:rsidR="00E12979" w:rsidRPr="006C776A" w14:paraId="660A76D6" w14:textId="77777777" w:rsidTr="00830D17">
        <w:trPr>
          <w:trHeight w:val="260"/>
          <w:jc w:val="center"/>
        </w:trPr>
        <w:tc>
          <w:tcPr>
            <w:tcW w:w="3880" w:type="dxa"/>
            <w:tcBorders>
              <w:left w:val="single" w:sz="12" w:space="0" w:color="auto"/>
              <w:bottom w:val="single" w:sz="4" w:space="0" w:color="CCD6BE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D31A07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 vs Vaccinate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9A4965" w14:textId="1FB5D20B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1.03-1.33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E9324" w14:textId="1D47A1C0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(1.23-1.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F91D5" w14:textId="60150D9A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4 (1.27-1.8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A9CB5" w14:textId="22B7B865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3 (1.64-3.61)</w:t>
            </w:r>
          </w:p>
        </w:tc>
      </w:tr>
      <w:tr w:rsidR="00E12979" w:rsidRPr="006C776A" w14:paraId="6ECC53B5" w14:textId="77777777" w:rsidTr="00830D17">
        <w:trPr>
          <w:trHeight w:val="260"/>
          <w:jc w:val="center"/>
        </w:trPr>
        <w:tc>
          <w:tcPr>
            <w:tcW w:w="3880" w:type="dxa"/>
            <w:tcBorders>
              <w:top w:val="single" w:sz="4" w:space="0" w:color="CCD6BE"/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7DDA97" w14:textId="77777777" w:rsidR="00E12979" w:rsidRPr="009F66E1" w:rsidRDefault="00E12979" w:rsidP="00E1297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bacco us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37AD73" w14:textId="7D29C04C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5B90B" w14:textId="45C319FF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8B18A" w14:textId="68C9252D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FCD1B" w14:textId="07A40B83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12979" w:rsidRPr="006C776A" w14:paraId="4D178FE8" w14:textId="77777777" w:rsidTr="00830D17">
        <w:trPr>
          <w:trHeight w:val="260"/>
          <w:jc w:val="center"/>
        </w:trPr>
        <w:tc>
          <w:tcPr>
            <w:tcW w:w="3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B42ADC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rrent Smoker vs Non-smok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DD072D" w14:textId="3B5A641A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0.98-1.16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9073E" w14:textId="15BF062D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1.01-1.2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78A59" w14:textId="5C5C9FD2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0.91-1.1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35458" w14:textId="686C3352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 (0.55-0.99)</w:t>
            </w:r>
          </w:p>
        </w:tc>
      </w:tr>
      <w:tr w:rsidR="00E12979" w:rsidRPr="006C776A" w14:paraId="6D2815C8" w14:textId="77777777" w:rsidTr="00830D17">
        <w:trPr>
          <w:trHeight w:val="260"/>
          <w:jc w:val="center"/>
        </w:trPr>
        <w:tc>
          <w:tcPr>
            <w:tcW w:w="3880" w:type="dxa"/>
            <w:tcBorders>
              <w:left w:val="single" w:sz="12" w:space="0" w:color="auto"/>
              <w:bottom w:val="single" w:sz="4" w:space="0" w:color="CCD6BE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F88C41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mer Smoker vs Non-smok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294C57" w14:textId="19F9D08B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79-1.01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27E52" w14:textId="1FC232B9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84-1.0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4EC06" w14:textId="7820AEF5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 (0.72-1.0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F9305" w14:textId="18E4DF59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69-1.47)</w:t>
            </w:r>
          </w:p>
        </w:tc>
      </w:tr>
      <w:tr w:rsidR="00E12979" w:rsidRPr="006C776A" w14:paraId="21674436" w14:textId="77777777" w:rsidTr="00830D17">
        <w:trPr>
          <w:trHeight w:val="260"/>
          <w:jc w:val="center"/>
        </w:trPr>
        <w:tc>
          <w:tcPr>
            <w:tcW w:w="3880" w:type="dxa"/>
            <w:tcBorders>
              <w:top w:val="single" w:sz="4" w:space="0" w:color="CCD6BE"/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D89A3C" w14:textId="77777777" w:rsidR="00E12979" w:rsidRPr="009F66E1" w:rsidRDefault="00E12979" w:rsidP="00E1297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dical Condition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A1BDF2" w14:textId="1F591401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0D810" w14:textId="37612675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DADE9" w14:textId="250D23E8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5A427" w14:textId="0427471D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12979" w:rsidRPr="006C776A" w14:paraId="44E27ABC" w14:textId="77777777" w:rsidTr="00830D17">
        <w:trPr>
          <w:trHeight w:val="260"/>
          <w:jc w:val="center"/>
        </w:trPr>
        <w:tc>
          <w:tcPr>
            <w:tcW w:w="3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B08F81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7E1112" w14:textId="71DFD01D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 (0.61-0.73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1A4C6" w14:textId="59408770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 (0.69-0.8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B137A" w14:textId="1B98B3C0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 (0.59-0.7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6F719" w14:textId="4C347AFB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 (0.23-0.49)</w:t>
            </w:r>
          </w:p>
        </w:tc>
      </w:tr>
      <w:tr w:rsidR="00E12979" w:rsidRPr="006C776A" w14:paraId="481C0D48" w14:textId="77777777" w:rsidTr="00830D17">
        <w:trPr>
          <w:trHeight w:val="260"/>
          <w:jc w:val="center"/>
        </w:trPr>
        <w:tc>
          <w:tcPr>
            <w:tcW w:w="3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8B537E" w14:textId="0CBD44B4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ood disorder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0ED067" w14:textId="145ECBCC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81-1.14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DF222" w14:textId="13BD1812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 (0.68-0.9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EDFB6" w14:textId="58511E8A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79-1.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92F65" w14:textId="3B0D7038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63-1.81)</w:t>
            </w:r>
          </w:p>
        </w:tc>
      </w:tr>
      <w:tr w:rsidR="00E12979" w:rsidRPr="006C776A" w14:paraId="79FE21EE" w14:textId="77777777" w:rsidTr="00830D17">
        <w:trPr>
          <w:trHeight w:val="260"/>
          <w:jc w:val="center"/>
        </w:trPr>
        <w:tc>
          <w:tcPr>
            <w:tcW w:w="3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3669F4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Lung Diseas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8BBDEF" w14:textId="0D96F741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 (1.12-1.41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2633F" w14:textId="73982318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 (1.14-1.4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6579A" w14:textId="2E874F8C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 (1.14-1.5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BA88E" w14:textId="18038335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76-1.57)</w:t>
            </w:r>
          </w:p>
        </w:tc>
      </w:tr>
      <w:tr w:rsidR="00E12979" w:rsidRPr="006C776A" w14:paraId="7215432E" w14:textId="77777777" w:rsidTr="00830D17">
        <w:trPr>
          <w:trHeight w:val="260"/>
          <w:jc w:val="center"/>
        </w:trPr>
        <w:tc>
          <w:tcPr>
            <w:tcW w:w="3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689934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CA2F8A" w14:textId="59CD3775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0.93-1.14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E9E32" w14:textId="30D56DFA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 (1.1-1.3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7AE91" w14:textId="30FCA2B2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1.01-1.3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0D8AE" w14:textId="66FA5B55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 (0.94-1.75)</w:t>
            </w:r>
          </w:p>
        </w:tc>
      </w:tr>
      <w:tr w:rsidR="00E12979" w:rsidRPr="006C776A" w14:paraId="4A63DF70" w14:textId="77777777" w:rsidTr="00830D17">
        <w:trPr>
          <w:trHeight w:val="260"/>
          <w:jc w:val="center"/>
        </w:trPr>
        <w:tc>
          <w:tcPr>
            <w:tcW w:w="3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BF2FDA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Metabolic Diseas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9B86A7" w14:textId="2D8EAF76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 (0.78-0.94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980F2" w14:textId="55EE04B4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 (1.42-1.7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49A4E" w14:textId="27374821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 (0.92-1.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08CBC" w14:textId="0ED6F28F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 (0.91-1.58)</w:t>
            </w:r>
          </w:p>
        </w:tc>
      </w:tr>
      <w:tr w:rsidR="00E12979" w:rsidRPr="006C776A" w14:paraId="2BE0D84F" w14:textId="77777777" w:rsidTr="00830D17">
        <w:trPr>
          <w:trHeight w:val="260"/>
          <w:jc w:val="center"/>
        </w:trPr>
        <w:tc>
          <w:tcPr>
            <w:tcW w:w="3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7FAF0A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urologic Disord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6B0D4A" w14:textId="6B1C7A2F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 (1.15-1.42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9B70F" w14:textId="3E884B4B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 (1.3-1.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098DC" w14:textId="0DBD5D95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4 (1.33-1.7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504AA" w14:textId="34BBCEBC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 (1.12-2.06)</w:t>
            </w:r>
          </w:p>
        </w:tc>
      </w:tr>
      <w:tr w:rsidR="00E12979" w:rsidRPr="006C776A" w14:paraId="03E85EDA" w14:textId="77777777" w:rsidTr="00830D17">
        <w:trPr>
          <w:trHeight w:val="260"/>
          <w:jc w:val="center"/>
        </w:trPr>
        <w:tc>
          <w:tcPr>
            <w:tcW w:w="3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D70D90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munocompromising Condit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30365D" w14:textId="23F6BF37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 (0.82-1.01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25ABD" w14:textId="4C126E4E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 (0.72-0.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FCD0A" w14:textId="7A1E918E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 (0.71-0.9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9E44F" w14:textId="01C2F205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 (0.86-1.62)</w:t>
            </w:r>
          </w:p>
        </w:tc>
      </w:tr>
      <w:tr w:rsidR="00E12979" w:rsidRPr="006C776A" w14:paraId="656AF5EB" w14:textId="77777777" w:rsidTr="00830D17">
        <w:trPr>
          <w:trHeight w:val="260"/>
          <w:jc w:val="center"/>
        </w:trPr>
        <w:tc>
          <w:tcPr>
            <w:tcW w:w="3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8B94DC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DA7038" w14:textId="2ECB5FFE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8-1.14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00C4E" w14:textId="4B2E5344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(1.02-1.4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4DED6" w14:textId="4B3D26D4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 (1.08-1.74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56AB2" w14:textId="040765AA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6 (1.55-3.48)</w:t>
            </w:r>
          </w:p>
        </w:tc>
      </w:tr>
      <w:tr w:rsidR="00E12979" w:rsidRPr="006C776A" w14:paraId="051A86B1" w14:textId="77777777" w:rsidTr="00830D17">
        <w:trPr>
          <w:trHeight w:val="260"/>
          <w:jc w:val="center"/>
        </w:trPr>
        <w:tc>
          <w:tcPr>
            <w:tcW w:w="3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692E9B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treme Obesity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2DE247" w14:textId="2AD3EBA6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1.02-1.26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E7BD5" w14:textId="77406069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93-1.1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18380" w14:textId="7BBF8710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 (1.06-1.4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EBFA2" w14:textId="7DAD78CE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 (1.04-1.95)</w:t>
            </w:r>
          </w:p>
        </w:tc>
      </w:tr>
      <w:tr w:rsidR="00E12979" w:rsidRPr="006C776A" w14:paraId="689CC62C" w14:textId="77777777" w:rsidTr="00830D17">
        <w:trPr>
          <w:trHeight w:val="270"/>
          <w:jc w:val="center"/>
        </w:trPr>
        <w:tc>
          <w:tcPr>
            <w:tcW w:w="388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ADE9CC" w14:textId="77777777" w:rsidR="00E12979" w:rsidRPr="009F66E1" w:rsidRDefault="00E12979" w:rsidP="00E1297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6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Underlying Medical Condition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EF2B79" w14:textId="03006AC1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 (1.06-1.34)</w:t>
            </w:r>
          </w:p>
        </w:tc>
        <w:tc>
          <w:tcPr>
            <w:tcW w:w="26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39E2C" w14:textId="420C2197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 (0.66-0.87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7AFF6" w14:textId="66716F87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 (0.68-1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65020" w14:textId="28D07E70" w:rsidR="00E12979" w:rsidRPr="009F66E1" w:rsidRDefault="00E12979" w:rsidP="00E129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 (0.52-1.21)</w:t>
            </w:r>
          </w:p>
        </w:tc>
      </w:tr>
    </w:tbl>
    <w:p w14:paraId="616B6B10" w14:textId="77777777" w:rsidR="0006146F" w:rsidRDefault="0006146F" w:rsidP="0006146F">
      <w:pPr>
        <w:rPr>
          <w:rFonts w:cstheme="minorHAnsi"/>
          <w:sz w:val="16"/>
          <w:szCs w:val="16"/>
        </w:rPr>
      </w:pPr>
    </w:p>
    <w:p w14:paraId="70F71FEC" w14:textId="77777777" w:rsidR="0006146F" w:rsidRPr="00830D17" w:rsidRDefault="0006146F" w:rsidP="00830D17">
      <w:pPr>
        <w:spacing w:before="60"/>
        <w:rPr>
          <w:rFonts w:cstheme="minorHAnsi"/>
          <w:sz w:val="20"/>
          <w:szCs w:val="20"/>
        </w:rPr>
      </w:pPr>
      <w:r w:rsidRPr="00830D17">
        <w:rPr>
          <w:rFonts w:cstheme="minorHAnsi"/>
          <w:sz w:val="20"/>
          <w:szCs w:val="20"/>
        </w:rPr>
        <w:t>1 Each model was also adjusted for influenza season and surveillance site</w:t>
      </w:r>
      <w:r w:rsidRPr="00830D17">
        <w:rPr>
          <w:rFonts w:cstheme="minorHAnsi"/>
          <w:sz w:val="20"/>
          <w:szCs w:val="20"/>
        </w:rPr>
        <w:tab/>
      </w:r>
      <w:r w:rsidRPr="00830D17">
        <w:rPr>
          <w:rFonts w:cstheme="minorHAnsi"/>
          <w:sz w:val="20"/>
          <w:szCs w:val="20"/>
        </w:rPr>
        <w:tab/>
      </w:r>
      <w:r w:rsidRPr="00830D17">
        <w:rPr>
          <w:rFonts w:cstheme="minorHAnsi"/>
          <w:sz w:val="20"/>
          <w:szCs w:val="20"/>
        </w:rPr>
        <w:tab/>
      </w:r>
      <w:r w:rsidRPr="00830D17">
        <w:rPr>
          <w:rFonts w:cstheme="minorHAnsi"/>
          <w:sz w:val="20"/>
          <w:szCs w:val="20"/>
        </w:rPr>
        <w:tab/>
      </w:r>
    </w:p>
    <w:p w14:paraId="53909C24" w14:textId="618F53D8" w:rsidR="0006146F" w:rsidRPr="00830D17" w:rsidRDefault="0006146F" w:rsidP="00830D17">
      <w:pPr>
        <w:spacing w:before="60"/>
        <w:rPr>
          <w:rFonts w:cstheme="minorHAnsi"/>
          <w:sz w:val="20"/>
          <w:szCs w:val="20"/>
        </w:rPr>
      </w:pPr>
      <w:r w:rsidRPr="00830D17">
        <w:rPr>
          <w:rFonts w:cstheme="minorHAnsi"/>
          <w:sz w:val="20"/>
          <w:szCs w:val="20"/>
        </w:rPr>
        <w:t xml:space="preserve">2 </w:t>
      </w:r>
      <w:r w:rsidR="004319C7" w:rsidRPr="00830D17">
        <w:rPr>
          <w:rFonts w:cstheme="minorHAnsi"/>
          <w:sz w:val="20"/>
          <w:szCs w:val="20"/>
        </w:rPr>
        <w:t>Cases with u</w:t>
      </w:r>
      <w:r w:rsidRPr="00830D17">
        <w:rPr>
          <w:rFonts w:cstheme="minorHAnsi"/>
          <w:sz w:val="20"/>
          <w:szCs w:val="20"/>
        </w:rPr>
        <w:t xml:space="preserve">nknown and missing for outcomes variables were </w:t>
      </w:r>
      <w:r w:rsidR="00267E87" w:rsidRPr="00830D17">
        <w:rPr>
          <w:rFonts w:cstheme="minorHAnsi"/>
          <w:sz w:val="20"/>
          <w:szCs w:val="20"/>
        </w:rPr>
        <w:t>excluded</w:t>
      </w:r>
      <w:r w:rsidRPr="00830D17">
        <w:rPr>
          <w:rFonts w:cstheme="minorHAnsi"/>
          <w:sz w:val="20"/>
          <w:szCs w:val="20"/>
        </w:rPr>
        <w:t>. For ICU admission, 34 (0.2%) cases were missing and 50 (0.3%) cases were unknown.  For Invasive mechanical ventilation, 43 (0.3%) cases were missing and 58 (0.4%) cases were unknown.  For in-hospital death, 35 (0.2%) cases were missing and 18 (0.1%) cases were unknown</w:t>
      </w:r>
      <w:r w:rsidR="0089085D" w:rsidRPr="00830D17">
        <w:rPr>
          <w:rFonts w:cstheme="minorHAnsi"/>
          <w:sz w:val="20"/>
          <w:szCs w:val="20"/>
        </w:rPr>
        <w:t xml:space="preserve">. For Pneumonia, no cases were missing or unknown.  </w:t>
      </w:r>
      <w:r w:rsidR="00830D17" w:rsidRPr="00932D47">
        <w:rPr>
          <w:rFonts w:cstheme="minorHAnsi"/>
          <w:sz w:val="20"/>
          <w:szCs w:val="20"/>
        </w:rPr>
        <w:t xml:space="preserve">Pneumonia </w:t>
      </w:r>
      <w:r w:rsidR="00830D17" w:rsidRPr="00932D47">
        <w:rPr>
          <w:rFonts w:cstheme="minorHAnsi"/>
          <w:color w:val="2A2A2A"/>
          <w:sz w:val="20"/>
          <w:szCs w:val="20"/>
          <w:shd w:val="clear" w:color="auto" w:fill="FFFFFF"/>
        </w:rPr>
        <w:t xml:space="preserve">was defined as a combination of radiographic findings of bronchopneumonia, air space opacity, </w:t>
      </w:r>
      <w:r w:rsidR="00830D17" w:rsidRPr="00932D47">
        <w:rPr>
          <w:rFonts w:cstheme="minorHAnsi"/>
          <w:color w:val="2A2A2A"/>
          <w:sz w:val="20"/>
          <w:szCs w:val="20"/>
          <w:shd w:val="clear" w:color="auto" w:fill="FFFFFF"/>
        </w:rPr>
        <w:lastRenderedPageBreak/>
        <w:t>consolidation, lobar or interstitial infiltrate within 3 days of hospital admission, and either an </w:t>
      </w:r>
      <w:r w:rsidR="00830D17" w:rsidRPr="00932D47">
        <w:rPr>
          <w:rStyle w:val="Emphasis"/>
          <w:rFonts w:cstheme="minorHAnsi"/>
          <w:color w:val="2A2A2A"/>
          <w:sz w:val="20"/>
          <w:szCs w:val="20"/>
          <w:bdr w:val="none" w:sz="0" w:space="0" w:color="auto" w:frame="1"/>
          <w:shd w:val="clear" w:color="auto" w:fill="FFFFFF"/>
        </w:rPr>
        <w:t>International Classification of Diseases</w:t>
      </w:r>
      <w:r w:rsidR="00830D17" w:rsidRPr="00932D47">
        <w:rPr>
          <w:rFonts w:cstheme="minorHAnsi"/>
          <w:color w:val="2A2A2A"/>
          <w:sz w:val="20"/>
          <w:szCs w:val="20"/>
          <w:shd w:val="clear" w:color="auto" w:fill="FFFFFF"/>
        </w:rPr>
        <w:t>–coded discharge diagnosis of pneumonia or documentation of pneumonia on the hospital discharge summary</w:t>
      </w:r>
      <w:r w:rsidR="00830D17" w:rsidRPr="00932D47">
        <w:rPr>
          <w:rFonts w:cstheme="minorHAnsi"/>
          <w:sz w:val="20"/>
          <w:szCs w:val="20"/>
        </w:rPr>
        <w:t>.</w:t>
      </w:r>
      <w:r w:rsidRPr="00830D17">
        <w:rPr>
          <w:rFonts w:cstheme="minorHAnsi"/>
          <w:sz w:val="20"/>
          <w:szCs w:val="20"/>
        </w:rPr>
        <w:tab/>
      </w:r>
      <w:r w:rsidRPr="00830D17">
        <w:rPr>
          <w:rFonts w:cstheme="minorHAnsi"/>
          <w:sz w:val="20"/>
          <w:szCs w:val="20"/>
        </w:rPr>
        <w:tab/>
      </w:r>
      <w:r w:rsidRPr="00830D17">
        <w:rPr>
          <w:rFonts w:cstheme="minorHAnsi"/>
          <w:sz w:val="20"/>
          <w:szCs w:val="20"/>
        </w:rPr>
        <w:tab/>
      </w:r>
    </w:p>
    <w:p w14:paraId="6DC2F135" w14:textId="77777777" w:rsidR="0006146F" w:rsidRDefault="0006146F" w:rsidP="00830D17">
      <w:pPr>
        <w:spacing w:before="60"/>
        <w:rPr>
          <w:rFonts w:ascii="Times" w:hAnsi="Times"/>
        </w:rPr>
        <w:sectPr w:rsidR="0006146F" w:rsidSect="002F7668">
          <w:pgSz w:w="15840" w:h="12240" w:orient="landscape"/>
          <w:pgMar w:top="1008" w:right="720" w:bottom="1008" w:left="720" w:header="720" w:footer="720" w:gutter="0"/>
          <w:cols w:space="720"/>
          <w:docGrid w:linePitch="360"/>
        </w:sectPr>
      </w:pPr>
      <w:r w:rsidRPr="00830D17">
        <w:rPr>
          <w:rFonts w:cstheme="minorHAnsi"/>
          <w:sz w:val="20"/>
          <w:szCs w:val="20"/>
        </w:rPr>
        <w:t>3 "Other, NH" Race/Ethnicity includes American Indian/Alaska Native (n=174), Asian Pacific Islander (n=615), Multiracial (n=63), unknown (n=1234), or missing (n=12)</w:t>
      </w:r>
      <w:r w:rsidRPr="00830D17">
        <w:rPr>
          <w:rFonts w:cstheme="minorHAnsi"/>
          <w:sz w:val="20"/>
          <w:szCs w:val="20"/>
        </w:rPr>
        <w:tab/>
      </w:r>
      <w:r w:rsidRPr="00ED5DE6">
        <w:rPr>
          <w:rFonts w:ascii="Times" w:hAnsi="Times"/>
        </w:rPr>
        <w:tab/>
      </w:r>
      <w:r w:rsidRPr="00ED5DE6">
        <w:rPr>
          <w:rFonts w:ascii="Times" w:hAnsi="Times"/>
        </w:rPr>
        <w:tab/>
      </w:r>
      <w:r w:rsidRPr="00ED5DE6">
        <w:rPr>
          <w:rFonts w:ascii="Times" w:hAnsi="Times"/>
        </w:rPr>
        <w:tab/>
      </w:r>
    </w:p>
    <w:p w14:paraId="6AAC802D" w14:textId="77777777" w:rsidR="0006146F" w:rsidRDefault="0006146F" w:rsidP="0006146F">
      <w:pPr>
        <w:rPr>
          <w:rFonts w:ascii="Times New Roman" w:hAnsi="Times New Roman" w:cs="Times New Roman"/>
          <w:b/>
          <w:bCs/>
        </w:rPr>
      </w:pPr>
      <w:r w:rsidRPr="00B76670">
        <w:rPr>
          <w:rFonts w:ascii="Times New Roman" w:hAnsi="Times New Roman" w:cs="Times New Roman"/>
          <w:b/>
          <w:bCs/>
        </w:rPr>
        <w:lastRenderedPageBreak/>
        <w:t xml:space="preserve">Supplemental Table 4. </w:t>
      </w:r>
      <w:r w:rsidRPr="00D408DE">
        <w:rPr>
          <w:rFonts w:ascii="Times New Roman" w:hAnsi="Times New Roman" w:cs="Times New Roman"/>
          <w:b/>
          <w:bCs/>
        </w:rPr>
        <w:t>Multivariable logistic regression</w:t>
      </w:r>
      <w:r w:rsidRPr="00D408DE">
        <w:rPr>
          <w:rFonts w:ascii="Times New Roman" w:hAnsi="Times New Roman" w:cs="Times New Roman"/>
          <w:b/>
          <w:bCs/>
          <w:vertAlign w:val="superscript"/>
        </w:rPr>
        <w:t>1</w:t>
      </w:r>
      <w:r w:rsidRPr="00D408DE">
        <w:rPr>
          <w:rFonts w:ascii="Times New Roman" w:hAnsi="Times New Roman" w:cs="Times New Roman"/>
          <w:b/>
          <w:bCs/>
        </w:rPr>
        <w:t xml:space="preserve"> analysis of the association between number of underlying condition categories and severe outcomes among adults aged 18-49 years hospitalized with influenza, FluSurv-NET, 2011-12—2018-19</w:t>
      </w:r>
    </w:p>
    <w:p w14:paraId="76BE3D59" w14:textId="77777777" w:rsidR="0006146F" w:rsidRDefault="0006146F" w:rsidP="0006146F">
      <w:pPr>
        <w:rPr>
          <w:rFonts w:ascii="Times New Roman" w:hAnsi="Times New Roman" w:cs="Times New Roman"/>
          <w:b/>
          <w:bCs/>
        </w:rPr>
      </w:pPr>
    </w:p>
    <w:tbl>
      <w:tblPr>
        <w:tblW w:w="11505" w:type="dxa"/>
        <w:tblLook w:val="04A0" w:firstRow="1" w:lastRow="0" w:firstColumn="1" w:lastColumn="0" w:noHBand="0" w:noVBand="1"/>
      </w:tblPr>
      <w:tblGrid>
        <w:gridCol w:w="3495"/>
        <w:gridCol w:w="2160"/>
        <w:gridCol w:w="1710"/>
        <w:gridCol w:w="2070"/>
        <w:gridCol w:w="2070"/>
      </w:tblGrid>
      <w:tr w:rsidR="0006146F" w:rsidRPr="009407D8" w14:paraId="11BCB07D" w14:textId="77777777" w:rsidTr="002829A4">
        <w:trPr>
          <w:trHeight w:val="770"/>
        </w:trPr>
        <w:tc>
          <w:tcPr>
            <w:tcW w:w="349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000000" w:themeColor="text1"/>
            </w:tcBorders>
            <w:shd w:val="clear" w:color="000000" w:fill="D9D9D9"/>
            <w:noWrap/>
            <w:vAlign w:val="center"/>
            <w:hideMark/>
          </w:tcPr>
          <w:p w14:paraId="7B447AF6" w14:textId="77777777" w:rsidR="0006146F" w:rsidRPr="00830D17" w:rsidRDefault="0006146F" w:rsidP="00E578C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000000" w:themeColor="text1"/>
              <w:bottom w:val="single" w:sz="8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0D2E247C" w14:textId="77777777" w:rsidR="0006146F" w:rsidRPr="00830D17" w:rsidRDefault="0006146F" w:rsidP="00E578C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neumonia</w:t>
            </w: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000000" w:themeColor="text1"/>
            </w:tcBorders>
            <w:shd w:val="clear" w:color="000000" w:fill="D9D9D9"/>
            <w:vAlign w:val="center"/>
            <w:hideMark/>
          </w:tcPr>
          <w:p w14:paraId="3E3A58ED" w14:textId="77777777" w:rsidR="0006146F" w:rsidRPr="00830D17" w:rsidRDefault="0006146F" w:rsidP="00E578C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CU Admission</w:t>
            </w: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000000" w:fill="D9D9D9"/>
            <w:vAlign w:val="center"/>
            <w:hideMark/>
          </w:tcPr>
          <w:p w14:paraId="5F72588F" w14:textId="77777777" w:rsidR="0006146F" w:rsidRPr="00830D17" w:rsidRDefault="0006146F" w:rsidP="00E578C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vasive mechanical ventilation</w:t>
            </w: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000000" w:fill="D9D9D9"/>
            <w:vAlign w:val="center"/>
            <w:hideMark/>
          </w:tcPr>
          <w:p w14:paraId="40BC4555" w14:textId="77777777" w:rsidR="0006146F" w:rsidRPr="00830D17" w:rsidRDefault="0006146F" w:rsidP="00E578C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-Hospital Death</w:t>
            </w: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6146F" w:rsidRPr="009407D8" w14:paraId="3DEF6B19" w14:textId="77777777" w:rsidTr="002829A4">
        <w:trPr>
          <w:trHeight w:val="270"/>
        </w:trPr>
        <w:tc>
          <w:tcPr>
            <w:tcW w:w="3495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000000" w:themeColor="text1"/>
            </w:tcBorders>
            <w:vAlign w:val="center"/>
            <w:hideMark/>
          </w:tcPr>
          <w:p w14:paraId="0ECB6063" w14:textId="77777777" w:rsidR="0006146F" w:rsidRPr="00830D17" w:rsidRDefault="0006146F" w:rsidP="00E57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06CE9EA" w14:textId="4A43B471" w:rsidR="0006146F" w:rsidRPr="00830D17" w:rsidRDefault="002829A4" w:rsidP="00E578C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OR</w:t>
            </w:r>
            <w:r w:rsidR="0006146F"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 w:themeColor="text1"/>
            </w:tcBorders>
            <w:shd w:val="clear" w:color="000000" w:fill="D9D9D9"/>
            <w:noWrap/>
            <w:vAlign w:val="center"/>
            <w:hideMark/>
          </w:tcPr>
          <w:p w14:paraId="21FAEE67" w14:textId="61C09E10" w:rsidR="0006146F" w:rsidRPr="00830D17" w:rsidRDefault="002829A4" w:rsidP="00E578C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OR</w:t>
            </w: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6146F"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000000" w:fill="D9D9D9"/>
            <w:noWrap/>
            <w:vAlign w:val="center"/>
            <w:hideMark/>
          </w:tcPr>
          <w:p w14:paraId="2855BF81" w14:textId="6AE6EC9E" w:rsidR="0006146F" w:rsidRPr="00830D17" w:rsidRDefault="002829A4" w:rsidP="00E578C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OR</w:t>
            </w: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6146F"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shd w:val="clear" w:color="000000" w:fill="D9D9D9"/>
            <w:noWrap/>
            <w:vAlign w:val="center"/>
            <w:hideMark/>
          </w:tcPr>
          <w:p w14:paraId="352DED25" w14:textId="1E10C2F5" w:rsidR="0006146F" w:rsidRPr="00830D17" w:rsidRDefault="002829A4" w:rsidP="00E578C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OR</w:t>
            </w:r>
            <w:r w:rsidR="0006146F"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06146F" w:rsidRPr="009407D8" w14:paraId="3578B5BD" w14:textId="77777777" w:rsidTr="002829A4">
        <w:trPr>
          <w:trHeight w:val="260"/>
        </w:trPr>
        <w:tc>
          <w:tcPr>
            <w:tcW w:w="3495" w:type="dxa"/>
            <w:tcBorders>
              <w:top w:val="single" w:sz="8" w:space="0" w:color="000000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4EC82F0" w14:textId="77777777" w:rsidR="0006146F" w:rsidRPr="00830D17" w:rsidRDefault="0006146F" w:rsidP="00E57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67F766" w14:textId="77777777" w:rsidR="0006146F" w:rsidRPr="00830D17" w:rsidRDefault="0006146F" w:rsidP="00E578C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F8ABF19" w14:textId="77777777" w:rsidR="0006146F" w:rsidRPr="00830D17" w:rsidRDefault="0006146F" w:rsidP="00E578C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18D20105" w14:textId="77777777" w:rsidR="0006146F" w:rsidRPr="00830D17" w:rsidRDefault="0006146F" w:rsidP="00E578C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4B7DD59D" w14:textId="77777777" w:rsidR="0006146F" w:rsidRPr="00830D17" w:rsidRDefault="0006146F" w:rsidP="00E578C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C0A71" w:rsidRPr="009407D8" w14:paraId="5BB46E0B" w14:textId="77777777" w:rsidTr="002829A4">
        <w:trPr>
          <w:trHeight w:val="260"/>
        </w:trPr>
        <w:tc>
          <w:tcPr>
            <w:tcW w:w="3495" w:type="dxa"/>
            <w:tcBorders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E0D4FF" w14:textId="77777777" w:rsidR="007C0A71" w:rsidRPr="00830D17" w:rsidRDefault="007C0A71" w:rsidP="007C0A71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color w:val="000000"/>
                <w:sz w:val="20"/>
                <w:szCs w:val="20"/>
              </w:rPr>
              <w:t>30-39 vs 18-29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582376" w14:textId="52907868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46 (1.31-1.62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554433" w14:textId="0B68200D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95 (0.85-1.06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264CAA" w14:textId="34A24646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26 (1.07-1.5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580493" w14:textId="4464BBCF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37 (0.92-2.06)</w:t>
            </w:r>
          </w:p>
        </w:tc>
      </w:tr>
      <w:tr w:rsidR="007C0A71" w:rsidRPr="009407D8" w14:paraId="7AC1EE2A" w14:textId="77777777" w:rsidTr="002829A4">
        <w:trPr>
          <w:trHeight w:val="260"/>
        </w:trPr>
        <w:tc>
          <w:tcPr>
            <w:tcW w:w="3495" w:type="dxa"/>
            <w:tcBorders>
              <w:left w:val="single" w:sz="12" w:space="0" w:color="auto"/>
              <w:bottom w:val="single" w:sz="4" w:space="0" w:color="CCD6BE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EE7264" w14:textId="77777777" w:rsidR="007C0A71" w:rsidRPr="00830D17" w:rsidRDefault="007C0A71" w:rsidP="007C0A71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color w:val="000000"/>
                <w:sz w:val="20"/>
                <w:szCs w:val="20"/>
              </w:rPr>
              <w:t>40-49 vs 18-29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A72A5D" w14:textId="6785C2CC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55 (1.4-1.71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11108ED" w14:textId="118EFAB5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99 (0.89-1.1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904F74" w14:textId="3534A920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41 (1.21-1.65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44E995" w14:textId="40491361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85 (1.3-2.7)</w:t>
            </w:r>
          </w:p>
        </w:tc>
      </w:tr>
      <w:tr w:rsidR="007C0A71" w:rsidRPr="009407D8" w14:paraId="6E6EB1CE" w14:textId="77777777" w:rsidTr="002829A4">
        <w:trPr>
          <w:trHeight w:val="260"/>
        </w:trPr>
        <w:tc>
          <w:tcPr>
            <w:tcW w:w="3495" w:type="dxa"/>
            <w:tcBorders>
              <w:top w:val="single" w:sz="4" w:space="0" w:color="CCD6BE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CDAB6F7" w14:textId="77777777" w:rsidR="007C0A71" w:rsidRPr="00830D17" w:rsidRDefault="007C0A71" w:rsidP="007C0A7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AA2FB8" w14:textId="4E795983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F587C7" w14:textId="206BD84C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66A05A" w14:textId="6455B00D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228C56" w14:textId="464FD7C3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C0A71" w:rsidRPr="009407D8" w14:paraId="1A369233" w14:textId="77777777" w:rsidTr="002829A4">
        <w:trPr>
          <w:trHeight w:val="260"/>
        </w:trPr>
        <w:tc>
          <w:tcPr>
            <w:tcW w:w="3495" w:type="dxa"/>
            <w:tcBorders>
              <w:left w:val="single" w:sz="12" w:space="0" w:color="auto"/>
              <w:bottom w:val="single" w:sz="4" w:space="0" w:color="CCD6BE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7A821A0" w14:textId="77777777" w:rsidR="007C0A71" w:rsidRPr="00830D17" w:rsidRDefault="007C0A71" w:rsidP="007C0A71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color w:val="000000"/>
                <w:sz w:val="20"/>
                <w:szCs w:val="20"/>
              </w:rPr>
              <w:t>Female vs Male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1EBF47" w14:textId="0015230B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85 (0.79-0.91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9D03EC" w14:textId="58F22404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87 (0.8-0.94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AC5BC2" w14:textId="5C5CA0D7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87 (0.77-0.97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491851" w14:textId="68934DD1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76 (0.59-0.97)</w:t>
            </w:r>
          </w:p>
        </w:tc>
      </w:tr>
      <w:tr w:rsidR="007C0A71" w:rsidRPr="009407D8" w14:paraId="08D6B39B" w14:textId="77777777" w:rsidTr="002829A4">
        <w:trPr>
          <w:trHeight w:val="260"/>
        </w:trPr>
        <w:tc>
          <w:tcPr>
            <w:tcW w:w="3495" w:type="dxa"/>
            <w:tcBorders>
              <w:top w:val="single" w:sz="4" w:space="0" w:color="CCD6BE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A937FE6" w14:textId="77777777" w:rsidR="007C0A71" w:rsidRPr="00830D17" w:rsidRDefault="007C0A71" w:rsidP="007C0A7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9E7E6F" w14:textId="761D3279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654709" w14:textId="59264D35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62EE87" w14:textId="2D6CD0D5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6564BE" w14:textId="42944868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C0A71" w:rsidRPr="009407D8" w14:paraId="415BC0FE" w14:textId="77777777" w:rsidTr="002829A4">
        <w:trPr>
          <w:trHeight w:val="260"/>
        </w:trPr>
        <w:tc>
          <w:tcPr>
            <w:tcW w:w="3495" w:type="dxa"/>
            <w:tcBorders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FB4E80C" w14:textId="77777777" w:rsidR="007C0A71" w:rsidRPr="00830D17" w:rsidRDefault="007C0A71" w:rsidP="007C0A71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color w:val="000000"/>
                <w:sz w:val="20"/>
                <w:szCs w:val="20"/>
              </w:rPr>
              <w:t>Black, NH vs White, NH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36EAAD" w14:textId="4DAA8D21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84 (0.76-0.92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D5D247" w14:textId="22F5128B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7 (0.63-0.78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F0C90F" w14:textId="2ED51306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67 (0.58-0.78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5E0111" w14:textId="370548D9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42 (0.29-0.6)</w:t>
            </w:r>
          </w:p>
        </w:tc>
      </w:tr>
      <w:tr w:rsidR="007C0A71" w:rsidRPr="009407D8" w14:paraId="28B8AFF3" w14:textId="77777777" w:rsidTr="002829A4">
        <w:trPr>
          <w:trHeight w:val="260"/>
        </w:trPr>
        <w:tc>
          <w:tcPr>
            <w:tcW w:w="3495" w:type="dxa"/>
            <w:tcBorders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807A59D" w14:textId="27B4FE88" w:rsidR="007C0A71" w:rsidRPr="00830D17" w:rsidRDefault="007C0A71" w:rsidP="007C0A71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color w:val="000000"/>
                <w:sz w:val="20"/>
                <w:szCs w:val="20"/>
              </w:rPr>
              <w:t>Hispanic vs White, NH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6973F7" w14:textId="60C8804D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 (0.88-1.12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92B55A" w14:textId="06EEF127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94 (0.83-1.07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4429BD" w14:textId="17A61D38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95 (0.78-1.14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023505" w14:textId="5ABB9BB9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96 (0.64-1.41)</w:t>
            </w:r>
          </w:p>
        </w:tc>
      </w:tr>
      <w:tr w:rsidR="007C0A71" w:rsidRPr="009407D8" w14:paraId="449D0A9C" w14:textId="77777777" w:rsidTr="002829A4">
        <w:trPr>
          <w:trHeight w:val="270"/>
        </w:trPr>
        <w:tc>
          <w:tcPr>
            <w:tcW w:w="3495" w:type="dxa"/>
            <w:tcBorders>
              <w:left w:val="single" w:sz="12" w:space="0" w:color="auto"/>
              <w:bottom w:val="single" w:sz="4" w:space="0" w:color="CCD6BE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042BA6B" w14:textId="77777777" w:rsidR="007C0A71" w:rsidRPr="00830D17" w:rsidRDefault="007C0A71" w:rsidP="007C0A71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  <w:r w:rsidRPr="00830D1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3</w:t>
            </w:r>
            <w:r w:rsidRPr="00830D17">
              <w:rPr>
                <w:rFonts w:eastAsia="Times New Roman" w:cstheme="minorHAnsi"/>
                <w:color w:val="000000"/>
                <w:sz w:val="20"/>
                <w:szCs w:val="20"/>
              </w:rPr>
              <w:t>, NH vs White, NH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F67D1B" w14:textId="6A51F2C1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96 (0.85-1.08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2A2D4E" w14:textId="364C21EA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86 (0.76-0.98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18E186" w14:textId="21BDE30E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95 (0.79-1.13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90C9DD" w14:textId="0CBC49C9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83 (0.55-1.22)</w:t>
            </w:r>
          </w:p>
        </w:tc>
      </w:tr>
      <w:tr w:rsidR="007C0A71" w:rsidRPr="009407D8" w14:paraId="7908DC2B" w14:textId="77777777" w:rsidTr="002829A4">
        <w:trPr>
          <w:trHeight w:val="260"/>
        </w:trPr>
        <w:tc>
          <w:tcPr>
            <w:tcW w:w="3495" w:type="dxa"/>
            <w:tcBorders>
              <w:top w:val="single" w:sz="4" w:space="0" w:color="CCD6BE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7ACEF04" w14:textId="77777777" w:rsidR="007C0A71" w:rsidRPr="00830D17" w:rsidRDefault="007C0A71" w:rsidP="007C0A7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fluenza vaccination status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5A5F52" w14:textId="2E675240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0791B9" w14:textId="4CCB3DDC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6E443E" w14:textId="2C110E3E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3CD6CA" w14:textId="255C3AE4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C0A71" w:rsidRPr="009407D8" w14:paraId="50EC5085" w14:textId="77777777" w:rsidTr="002829A4">
        <w:trPr>
          <w:trHeight w:val="260"/>
        </w:trPr>
        <w:tc>
          <w:tcPr>
            <w:tcW w:w="3495" w:type="dxa"/>
            <w:tcBorders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3F36730" w14:textId="77777777" w:rsidR="007C0A71" w:rsidRPr="00830D17" w:rsidRDefault="007C0A71" w:rsidP="007C0A71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color w:val="000000"/>
                <w:sz w:val="20"/>
                <w:szCs w:val="20"/>
              </w:rPr>
              <w:t>Unvaccinated vs Vaccinated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CA8929" w14:textId="5E4BF28D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2 (1.09-1.32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FCB2DF" w14:textId="22A4EE21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13 (1.02-1.24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671211" w14:textId="2C5038D6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22 (1.06-1.41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2CF629" w14:textId="1CA14336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45 (1.06-2.03)</w:t>
            </w:r>
          </w:p>
        </w:tc>
      </w:tr>
      <w:tr w:rsidR="007C0A71" w:rsidRPr="009407D8" w14:paraId="3DB67D6E" w14:textId="77777777" w:rsidTr="002829A4">
        <w:trPr>
          <w:trHeight w:val="260"/>
        </w:trPr>
        <w:tc>
          <w:tcPr>
            <w:tcW w:w="3495" w:type="dxa"/>
            <w:tcBorders>
              <w:left w:val="single" w:sz="12" w:space="0" w:color="auto"/>
              <w:bottom w:val="single" w:sz="4" w:space="0" w:color="CCD6BE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4D9DF0D" w14:textId="77777777" w:rsidR="007C0A71" w:rsidRPr="00830D17" w:rsidRDefault="007C0A71" w:rsidP="007C0A71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color w:val="000000"/>
                <w:sz w:val="20"/>
                <w:szCs w:val="20"/>
              </w:rPr>
              <w:t>Unknown vs Vaccinated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4EBC4F" w14:textId="719C1D72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15 (1.02-1.3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9ADA39" w14:textId="0D228C6A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34 (1.18-1.53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7B2870A" w14:textId="01716480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5 (1.25-1.81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F3454E" w14:textId="7629397F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2.43 (1.65-3.58)</w:t>
            </w:r>
          </w:p>
        </w:tc>
      </w:tr>
      <w:tr w:rsidR="007C0A71" w:rsidRPr="009407D8" w14:paraId="2BEFC252" w14:textId="77777777" w:rsidTr="002829A4">
        <w:trPr>
          <w:trHeight w:val="270"/>
        </w:trPr>
        <w:tc>
          <w:tcPr>
            <w:tcW w:w="3495" w:type="dxa"/>
            <w:tcBorders>
              <w:top w:val="single" w:sz="4" w:space="0" w:color="CCD6BE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CF6B25D" w14:textId="77777777" w:rsidR="007C0A71" w:rsidRPr="00830D17" w:rsidRDefault="007C0A71" w:rsidP="007C0A7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bacco use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25659D" w14:textId="268FA36B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B80AFC" w14:textId="6F7CFCA3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8A1BF1" w14:textId="28F4DEF8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5EE7CF" w14:textId="551A9D58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C0A71" w:rsidRPr="009407D8" w14:paraId="2284FD35" w14:textId="77777777" w:rsidTr="002829A4">
        <w:trPr>
          <w:trHeight w:val="260"/>
        </w:trPr>
        <w:tc>
          <w:tcPr>
            <w:tcW w:w="3495" w:type="dxa"/>
            <w:tcBorders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7FEA0A1" w14:textId="77777777" w:rsidR="007C0A71" w:rsidRPr="00830D17" w:rsidRDefault="007C0A71" w:rsidP="007C0A71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color w:val="000000"/>
                <w:sz w:val="20"/>
                <w:szCs w:val="20"/>
              </w:rPr>
              <w:t>Current Smoker vs Non-smoker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64F5FC" w14:textId="79131D38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05 (0.96-1.14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3DB8E9" w14:textId="6D54EEE4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09 (0.99-1.19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4EB9FEF" w14:textId="6E5DA347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04 (0.91-1.17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634CC5" w14:textId="194DBDC7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74 (0.55-0.97)</w:t>
            </w:r>
          </w:p>
        </w:tc>
      </w:tr>
      <w:tr w:rsidR="007C0A71" w:rsidRPr="009407D8" w14:paraId="1E0E191C" w14:textId="77777777" w:rsidTr="002829A4">
        <w:trPr>
          <w:trHeight w:val="260"/>
        </w:trPr>
        <w:tc>
          <w:tcPr>
            <w:tcW w:w="3495" w:type="dxa"/>
            <w:tcBorders>
              <w:left w:val="single" w:sz="12" w:space="0" w:color="auto"/>
              <w:bottom w:val="single" w:sz="4" w:space="0" w:color="CCD6BE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2F29359" w14:textId="77777777" w:rsidR="007C0A71" w:rsidRPr="00830D17" w:rsidRDefault="007C0A71" w:rsidP="007C0A71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color w:val="000000"/>
                <w:sz w:val="20"/>
                <w:szCs w:val="20"/>
              </w:rPr>
              <w:t>Former Smoker vs Non-smoker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0BA6E9" w14:textId="56762CD2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87 (0.77-0.98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0EE97F" w14:textId="0EA2509B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94 (0.82-1.07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209776" w14:textId="4DA4E82D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84 (0.69-1.01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5F5A0B" w14:textId="4A6BE0F0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97 (0.66-1.38)</w:t>
            </w:r>
          </w:p>
        </w:tc>
      </w:tr>
      <w:tr w:rsidR="007C0A71" w:rsidRPr="009407D8" w14:paraId="6722132C" w14:textId="77777777" w:rsidTr="002829A4">
        <w:trPr>
          <w:trHeight w:val="260"/>
        </w:trPr>
        <w:tc>
          <w:tcPr>
            <w:tcW w:w="3495" w:type="dxa"/>
            <w:tcBorders>
              <w:top w:val="single" w:sz="4" w:space="0" w:color="CCD6BE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DE61B18" w14:textId="77777777" w:rsidR="007C0A71" w:rsidRPr="00830D17" w:rsidRDefault="007C0A71" w:rsidP="007C0A7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dical Conditions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AA2BFB" w14:textId="27A121D1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6601DE" w14:textId="6B9B2577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6278A5" w14:textId="39F93E91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EBB00FE" w14:textId="29E20FBA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C0A71" w:rsidRPr="009407D8" w14:paraId="4A3D0CA0" w14:textId="77777777" w:rsidTr="002829A4">
        <w:trPr>
          <w:trHeight w:val="260"/>
        </w:trPr>
        <w:tc>
          <w:tcPr>
            <w:tcW w:w="3495" w:type="dxa"/>
            <w:tcBorders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46656A" w14:textId="77777777" w:rsidR="007C0A71" w:rsidRPr="00830D17" w:rsidRDefault="007C0A71" w:rsidP="007C0A71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color w:val="000000"/>
                <w:sz w:val="20"/>
                <w:szCs w:val="20"/>
              </w:rPr>
              <w:t>0 vs 1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AD5299" w14:textId="60821E3F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87 (0.76-0.99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468F2D" w14:textId="7ACF4241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2 (1.02-1.41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EF71C9" w14:textId="7C2DC2FA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22 (0.97-1.53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ED0DF4" w14:textId="029DEB55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07 (0.63-1.8)</w:t>
            </w:r>
          </w:p>
        </w:tc>
      </w:tr>
      <w:tr w:rsidR="007C0A71" w:rsidRPr="009407D8" w14:paraId="67CD8025" w14:textId="77777777" w:rsidTr="002829A4">
        <w:trPr>
          <w:trHeight w:val="260"/>
        </w:trPr>
        <w:tc>
          <w:tcPr>
            <w:tcW w:w="3495" w:type="dxa"/>
            <w:tcBorders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31A3ECD" w14:textId="77777777" w:rsidR="007C0A71" w:rsidRPr="00830D17" w:rsidRDefault="007C0A71" w:rsidP="007C0A71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color w:val="000000"/>
                <w:sz w:val="20"/>
                <w:szCs w:val="20"/>
              </w:rPr>
              <w:t>0 vs 2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E80ECC" w14:textId="335DA8C5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68 (0.59-0.77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8C7729" w14:textId="2B205247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49 (1.29-1.72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4C42B93" w14:textId="120136ED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04 (0.84-1.3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C86B6A" w14:textId="53A4E05D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93 (0.56-1.53)</w:t>
            </w:r>
          </w:p>
        </w:tc>
      </w:tr>
      <w:tr w:rsidR="007C0A71" w:rsidRPr="009407D8" w14:paraId="77F00BDE" w14:textId="77777777" w:rsidTr="002829A4">
        <w:trPr>
          <w:trHeight w:val="270"/>
        </w:trPr>
        <w:tc>
          <w:tcPr>
            <w:tcW w:w="3495" w:type="dxa"/>
            <w:tcBorders>
              <w:left w:val="single" w:sz="12" w:space="0" w:color="auto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1BA05F3" w14:textId="77777777" w:rsidR="007C0A71" w:rsidRPr="00830D17" w:rsidRDefault="007C0A71" w:rsidP="007C0A71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eastAsia="Times New Roman" w:cstheme="minorHAnsi"/>
                <w:color w:val="000000"/>
                <w:sz w:val="20"/>
                <w:szCs w:val="20"/>
              </w:rPr>
              <w:t>0 vs 3+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831471" w14:textId="77402773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0.76 (0.68-0.84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B412BD" w14:textId="7336548B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68 (1.48-1.9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3F8E6A" w14:textId="06565CC0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45 (1.22-1.73)</w:t>
            </w:r>
          </w:p>
        </w:tc>
        <w:tc>
          <w:tcPr>
            <w:tcW w:w="2070" w:type="dxa"/>
            <w:tcBorders>
              <w:top w:val="nil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47435C" w14:textId="3A30D5CB" w:rsidR="007C0A71" w:rsidRPr="00830D17" w:rsidRDefault="007C0A71" w:rsidP="007C0A7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30D17">
              <w:rPr>
                <w:rFonts w:cstheme="minorHAnsi"/>
                <w:color w:val="000000"/>
                <w:sz w:val="20"/>
                <w:szCs w:val="20"/>
              </w:rPr>
              <w:t>1.74 (1.2-2.6)</w:t>
            </w:r>
          </w:p>
        </w:tc>
      </w:tr>
    </w:tbl>
    <w:p w14:paraId="6EA97699" w14:textId="77777777" w:rsidR="0006146F" w:rsidRPr="00830D17" w:rsidRDefault="0006146F" w:rsidP="00830D17">
      <w:pPr>
        <w:spacing w:before="60"/>
        <w:rPr>
          <w:rFonts w:cstheme="minorHAnsi"/>
          <w:sz w:val="20"/>
          <w:szCs w:val="20"/>
        </w:rPr>
      </w:pPr>
      <w:r w:rsidRPr="00830D17">
        <w:rPr>
          <w:rFonts w:cstheme="minorHAnsi"/>
          <w:sz w:val="20"/>
          <w:szCs w:val="20"/>
        </w:rPr>
        <w:t>1 Each model was also adjusted for influenza season and surveillance site</w:t>
      </w:r>
      <w:r w:rsidRPr="00830D17">
        <w:rPr>
          <w:rFonts w:cstheme="minorHAnsi"/>
          <w:sz w:val="20"/>
          <w:szCs w:val="20"/>
        </w:rPr>
        <w:tab/>
      </w:r>
      <w:r w:rsidRPr="00830D17">
        <w:rPr>
          <w:rFonts w:cstheme="minorHAnsi"/>
          <w:sz w:val="20"/>
          <w:szCs w:val="20"/>
        </w:rPr>
        <w:tab/>
      </w:r>
      <w:r w:rsidRPr="00830D17">
        <w:rPr>
          <w:rFonts w:cstheme="minorHAnsi"/>
          <w:sz w:val="20"/>
          <w:szCs w:val="20"/>
        </w:rPr>
        <w:tab/>
      </w:r>
      <w:r w:rsidRPr="00830D17">
        <w:rPr>
          <w:rFonts w:cstheme="minorHAnsi"/>
          <w:sz w:val="20"/>
          <w:szCs w:val="20"/>
        </w:rPr>
        <w:tab/>
      </w:r>
    </w:p>
    <w:p w14:paraId="7637CA35" w14:textId="305D0DFE" w:rsidR="0006146F" w:rsidRPr="00830D17" w:rsidRDefault="0006146F" w:rsidP="00830D17">
      <w:pPr>
        <w:spacing w:before="60"/>
        <w:rPr>
          <w:rFonts w:cstheme="minorHAnsi"/>
          <w:sz w:val="20"/>
          <w:szCs w:val="20"/>
        </w:rPr>
      </w:pPr>
      <w:r w:rsidRPr="00830D17">
        <w:rPr>
          <w:rFonts w:cstheme="minorHAnsi"/>
          <w:sz w:val="20"/>
          <w:szCs w:val="20"/>
        </w:rPr>
        <w:t xml:space="preserve">2 </w:t>
      </w:r>
      <w:r w:rsidR="00D63DA8" w:rsidRPr="00830D17">
        <w:rPr>
          <w:rFonts w:cstheme="minorHAnsi"/>
          <w:sz w:val="20"/>
          <w:szCs w:val="20"/>
        </w:rPr>
        <w:t>Cases with u</w:t>
      </w:r>
      <w:r w:rsidRPr="00830D17">
        <w:rPr>
          <w:rFonts w:cstheme="minorHAnsi"/>
          <w:sz w:val="20"/>
          <w:szCs w:val="20"/>
        </w:rPr>
        <w:t>nknown and missing for outcomes variables were recoded as ""No"". For ICU admission, 34 (0.2%) cases were missing and 50 (0.3%) cases were unknown. For Invasive mechanical ventilation, 43 (0.3%) cases were missing and 58 (0.4%) cases were unknown.  For in-hospital death, 35 (0.2%) cases were missing and 18 (0.1%) cases were unknown</w:t>
      </w:r>
      <w:r w:rsidR="00D63DA8" w:rsidRPr="00830D17">
        <w:rPr>
          <w:rFonts w:cstheme="minorHAnsi"/>
          <w:sz w:val="20"/>
          <w:szCs w:val="20"/>
        </w:rPr>
        <w:t xml:space="preserve">. </w:t>
      </w:r>
      <w:r w:rsidR="00F05D4C" w:rsidRPr="00830D17">
        <w:rPr>
          <w:rFonts w:cstheme="minorHAnsi"/>
          <w:sz w:val="20"/>
          <w:szCs w:val="20"/>
        </w:rPr>
        <w:t xml:space="preserve">For Pneumonia, no cases were missing or unknown.  </w:t>
      </w:r>
      <w:r w:rsidR="00830D17" w:rsidRPr="00830D17">
        <w:rPr>
          <w:rFonts w:cstheme="minorHAnsi"/>
          <w:sz w:val="20"/>
          <w:szCs w:val="20"/>
        </w:rPr>
        <w:t xml:space="preserve">Pneumonia </w:t>
      </w:r>
      <w:r w:rsidR="00830D17" w:rsidRPr="00830D17">
        <w:rPr>
          <w:rFonts w:cstheme="minorHAnsi"/>
          <w:color w:val="2A2A2A"/>
          <w:sz w:val="20"/>
          <w:szCs w:val="20"/>
          <w:shd w:val="clear" w:color="auto" w:fill="FFFFFF"/>
        </w:rPr>
        <w:t>was defined as a combination of radiographic findings of bronchopneumonia, air space opacity, consolidation, lobar or interstitial infiltrate within 3 days of hospital admission, and either an </w:t>
      </w:r>
      <w:r w:rsidR="00830D17" w:rsidRPr="00830D17">
        <w:rPr>
          <w:rStyle w:val="Emphasis"/>
          <w:rFonts w:cstheme="minorHAnsi"/>
          <w:color w:val="2A2A2A"/>
          <w:sz w:val="20"/>
          <w:szCs w:val="20"/>
          <w:bdr w:val="none" w:sz="0" w:space="0" w:color="auto" w:frame="1"/>
          <w:shd w:val="clear" w:color="auto" w:fill="FFFFFF"/>
        </w:rPr>
        <w:t>International Classification of Diseases</w:t>
      </w:r>
      <w:r w:rsidR="00830D17" w:rsidRPr="00830D17">
        <w:rPr>
          <w:rFonts w:cstheme="minorHAnsi"/>
          <w:color w:val="2A2A2A"/>
          <w:sz w:val="20"/>
          <w:szCs w:val="20"/>
          <w:shd w:val="clear" w:color="auto" w:fill="FFFFFF"/>
        </w:rPr>
        <w:t>–coded discharge diagnosis of pneumonia or documentation of pneumonia on the hospital discharge summary</w:t>
      </w:r>
      <w:r w:rsidR="00830D17" w:rsidRPr="00830D17">
        <w:rPr>
          <w:rFonts w:cstheme="minorHAnsi"/>
          <w:sz w:val="20"/>
          <w:szCs w:val="20"/>
        </w:rPr>
        <w:t>.</w:t>
      </w:r>
      <w:r w:rsidRPr="00830D17">
        <w:rPr>
          <w:rFonts w:cstheme="minorHAnsi"/>
          <w:sz w:val="20"/>
          <w:szCs w:val="20"/>
        </w:rPr>
        <w:tab/>
      </w:r>
      <w:r w:rsidRPr="00830D17">
        <w:rPr>
          <w:rFonts w:cstheme="minorHAnsi"/>
          <w:sz w:val="20"/>
          <w:szCs w:val="20"/>
        </w:rPr>
        <w:tab/>
      </w:r>
      <w:r w:rsidRPr="00830D17">
        <w:rPr>
          <w:rFonts w:cstheme="minorHAnsi"/>
          <w:sz w:val="20"/>
          <w:szCs w:val="20"/>
        </w:rPr>
        <w:tab/>
      </w:r>
    </w:p>
    <w:p w14:paraId="188FA39F" w14:textId="0AE78FFD" w:rsidR="00FC022D" w:rsidRPr="00830D17" w:rsidRDefault="0006146F" w:rsidP="00830D17">
      <w:pPr>
        <w:spacing w:before="60"/>
        <w:rPr>
          <w:sz w:val="20"/>
          <w:szCs w:val="20"/>
        </w:rPr>
      </w:pPr>
      <w:r w:rsidRPr="00830D17">
        <w:rPr>
          <w:rFonts w:cstheme="minorHAnsi"/>
          <w:sz w:val="20"/>
          <w:szCs w:val="20"/>
        </w:rPr>
        <w:t>3 "Other, NH" Race/Ethnicity includes American Indian/Alaska Native (n=174), Asian Pacific Islander (n=615), Multiracial (n=63), unknown (n=</w:t>
      </w:r>
      <w:r w:rsidR="00A919A9" w:rsidRPr="00830D17">
        <w:rPr>
          <w:rFonts w:cstheme="minorHAnsi"/>
          <w:sz w:val="20"/>
          <w:szCs w:val="20"/>
        </w:rPr>
        <w:t>1234), or missing (n=12)</w:t>
      </w:r>
    </w:p>
    <w:sectPr w:rsidR="00FC022D" w:rsidRPr="00830D17" w:rsidSect="002829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D35C0E"/>
    <w:multiLevelType w:val="hybridMultilevel"/>
    <w:tmpl w:val="B6403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736B78"/>
    <w:multiLevelType w:val="hybridMultilevel"/>
    <w:tmpl w:val="9BAA66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1958C9"/>
    <w:multiLevelType w:val="hybridMultilevel"/>
    <w:tmpl w:val="B95EC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ED1C49"/>
    <w:multiLevelType w:val="hybridMultilevel"/>
    <w:tmpl w:val="08C6DA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EB55E6"/>
    <w:multiLevelType w:val="hybridMultilevel"/>
    <w:tmpl w:val="37120FE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65941BB"/>
    <w:multiLevelType w:val="hybridMultilevel"/>
    <w:tmpl w:val="D3F62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CE179E"/>
    <w:multiLevelType w:val="hybridMultilevel"/>
    <w:tmpl w:val="6366B1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C50F90"/>
    <w:multiLevelType w:val="hybridMultilevel"/>
    <w:tmpl w:val="B9E871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5839148">
    <w:abstractNumId w:val="5"/>
  </w:num>
  <w:num w:numId="2" w16cid:durableId="478960326">
    <w:abstractNumId w:val="0"/>
  </w:num>
  <w:num w:numId="3" w16cid:durableId="712850419">
    <w:abstractNumId w:val="7"/>
  </w:num>
  <w:num w:numId="4" w16cid:durableId="368263300">
    <w:abstractNumId w:val="4"/>
  </w:num>
  <w:num w:numId="5" w16cid:durableId="1017081865">
    <w:abstractNumId w:val="1"/>
  </w:num>
  <w:num w:numId="6" w16cid:durableId="1745762976">
    <w:abstractNumId w:val="6"/>
  </w:num>
  <w:num w:numId="7" w16cid:durableId="1569532041">
    <w:abstractNumId w:val="3"/>
  </w:num>
  <w:num w:numId="8" w16cid:durableId="15527652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46F"/>
    <w:rsid w:val="00043A28"/>
    <w:rsid w:val="0006146F"/>
    <w:rsid w:val="00084ABA"/>
    <w:rsid w:val="0008662E"/>
    <w:rsid w:val="00087209"/>
    <w:rsid w:val="000B796F"/>
    <w:rsid w:val="000E3E79"/>
    <w:rsid w:val="001A3433"/>
    <w:rsid w:val="001C2497"/>
    <w:rsid w:val="001D4613"/>
    <w:rsid w:val="001D478F"/>
    <w:rsid w:val="00254C06"/>
    <w:rsid w:val="00267E87"/>
    <w:rsid w:val="002829A4"/>
    <w:rsid w:val="002A4543"/>
    <w:rsid w:val="00353B65"/>
    <w:rsid w:val="00356441"/>
    <w:rsid w:val="003A5840"/>
    <w:rsid w:val="003E7805"/>
    <w:rsid w:val="004300E6"/>
    <w:rsid w:val="004319C7"/>
    <w:rsid w:val="004F2AD9"/>
    <w:rsid w:val="00502A00"/>
    <w:rsid w:val="00590967"/>
    <w:rsid w:val="00603F92"/>
    <w:rsid w:val="00610514"/>
    <w:rsid w:val="00617C16"/>
    <w:rsid w:val="00624209"/>
    <w:rsid w:val="00624F1F"/>
    <w:rsid w:val="0067164E"/>
    <w:rsid w:val="00674C77"/>
    <w:rsid w:val="006A44E2"/>
    <w:rsid w:val="006D0BF5"/>
    <w:rsid w:val="006E2174"/>
    <w:rsid w:val="006E2B5B"/>
    <w:rsid w:val="0072388C"/>
    <w:rsid w:val="00755582"/>
    <w:rsid w:val="007C0A71"/>
    <w:rsid w:val="007E404D"/>
    <w:rsid w:val="00801357"/>
    <w:rsid w:val="00830D17"/>
    <w:rsid w:val="008647FC"/>
    <w:rsid w:val="0088377E"/>
    <w:rsid w:val="0089085D"/>
    <w:rsid w:val="00932D47"/>
    <w:rsid w:val="0097716A"/>
    <w:rsid w:val="009C7E3F"/>
    <w:rsid w:val="009F66E1"/>
    <w:rsid w:val="00A808EF"/>
    <w:rsid w:val="00A860D8"/>
    <w:rsid w:val="00A919A9"/>
    <w:rsid w:val="00A96BCC"/>
    <w:rsid w:val="00B41A14"/>
    <w:rsid w:val="00B947A7"/>
    <w:rsid w:val="00BA7EDA"/>
    <w:rsid w:val="00C226D9"/>
    <w:rsid w:val="00C247CC"/>
    <w:rsid w:val="00C552CA"/>
    <w:rsid w:val="00C66943"/>
    <w:rsid w:val="00C67F0D"/>
    <w:rsid w:val="00D13B14"/>
    <w:rsid w:val="00D473AF"/>
    <w:rsid w:val="00D63DA8"/>
    <w:rsid w:val="00D948F7"/>
    <w:rsid w:val="00DA2A94"/>
    <w:rsid w:val="00DF1A1E"/>
    <w:rsid w:val="00DF41CA"/>
    <w:rsid w:val="00DF6F2B"/>
    <w:rsid w:val="00E01015"/>
    <w:rsid w:val="00E12979"/>
    <w:rsid w:val="00E60585"/>
    <w:rsid w:val="00EB28E2"/>
    <w:rsid w:val="00F05D4C"/>
    <w:rsid w:val="00F9671F"/>
    <w:rsid w:val="00FC022D"/>
    <w:rsid w:val="00FE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AA2AF"/>
  <w15:chartTrackingRefBased/>
  <w15:docId w15:val="{7CA6D6A4-A92C-4FB8-AC7C-21791F823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46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14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14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146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614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46F"/>
    <w:rPr>
      <w:sz w:val="24"/>
      <w:szCs w:val="24"/>
    </w:rPr>
  </w:style>
  <w:style w:type="table" w:styleId="TableGrid">
    <w:name w:val="Table Grid"/>
    <w:basedOn w:val="TableNormal"/>
    <w:uiPriority w:val="39"/>
    <w:rsid w:val="0006146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6146F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146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146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6146F"/>
    <w:rPr>
      <w:vertAlign w:val="superscript"/>
    </w:rPr>
  </w:style>
  <w:style w:type="character" w:customStyle="1" w:styleId="normaltextrun">
    <w:name w:val="normaltextrun"/>
    <w:basedOn w:val="DefaultParagraphFont"/>
    <w:rsid w:val="0006146F"/>
  </w:style>
  <w:style w:type="character" w:customStyle="1" w:styleId="spellingerror">
    <w:name w:val="spellingerror"/>
    <w:basedOn w:val="DefaultParagraphFont"/>
    <w:rsid w:val="0006146F"/>
  </w:style>
  <w:style w:type="character" w:customStyle="1" w:styleId="eop">
    <w:name w:val="eop"/>
    <w:basedOn w:val="DefaultParagraphFont"/>
    <w:rsid w:val="0006146F"/>
  </w:style>
  <w:style w:type="paragraph" w:styleId="Bibliography">
    <w:name w:val="Bibliography"/>
    <w:basedOn w:val="Normal"/>
    <w:next w:val="Normal"/>
    <w:uiPriority w:val="37"/>
    <w:unhideWhenUsed/>
    <w:rsid w:val="0006146F"/>
    <w:pPr>
      <w:tabs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0614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14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14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4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146F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6146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6146F"/>
    <w:rPr>
      <w:rFonts w:ascii="Calibri" w:hAnsi="Calibri" w:cs="Calibri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06146F"/>
    <w:rPr>
      <w:rFonts w:ascii="Calibri" w:hAnsi="Calibri" w:cs="Calibri"/>
    </w:rPr>
  </w:style>
  <w:style w:type="character" w:styleId="Mention">
    <w:name w:val="Mention"/>
    <w:basedOn w:val="DefaultParagraphFont"/>
    <w:uiPriority w:val="99"/>
    <w:unhideWhenUsed/>
    <w:rsid w:val="0006146F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unhideWhenUsed/>
    <w:rsid w:val="0006146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6146F"/>
  </w:style>
  <w:style w:type="character" w:styleId="Emphasis">
    <w:name w:val="Emphasis"/>
    <w:basedOn w:val="DefaultParagraphFont"/>
    <w:uiPriority w:val="20"/>
    <w:qFormat/>
    <w:rsid w:val="00C67F0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2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0</Pages>
  <Words>3182</Words>
  <Characters>18144</Characters>
  <Application>Microsoft Office Word</Application>
  <DocSecurity>0</DocSecurity>
  <Lines>151</Lines>
  <Paragraphs>42</Paragraphs>
  <ScaleCrop>false</ScaleCrop>
  <Company/>
  <LinksUpToDate>false</LinksUpToDate>
  <CharactersWithSpaces>2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Shikha (CDC/DDID/NCIRD/ID)</dc:creator>
  <cp:keywords/>
  <dc:description/>
  <cp:lastModifiedBy>Garg, Shikha (CDC/NCIRD/ID)</cp:lastModifiedBy>
  <cp:revision>75</cp:revision>
  <dcterms:created xsi:type="dcterms:W3CDTF">2023-08-09T14:54:00Z</dcterms:created>
  <dcterms:modified xsi:type="dcterms:W3CDTF">2023-11-13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08-09T14:55:19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7d4844a-c54e-46b2-be87-8a4432ea9857</vt:lpwstr>
  </property>
  <property fmtid="{D5CDD505-2E9C-101B-9397-08002B2CF9AE}" pid="8" name="MSIP_Label_8af03ff0-41c5-4c41-b55e-fabb8fae94be_ContentBits">
    <vt:lpwstr>0</vt:lpwstr>
  </property>
</Properties>
</file>